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14439" w:type="dxa"/>
        <w:tblInd w:w="-5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530"/>
        <w:gridCol w:w="992"/>
        <w:gridCol w:w="993"/>
        <w:gridCol w:w="996"/>
        <w:gridCol w:w="993"/>
        <w:gridCol w:w="973"/>
        <w:gridCol w:w="993"/>
        <w:gridCol w:w="992"/>
        <w:gridCol w:w="20"/>
        <w:gridCol w:w="906"/>
        <w:gridCol w:w="1058"/>
        <w:gridCol w:w="973"/>
        <w:gridCol w:w="20"/>
      </w:tblGrid>
      <w:tr w:rsidR="00C20692" w:rsidRPr="00FA74AF" w14:paraId="5CB4B09B" w14:textId="77777777" w:rsidTr="00D6705C">
        <w:trPr>
          <w:gridAfter w:val="1"/>
          <w:wAfter w:w="20" w:type="dxa"/>
          <w:trHeight w:val="315"/>
        </w:trPr>
        <w:tc>
          <w:tcPr>
            <w:tcW w:w="14419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E59C94" w14:textId="0A69B743" w:rsidR="00C20692" w:rsidRPr="00FA74AF" w:rsidRDefault="00A66669" w:rsidP="00A66669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A66669">
              <w:rPr>
                <w:b/>
                <w:color w:val="000000"/>
                <w:sz w:val="20"/>
                <w:szCs w:val="20"/>
              </w:rPr>
              <w:t>S1 Table. Prevalence of the 204 long-term conditions per 100 according to clusters within each ethnic group (White n = 777,906; South Asian n = 33,915; and Black African/Caribbean n = 26,048). Population with early onset of multimorbidity (16 to 39 years old).</w:t>
            </w:r>
          </w:p>
        </w:tc>
      </w:tr>
      <w:tr w:rsidR="00276735" w:rsidRPr="00FA74AF" w14:paraId="45753BE2" w14:textId="77777777" w:rsidTr="004A700C">
        <w:trPr>
          <w:gridAfter w:val="1"/>
          <w:wAfter w:w="20" w:type="dxa"/>
          <w:trHeight w:val="315"/>
        </w:trPr>
        <w:tc>
          <w:tcPr>
            <w:tcW w:w="4530" w:type="dxa"/>
            <w:vMerge w:val="restart"/>
            <w:shd w:val="clear" w:color="auto" w:fill="auto"/>
            <w:vAlign w:val="center"/>
          </w:tcPr>
          <w:p w14:paraId="45753BDE" w14:textId="77777777" w:rsidR="00276735" w:rsidRPr="00FA74AF" w:rsidRDefault="00276735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FA74AF">
              <w:rPr>
                <w:b/>
                <w:color w:val="000000"/>
                <w:sz w:val="20"/>
                <w:szCs w:val="20"/>
              </w:rPr>
              <w:t>Long-term condition</w:t>
            </w:r>
          </w:p>
        </w:tc>
        <w:tc>
          <w:tcPr>
            <w:tcW w:w="3974" w:type="dxa"/>
            <w:gridSpan w:val="4"/>
            <w:vAlign w:val="center"/>
          </w:tcPr>
          <w:p w14:paraId="4095E0A3" w14:textId="45934348" w:rsidR="00276735" w:rsidRPr="00FA74AF" w:rsidRDefault="00276735" w:rsidP="00E7634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FA74AF">
              <w:rPr>
                <w:b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978" w:type="dxa"/>
            <w:gridSpan w:val="4"/>
            <w:vAlign w:val="center"/>
          </w:tcPr>
          <w:p w14:paraId="498447EF" w14:textId="1F6E92B8" w:rsidR="00276735" w:rsidRPr="00FA74AF" w:rsidRDefault="00276735" w:rsidP="00E7634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FA74AF">
              <w:rPr>
                <w:b/>
                <w:color w:val="000000"/>
                <w:sz w:val="20"/>
                <w:szCs w:val="20"/>
              </w:rPr>
              <w:t>South Asian</w:t>
            </w:r>
          </w:p>
        </w:tc>
        <w:tc>
          <w:tcPr>
            <w:tcW w:w="2937" w:type="dxa"/>
            <w:gridSpan w:val="3"/>
            <w:shd w:val="clear" w:color="auto" w:fill="auto"/>
            <w:vAlign w:val="center"/>
          </w:tcPr>
          <w:p w14:paraId="6DF01E51" w14:textId="0953710B" w:rsidR="00276735" w:rsidRPr="00FA74AF" w:rsidRDefault="00276735" w:rsidP="00E7634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FA74AF">
              <w:rPr>
                <w:b/>
                <w:color w:val="000000"/>
                <w:sz w:val="20"/>
                <w:szCs w:val="20"/>
              </w:rPr>
              <w:t>Black</w:t>
            </w:r>
            <w:r>
              <w:rPr>
                <w:b/>
                <w:color w:val="000000"/>
                <w:sz w:val="20"/>
                <w:szCs w:val="20"/>
              </w:rPr>
              <w:t xml:space="preserve"> African/Caribbean</w:t>
            </w:r>
          </w:p>
        </w:tc>
      </w:tr>
      <w:tr w:rsidR="002B61B0" w:rsidRPr="00FA74AF" w14:paraId="45753BEE" w14:textId="77777777" w:rsidTr="00D6705C">
        <w:trPr>
          <w:trHeight w:val="315"/>
        </w:trPr>
        <w:tc>
          <w:tcPr>
            <w:tcW w:w="4530" w:type="dxa"/>
            <w:vMerge/>
            <w:shd w:val="clear" w:color="auto" w:fill="auto"/>
            <w:vAlign w:val="center"/>
          </w:tcPr>
          <w:p w14:paraId="45753BE3" w14:textId="77777777" w:rsidR="002B61B0" w:rsidRPr="00FA74AF" w:rsidRDefault="002B61B0" w:rsidP="002073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6331A52" w14:textId="7235381C" w:rsidR="002B61B0" w:rsidRPr="00FA74AF" w:rsidRDefault="002B61B0" w:rsidP="002073AB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FA74AF">
              <w:rPr>
                <w:b/>
                <w:color w:val="000000"/>
                <w:sz w:val="20"/>
                <w:szCs w:val="20"/>
              </w:rPr>
              <w:t xml:space="preserve">Cluster </w:t>
            </w: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753BE4" w14:textId="3214E21C" w:rsidR="002B61B0" w:rsidRPr="00FA74AF" w:rsidRDefault="002B61B0" w:rsidP="002073AB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FA74AF">
              <w:rPr>
                <w:b/>
                <w:color w:val="000000"/>
                <w:sz w:val="20"/>
                <w:szCs w:val="20"/>
              </w:rPr>
              <w:t xml:space="preserve">Cluster </w:t>
            </w: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5753BE5" w14:textId="70D1B255" w:rsidR="002B61B0" w:rsidRPr="00FA74AF" w:rsidRDefault="002B61B0" w:rsidP="002073AB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FA74AF">
              <w:rPr>
                <w:b/>
                <w:color w:val="000000"/>
                <w:sz w:val="20"/>
                <w:szCs w:val="20"/>
              </w:rPr>
              <w:t xml:space="preserve">Cluster 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753BE6" w14:textId="78050844" w:rsidR="002B61B0" w:rsidRPr="00FA74AF" w:rsidRDefault="002B61B0" w:rsidP="002073AB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FA74AF">
              <w:rPr>
                <w:b/>
                <w:color w:val="000000"/>
                <w:sz w:val="20"/>
                <w:szCs w:val="20"/>
              </w:rPr>
              <w:t xml:space="preserve">Cluster </w:t>
            </w:r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73" w:type="dxa"/>
            <w:vAlign w:val="center"/>
          </w:tcPr>
          <w:p w14:paraId="536F59D9" w14:textId="3EF8C364" w:rsidR="002B61B0" w:rsidRPr="00FA74AF" w:rsidRDefault="002B61B0" w:rsidP="002073AB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FA74AF">
              <w:rPr>
                <w:b/>
                <w:color w:val="000000"/>
                <w:sz w:val="20"/>
                <w:szCs w:val="20"/>
              </w:rPr>
              <w:t xml:space="preserve">Cluster </w:t>
            </w: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753BE8" w14:textId="073EC571" w:rsidR="002B61B0" w:rsidRPr="00FA74AF" w:rsidRDefault="002B61B0" w:rsidP="002073AB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FA74AF">
              <w:rPr>
                <w:b/>
                <w:color w:val="000000"/>
                <w:sz w:val="20"/>
                <w:szCs w:val="20"/>
              </w:rPr>
              <w:t xml:space="preserve">Cluster </w:t>
            </w: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753BE9" w14:textId="5B68CDB5" w:rsidR="002B61B0" w:rsidRPr="00FA74AF" w:rsidRDefault="002B61B0" w:rsidP="002073AB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FA74AF">
              <w:rPr>
                <w:b/>
                <w:color w:val="000000"/>
                <w:sz w:val="20"/>
                <w:szCs w:val="20"/>
              </w:rPr>
              <w:t xml:space="preserve">Cluster 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gridSpan w:val="2"/>
            <w:shd w:val="clear" w:color="auto" w:fill="auto"/>
            <w:vAlign w:val="center"/>
          </w:tcPr>
          <w:p w14:paraId="45753BEA" w14:textId="0C5613D2" w:rsidR="002B61B0" w:rsidRPr="00FA74AF" w:rsidRDefault="002B61B0" w:rsidP="002073AB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FA74AF">
              <w:rPr>
                <w:b/>
                <w:color w:val="000000"/>
                <w:sz w:val="20"/>
                <w:szCs w:val="20"/>
              </w:rPr>
              <w:t xml:space="preserve">Cluster </w:t>
            </w: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5753BEB" w14:textId="7167788B" w:rsidR="002B61B0" w:rsidRPr="00FA74AF" w:rsidRDefault="002B61B0" w:rsidP="002073AB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FA74AF">
              <w:rPr>
                <w:b/>
                <w:color w:val="000000"/>
                <w:sz w:val="20"/>
                <w:szCs w:val="20"/>
              </w:rPr>
              <w:t xml:space="preserve">Cluster </w:t>
            </w: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45753BEC" w14:textId="720F5D26" w:rsidR="002B61B0" w:rsidRPr="00FA74AF" w:rsidRDefault="002B61B0" w:rsidP="002073AB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FA74AF">
              <w:rPr>
                <w:b/>
                <w:color w:val="000000"/>
                <w:sz w:val="20"/>
                <w:szCs w:val="20"/>
              </w:rPr>
              <w:t xml:space="preserve">Cluster 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</w:tr>
      <w:tr w:rsidR="002B61B0" w:rsidRPr="00FA74AF" w14:paraId="45753BF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BEF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ADHD and hyperkinetic disorders</w:t>
            </w:r>
          </w:p>
        </w:tc>
        <w:tc>
          <w:tcPr>
            <w:tcW w:w="992" w:type="dxa"/>
            <w:vAlign w:val="bottom"/>
          </w:tcPr>
          <w:p w14:paraId="243E4E96" w14:textId="7EB678C4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BF0" w14:textId="40D7720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BF1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BF2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73" w:type="dxa"/>
            <w:vAlign w:val="bottom"/>
          </w:tcPr>
          <w:p w14:paraId="397EE105" w14:textId="686CA320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BF4" w14:textId="26B2EEC6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BF5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BF6" w14:textId="670914D6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BF7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BF8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2B61B0" w:rsidRPr="00FA74AF" w14:paraId="45753C0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BFB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Adrenal insufficiency and Addison's disease</w:t>
            </w:r>
          </w:p>
        </w:tc>
        <w:tc>
          <w:tcPr>
            <w:tcW w:w="992" w:type="dxa"/>
            <w:vAlign w:val="bottom"/>
          </w:tcPr>
          <w:p w14:paraId="17B72BDA" w14:textId="3943EC04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BFC" w14:textId="43CFD8A6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BFD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BFE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3" w:type="dxa"/>
            <w:vAlign w:val="bottom"/>
          </w:tcPr>
          <w:p w14:paraId="3D1FC6CD" w14:textId="2ABAEDA0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00" w14:textId="504D360F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01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02" w14:textId="62713CD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03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04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2B61B0" w:rsidRPr="00FA74AF" w14:paraId="45753C1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07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Alcohol dependence and related disease</w:t>
            </w:r>
          </w:p>
        </w:tc>
        <w:tc>
          <w:tcPr>
            <w:tcW w:w="992" w:type="dxa"/>
            <w:vAlign w:val="bottom"/>
          </w:tcPr>
          <w:p w14:paraId="546A76E9" w14:textId="7DC2362F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08" w14:textId="6762CD4A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09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0A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73" w:type="dxa"/>
            <w:vAlign w:val="bottom"/>
          </w:tcPr>
          <w:p w14:paraId="2445DD7F" w14:textId="603AD549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0C" w14:textId="03B07A06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0D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0E" w14:textId="2D3801E9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0F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10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8</w:t>
            </w:r>
          </w:p>
        </w:tc>
      </w:tr>
      <w:tr w:rsidR="002B61B0" w:rsidRPr="00FA74AF" w14:paraId="45753C1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13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Allergic and chronic rhinitis</w:t>
            </w:r>
          </w:p>
        </w:tc>
        <w:tc>
          <w:tcPr>
            <w:tcW w:w="992" w:type="dxa"/>
            <w:vAlign w:val="bottom"/>
          </w:tcPr>
          <w:p w14:paraId="55F21EAD" w14:textId="1EA59606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14" w14:textId="32CBF7E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15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0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16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73" w:type="dxa"/>
            <w:vAlign w:val="bottom"/>
          </w:tcPr>
          <w:p w14:paraId="037B4A1E" w14:textId="4C153A45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18" w14:textId="57C6DF8F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19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9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1A" w14:textId="58AE2082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1B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1C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7.8</w:t>
            </w:r>
          </w:p>
        </w:tc>
      </w:tr>
      <w:tr w:rsidR="002B61B0" w:rsidRPr="00FA74AF" w14:paraId="45753C2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1F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Alopecia areata and scarring alopecia</w:t>
            </w:r>
          </w:p>
        </w:tc>
        <w:tc>
          <w:tcPr>
            <w:tcW w:w="992" w:type="dxa"/>
            <w:vAlign w:val="bottom"/>
          </w:tcPr>
          <w:p w14:paraId="365A5631" w14:textId="51791BDA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20" w14:textId="3591D30C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21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22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3" w:type="dxa"/>
            <w:vAlign w:val="bottom"/>
          </w:tcPr>
          <w:p w14:paraId="05AC115F" w14:textId="6569405B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24" w14:textId="38D2AFB9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25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26" w14:textId="2B22056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27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28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</w:tr>
      <w:tr w:rsidR="002B61B0" w:rsidRPr="00FA74AF" w14:paraId="45753C3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2B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Ankylosing spondylitis</w:t>
            </w:r>
          </w:p>
        </w:tc>
        <w:tc>
          <w:tcPr>
            <w:tcW w:w="992" w:type="dxa"/>
            <w:vAlign w:val="bottom"/>
          </w:tcPr>
          <w:p w14:paraId="7861CE9C" w14:textId="2E2E5276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2C" w14:textId="030F2DEF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2D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2E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3" w:type="dxa"/>
            <w:vAlign w:val="bottom"/>
          </w:tcPr>
          <w:p w14:paraId="474600A7" w14:textId="11D6D45A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30" w14:textId="4DE0E1DF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31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32" w14:textId="533602A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33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34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2B61B0" w:rsidRPr="00FA74AF" w14:paraId="45753C4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37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Anxiety and phobia</w:t>
            </w:r>
          </w:p>
        </w:tc>
        <w:tc>
          <w:tcPr>
            <w:tcW w:w="992" w:type="dxa"/>
            <w:vAlign w:val="bottom"/>
          </w:tcPr>
          <w:p w14:paraId="69F6778F" w14:textId="421E51A8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38" w14:textId="2479A688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39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3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3A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1.4</w:t>
            </w:r>
          </w:p>
        </w:tc>
        <w:tc>
          <w:tcPr>
            <w:tcW w:w="973" w:type="dxa"/>
            <w:vAlign w:val="bottom"/>
          </w:tcPr>
          <w:p w14:paraId="296D11C6" w14:textId="799D4CBF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3C" w14:textId="75E6919C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3D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2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3E" w14:textId="5A10B063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3F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40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8.6</w:t>
            </w:r>
          </w:p>
        </w:tc>
      </w:tr>
      <w:tr w:rsidR="002B61B0" w:rsidRPr="00FA74AF" w14:paraId="45753C4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43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Aortic aneurysm</w:t>
            </w:r>
          </w:p>
        </w:tc>
        <w:tc>
          <w:tcPr>
            <w:tcW w:w="992" w:type="dxa"/>
            <w:vAlign w:val="bottom"/>
          </w:tcPr>
          <w:p w14:paraId="66EC290C" w14:textId="202F7D3D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44" w14:textId="0BCA31FB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45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46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73" w:type="dxa"/>
            <w:vAlign w:val="bottom"/>
          </w:tcPr>
          <w:p w14:paraId="5AE9D1F7" w14:textId="2296233D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48" w14:textId="618C3568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49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4A" w14:textId="4D4B9922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4B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4C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61B0" w:rsidRPr="00FA74AF" w14:paraId="45753C5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4F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Aplastic anaemias</w:t>
            </w:r>
          </w:p>
        </w:tc>
        <w:tc>
          <w:tcPr>
            <w:tcW w:w="992" w:type="dxa"/>
            <w:vAlign w:val="bottom"/>
          </w:tcPr>
          <w:p w14:paraId="782764C1" w14:textId="58E45384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50" w14:textId="239076B9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51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52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73" w:type="dxa"/>
            <w:vAlign w:val="bottom"/>
          </w:tcPr>
          <w:p w14:paraId="295FFFA4" w14:textId="74D2ABB5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54" w14:textId="263DBBF2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55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56" w14:textId="683E9F04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57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58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</w:tr>
      <w:tr w:rsidR="002B61B0" w:rsidRPr="00FA74AF" w14:paraId="45753C6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5B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Asbestosis</w:t>
            </w:r>
          </w:p>
        </w:tc>
        <w:tc>
          <w:tcPr>
            <w:tcW w:w="992" w:type="dxa"/>
            <w:vAlign w:val="bottom"/>
          </w:tcPr>
          <w:p w14:paraId="7C0648C2" w14:textId="4A64DE4C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5C" w14:textId="1F4A2F53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5D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5E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3" w:type="dxa"/>
            <w:vAlign w:val="bottom"/>
          </w:tcPr>
          <w:p w14:paraId="158D25B1" w14:textId="511222B5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60" w14:textId="7CEC6FE2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61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62" w14:textId="45674B59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63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64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</w:tr>
      <w:tr w:rsidR="002B61B0" w:rsidRPr="00FA74AF" w14:paraId="45753C7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67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992" w:type="dxa"/>
            <w:vAlign w:val="bottom"/>
          </w:tcPr>
          <w:p w14:paraId="620D4696" w14:textId="1AB0E04E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68" w14:textId="4DD0E5D0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69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2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6A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1.5</w:t>
            </w:r>
          </w:p>
        </w:tc>
        <w:tc>
          <w:tcPr>
            <w:tcW w:w="973" w:type="dxa"/>
            <w:vAlign w:val="bottom"/>
          </w:tcPr>
          <w:p w14:paraId="24CD8B2F" w14:textId="3FCA5F95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6C" w14:textId="5C8992B2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6D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2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6E" w14:textId="26C26894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6F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70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9.8</w:t>
            </w:r>
          </w:p>
        </w:tc>
      </w:tr>
      <w:tr w:rsidR="002B61B0" w:rsidRPr="00FA74AF" w14:paraId="45753C7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73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Atrial fibrillation and flutter</w:t>
            </w:r>
          </w:p>
        </w:tc>
        <w:tc>
          <w:tcPr>
            <w:tcW w:w="992" w:type="dxa"/>
            <w:vAlign w:val="bottom"/>
          </w:tcPr>
          <w:p w14:paraId="3E16E17E" w14:textId="0E99C9E2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74" w14:textId="06386F6A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75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76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73" w:type="dxa"/>
            <w:vAlign w:val="bottom"/>
          </w:tcPr>
          <w:p w14:paraId="7355338E" w14:textId="51C1AB33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78" w14:textId="633E97DF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79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7A" w14:textId="0B32C80A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7B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7C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7</w:t>
            </w:r>
          </w:p>
        </w:tc>
      </w:tr>
      <w:tr w:rsidR="002B61B0" w:rsidRPr="00FA74AF" w14:paraId="45753C8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7F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Autism and Asperger's syndrome</w:t>
            </w:r>
          </w:p>
        </w:tc>
        <w:tc>
          <w:tcPr>
            <w:tcW w:w="992" w:type="dxa"/>
            <w:vAlign w:val="bottom"/>
          </w:tcPr>
          <w:p w14:paraId="2F71C789" w14:textId="3CE2A9C2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80" w14:textId="00895440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81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82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3" w:type="dxa"/>
            <w:vAlign w:val="bottom"/>
          </w:tcPr>
          <w:p w14:paraId="1E67B19D" w14:textId="0DD195BA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84" w14:textId="73D0700E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85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86" w14:textId="3630EC0B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87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88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2B61B0" w:rsidRPr="00FA74AF" w14:paraId="45753C9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8B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Autoimmune liver disease</w:t>
            </w:r>
          </w:p>
        </w:tc>
        <w:tc>
          <w:tcPr>
            <w:tcW w:w="992" w:type="dxa"/>
            <w:vAlign w:val="bottom"/>
          </w:tcPr>
          <w:p w14:paraId="6D941547" w14:textId="5E975C54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8C" w14:textId="0D50BDF5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8D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8E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73" w:type="dxa"/>
            <w:vAlign w:val="bottom"/>
          </w:tcPr>
          <w:p w14:paraId="480EE1B6" w14:textId="3C69BE03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90" w14:textId="3F8763DD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91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92" w14:textId="0DDC359F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93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94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61B0" w:rsidRPr="00FA74AF" w14:paraId="45753CA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97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Barrett's oesophagus</w:t>
            </w:r>
          </w:p>
        </w:tc>
        <w:tc>
          <w:tcPr>
            <w:tcW w:w="992" w:type="dxa"/>
            <w:vAlign w:val="bottom"/>
          </w:tcPr>
          <w:p w14:paraId="5A8FB7E7" w14:textId="6FBDEF16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98" w14:textId="4AD7F99C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99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9A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973" w:type="dxa"/>
            <w:vAlign w:val="bottom"/>
          </w:tcPr>
          <w:p w14:paraId="484A9084" w14:textId="3FAB50D5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9C" w14:textId="324CD315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9D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9E" w14:textId="5401BD26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9F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A0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2B61B0" w:rsidRPr="00FA74AF" w14:paraId="45753CA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A3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Bipolar affective disorder and mania</w:t>
            </w:r>
          </w:p>
        </w:tc>
        <w:tc>
          <w:tcPr>
            <w:tcW w:w="992" w:type="dxa"/>
            <w:vAlign w:val="bottom"/>
          </w:tcPr>
          <w:p w14:paraId="3F7E86FA" w14:textId="648A0066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A4" w14:textId="1A7617DF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A5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A6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973" w:type="dxa"/>
            <w:vAlign w:val="bottom"/>
          </w:tcPr>
          <w:p w14:paraId="6329FF8D" w14:textId="2A48C9C1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A8" w14:textId="20407089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A9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AA" w14:textId="61C230F8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AB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AC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7</w:t>
            </w:r>
          </w:p>
        </w:tc>
      </w:tr>
      <w:tr w:rsidR="002B61B0" w:rsidRPr="00FA74AF" w14:paraId="45753CB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AF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Blistering autoimmune skin conditions</w:t>
            </w:r>
          </w:p>
        </w:tc>
        <w:tc>
          <w:tcPr>
            <w:tcW w:w="992" w:type="dxa"/>
            <w:vAlign w:val="bottom"/>
          </w:tcPr>
          <w:p w14:paraId="28B1170A" w14:textId="1D3E27FE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B0" w14:textId="323EA79E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B1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B2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3" w:type="dxa"/>
            <w:vAlign w:val="bottom"/>
          </w:tcPr>
          <w:p w14:paraId="66D7B321" w14:textId="4570CACD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B4" w14:textId="5C7DF2C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B5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B6" w14:textId="71DD95F3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B7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B8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2B61B0" w:rsidRPr="00FA74AF" w14:paraId="45753CC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BB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Bronchiectasis</w:t>
            </w:r>
          </w:p>
        </w:tc>
        <w:tc>
          <w:tcPr>
            <w:tcW w:w="992" w:type="dxa"/>
            <w:vAlign w:val="bottom"/>
          </w:tcPr>
          <w:p w14:paraId="5C437A8D" w14:textId="7490F411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BC" w14:textId="27F42530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BD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BE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973" w:type="dxa"/>
            <w:vAlign w:val="bottom"/>
          </w:tcPr>
          <w:p w14:paraId="5E232241" w14:textId="13210493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C0" w14:textId="1810F8BD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C1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C2" w14:textId="5CCE6EC8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C3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C4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2B61B0" w:rsidRPr="00FA74AF" w14:paraId="45753CD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C7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ardiac conduction defects</w:t>
            </w:r>
          </w:p>
        </w:tc>
        <w:tc>
          <w:tcPr>
            <w:tcW w:w="992" w:type="dxa"/>
            <w:vAlign w:val="bottom"/>
          </w:tcPr>
          <w:p w14:paraId="5659FC2D" w14:textId="77F0243D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C8" w14:textId="533FEC53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C9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CA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973" w:type="dxa"/>
            <w:vAlign w:val="bottom"/>
          </w:tcPr>
          <w:p w14:paraId="268E4392" w14:textId="74B936AB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CC" w14:textId="4CA6656F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CD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CE" w14:textId="767CD0E2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CF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D0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4</w:t>
            </w:r>
          </w:p>
        </w:tc>
      </w:tr>
      <w:tr w:rsidR="002B61B0" w:rsidRPr="00FA74AF" w14:paraId="45753CD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D3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ardiomyopathy other</w:t>
            </w:r>
          </w:p>
        </w:tc>
        <w:tc>
          <w:tcPr>
            <w:tcW w:w="992" w:type="dxa"/>
            <w:vAlign w:val="bottom"/>
          </w:tcPr>
          <w:p w14:paraId="02AE2FBB" w14:textId="52AB1FEF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D4" w14:textId="02EABF01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D5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D6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973" w:type="dxa"/>
            <w:vAlign w:val="bottom"/>
          </w:tcPr>
          <w:p w14:paraId="36AE9F51" w14:textId="007331F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D8" w14:textId="35FC9A0C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D9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DA" w14:textId="2D667353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DB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DC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5</w:t>
            </w:r>
          </w:p>
        </w:tc>
      </w:tr>
      <w:tr w:rsidR="002B61B0" w:rsidRPr="00FA74AF" w14:paraId="45753CE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DF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erebral Palsy</w:t>
            </w:r>
          </w:p>
        </w:tc>
        <w:tc>
          <w:tcPr>
            <w:tcW w:w="992" w:type="dxa"/>
            <w:vAlign w:val="bottom"/>
          </w:tcPr>
          <w:p w14:paraId="490A2D5C" w14:textId="09F503B2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E0" w14:textId="7E98DAAD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E1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E2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3" w:type="dxa"/>
            <w:vAlign w:val="bottom"/>
          </w:tcPr>
          <w:p w14:paraId="61AB0163" w14:textId="5E507D50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E4" w14:textId="5DD8CFDC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E5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E6" w14:textId="4E630F7E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E7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E8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61B0" w:rsidRPr="00FA74AF" w14:paraId="45753CF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EB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992" w:type="dxa"/>
            <w:vAlign w:val="bottom"/>
          </w:tcPr>
          <w:p w14:paraId="6CCF3331" w14:textId="179B7E69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EC" w14:textId="31D5A95D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ED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EE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73" w:type="dxa"/>
            <w:vAlign w:val="bottom"/>
          </w:tcPr>
          <w:p w14:paraId="4377CB4B" w14:textId="50E442D3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F0" w14:textId="568B9248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F1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F2" w14:textId="49563488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F3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CF4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3</w:t>
            </w:r>
          </w:p>
        </w:tc>
      </w:tr>
      <w:tr w:rsidR="002B61B0" w:rsidRPr="00FA74AF" w14:paraId="45753D0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CF7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ervical carcinoma in situ</w:t>
            </w:r>
          </w:p>
        </w:tc>
        <w:tc>
          <w:tcPr>
            <w:tcW w:w="992" w:type="dxa"/>
            <w:vAlign w:val="bottom"/>
          </w:tcPr>
          <w:p w14:paraId="77D57AB8" w14:textId="434D4535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F8" w14:textId="09B820F8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CF9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FA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73" w:type="dxa"/>
            <w:vAlign w:val="bottom"/>
          </w:tcPr>
          <w:p w14:paraId="2313E629" w14:textId="5FE47902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CFC" w14:textId="0E2E58DE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CFD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CFE" w14:textId="0B2A247E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CFF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00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5</w:t>
            </w:r>
          </w:p>
        </w:tc>
      </w:tr>
      <w:tr w:rsidR="002B61B0" w:rsidRPr="00FA74AF" w14:paraId="45753D0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03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holelithiasis</w:t>
            </w:r>
          </w:p>
        </w:tc>
        <w:tc>
          <w:tcPr>
            <w:tcW w:w="992" w:type="dxa"/>
            <w:vAlign w:val="bottom"/>
          </w:tcPr>
          <w:p w14:paraId="0A8598E0" w14:textId="0664CB8A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04" w14:textId="5174D7BF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05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06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73" w:type="dxa"/>
            <w:vAlign w:val="bottom"/>
          </w:tcPr>
          <w:p w14:paraId="6BA854BE" w14:textId="5B033231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08" w14:textId="4CE44142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09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0A" w14:textId="6AC6BC81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0B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0C" w14:textId="77777777" w:rsidR="002B61B0" w:rsidRPr="00FA74AF" w:rsidRDefault="002B61B0" w:rsidP="002073A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</w:t>
            </w:r>
          </w:p>
        </w:tc>
      </w:tr>
      <w:tr w:rsidR="002B61B0" w:rsidRPr="00FA74AF" w14:paraId="45753D1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0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hronic fatigue</w:t>
            </w:r>
          </w:p>
        </w:tc>
        <w:tc>
          <w:tcPr>
            <w:tcW w:w="992" w:type="dxa"/>
            <w:vAlign w:val="bottom"/>
          </w:tcPr>
          <w:p w14:paraId="2539D0EE" w14:textId="031FE42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10" w14:textId="16DFDD4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1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1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vAlign w:val="bottom"/>
          </w:tcPr>
          <w:p w14:paraId="7152CF53" w14:textId="692C13A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14" w14:textId="128AC92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1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16" w14:textId="5327B95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1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1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2B61B0" w:rsidRPr="00FA74AF" w14:paraId="45753D2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1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lastRenderedPageBreak/>
              <w:t>Chronic Kidney Disease</w:t>
            </w:r>
          </w:p>
        </w:tc>
        <w:tc>
          <w:tcPr>
            <w:tcW w:w="992" w:type="dxa"/>
            <w:vAlign w:val="bottom"/>
          </w:tcPr>
          <w:p w14:paraId="35C7945E" w14:textId="798025C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1C" w14:textId="046F1D6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1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1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73" w:type="dxa"/>
            <w:vAlign w:val="bottom"/>
          </w:tcPr>
          <w:p w14:paraId="3372182E" w14:textId="5AFA04E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20" w14:textId="0CBC6B6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2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22" w14:textId="35FD064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2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2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8.9</w:t>
            </w:r>
          </w:p>
        </w:tc>
      </w:tr>
      <w:tr w:rsidR="002B61B0" w:rsidRPr="00FA74AF" w14:paraId="45753D3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2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 xml:space="preserve">Chronic obstructive pulmonary disease </w:t>
            </w:r>
          </w:p>
        </w:tc>
        <w:tc>
          <w:tcPr>
            <w:tcW w:w="992" w:type="dxa"/>
            <w:vAlign w:val="bottom"/>
          </w:tcPr>
          <w:p w14:paraId="24589DF1" w14:textId="4436F27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28" w14:textId="3F831F6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2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2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2.8</w:t>
            </w:r>
          </w:p>
        </w:tc>
        <w:tc>
          <w:tcPr>
            <w:tcW w:w="973" w:type="dxa"/>
            <w:vAlign w:val="bottom"/>
          </w:tcPr>
          <w:p w14:paraId="67EE861A" w14:textId="449B87C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2C" w14:textId="45BFBE2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2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2E" w14:textId="46E6D84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2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3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9</w:t>
            </w:r>
          </w:p>
        </w:tc>
      </w:tr>
      <w:tr w:rsidR="002B61B0" w:rsidRPr="00FA74AF" w14:paraId="45753D3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3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hronic sinusitis</w:t>
            </w:r>
          </w:p>
        </w:tc>
        <w:tc>
          <w:tcPr>
            <w:tcW w:w="992" w:type="dxa"/>
            <w:vAlign w:val="bottom"/>
          </w:tcPr>
          <w:p w14:paraId="6296C988" w14:textId="0B0039E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34" w14:textId="763B78D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3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5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3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73" w:type="dxa"/>
            <w:vAlign w:val="bottom"/>
          </w:tcPr>
          <w:p w14:paraId="79110A94" w14:textId="1DB3F5E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38" w14:textId="0AB5BC9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3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3A" w14:textId="21046A7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3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3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</w:t>
            </w:r>
          </w:p>
        </w:tc>
      </w:tr>
      <w:tr w:rsidR="002B61B0" w:rsidRPr="00FA74AF" w14:paraId="45753D4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3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hronic ulcer of the skin</w:t>
            </w:r>
          </w:p>
        </w:tc>
        <w:tc>
          <w:tcPr>
            <w:tcW w:w="992" w:type="dxa"/>
            <w:vAlign w:val="bottom"/>
          </w:tcPr>
          <w:p w14:paraId="7F0EC51F" w14:textId="22BA7D7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40" w14:textId="14904E0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4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4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0.1</w:t>
            </w:r>
          </w:p>
        </w:tc>
        <w:tc>
          <w:tcPr>
            <w:tcW w:w="973" w:type="dxa"/>
            <w:vAlign w:val="bottom"/>
          </w:tcPr>
          <w:p w14:paraId="0B725855" w14:textId="1BED128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44" w14:textId="178604C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4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46" w14:textId="41746FE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4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4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</w:t>
            </w:r>
          </w:p>
        </w:tc>
      </w:tr>
      <w:tr w:rsidR="002B61B0" w:rsidRPr="00FA74AF" w14:paraId="45753D5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4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hronic viral hepatitis</w:t>
            </w:r>
          </w:p>
        </w:tc>
        <w:tc>
          <w:tcPr>
            <w:tcW w:w="992" w:type="dxa"/>
            <w:vAlign w:val="bottom"/>
          </w:tcPr>
          <w:p w14:paraId="3167AAE3" w14:textId="676BB4D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4C" w14:textId="50719B8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4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4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973" w:type="dxa"/>
            <w:vAlign w:val="bottom"/>
          </w:tcPr>
          <w:p w14:paraId="13E52F35" w14:textId="70EDAC8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50" w14:textId="761B645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5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52" w14:textId="2AF5DE9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5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5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6</w:t>
            </w:r>
          </w:p>
        </w:tc>
      </w:tr>
      <w:tr w:rsidR="002B61B0" w:rsidRPr="00FA74AF" w14:paraId="45753D6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5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oeliac disease</w:t>
            </w:r>
          </w:p>
        </w:tc>
        <w:tc>
          <w:tcPr>
            <w:tcW w:w="992" w:type="dxa"/>
            <w:vAlign w:val="bottom"/>
          </w:tcPr>
          <w:p w14:paraId="26C0A628" w14:textId="2A06677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58" w14:textId="77843A6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5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5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73" w:type="dxa"/>
            <w:vAlign w:val="bottom"/>
          </w:tcPr>
          <w:p w14:paraId="19353662" w14:textId="6901645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5C" w14:textId="5B6A546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5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5E" w14:textId="356A03E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5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6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2B61B0" w:rsidRPr="00FA74AF" w14:paraId="45753D6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6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ollapsed vertebra</w:t>
            </w:r>
          </w:p>
        </w:tc>
        <w:tc>
          <w:tcPr>
            <w:tcW w:w="992" w:type="dxa"/>
            <w:vAlign w:val="bottom"/>
          </w:tcPr>
          <w:p w14:paraId="3B2E9B20" w14:textId="52BB15C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64" w14:textId="2FB12D9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6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6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73" w:type="dxa"/>
            <w:vAlign w:val="bottom"/>
          </w:tcPr>
          <w:p w14:paraId="3FC1C248" w14:textId="7572D2E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68" w14:textId="6D325A5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6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6A" w14:textId="3F23963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6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6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61B0" w:rsidRPr="00FA74AF" w14:paraId="45753D7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6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ongenital cardiac disease</w:t>
            </w:r>
          </w:p>
        </w:tc>
        <w:tc>
          <w:tcPr>
            <w:tcW w:w="992" w:type="dxa"/>
            <w:vAlign w:val="bottom"/>
          </w:tcPr>
          <w:p w14:paraId="3BA0956D" w14:textId="6E3EF77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70" w14:textId="2D1FE4F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7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7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973" w:type="dxa"/>
            <w:vAlign w:val="bottom"/>
          </w:tcPr>
          <w:p w14:paraId="3B1991B1" w14:textId="51114FA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74" w14:textId="2511E8B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7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76" w14:textId="5346C71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7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7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</w:t>
            </w:r>
          </w:p>
        </w:tc>
      </w:tr>
      <w:tr w:rsidR="002B61B0" w:rsidRPr="00FA74AF" w14:paraId="45753D8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7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992" w:type="dxa"/>
            <w:vAlign w:val="bottom"/>
          </w:tcPr>
          <w:p w14:paraId="76045E02" w14:textId="00A956D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7C" w14:textId="23E07C1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7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3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7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7.3</w:t>
            </w:r>
          </w:p>
        </w:tc>
        <w:tc>
          <w:tcPr>
            <w:tcW w:w="973" w:type="dxa"/>
            <w:vAlign w:val="bottom"/>
          </w:tcPr>
          <w:p w14:paraId="75FA593F" w14:textId="2029261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80" w14:textId="2EDD2C5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8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3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82" w14:textId="5D51D5D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8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8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9</w:t>
            </w:r>
          </w:p>
        </w:tc>
      </w:tr>
      <w:tr w:rsidR="002B61B0" w:rsidRPr="00FA74AF" w14:paraId="45753D9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8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992" w:type="dxa"/>
            <w:vAlign w:val="bottom"/>
          </w:tcPr>
          <w:p w14:paraId="6ADACA54" w14:textId="7B756D9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88" w14:textId="560DCF6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8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8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73" w:type="dxa"/>
            <w:vAlign w:val="bottom"/>
          </w:tcPr>
          <w:p w14:paraId="484F44CA" w14:textId="65A7F0B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8C" w14:textId="12B86D8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8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8E" w14:textId="278664D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8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9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1</w:t>
            </w:r>
          </w:p>
        </w:tc>
      </w:tr>
      <w:tr w:rsidR="002B61B0" w:rsidRPr="00FA74AF" w14:paraId="45753D9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9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rohn's disease</w:t>
            </w:r>
          </w:p>
        </w:tc>
        <w:tc>
          <w:tcPr>
            <w:tcW w:w="992" w:type="dxa"/>
            <w:vAlign w:val="bottom"/>
          </w:tcPr>
          <w:p w14:paraId="189EED14" w14:textId="62FB155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94" w14:textId="0C89AC2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9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9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vAlign w:val="bottom"/>
          </w:tcPr>
          <w:p w14:paraId="53248B5D" w14:textId="76CA6F9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98" w14:textId="1334296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9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9A" w14:textId="69D65E1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9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9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2B61B0" w:rsidRPr="00FA74AF" w14:paraId="45753DA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9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992" w:type="dxa"/>
            <w:vAlign w:val="bottom"/>
          </w:tcPr>
          <w:p w14:paraId="555BF345" w14:textId="556FD41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A0" w14:textId="430296B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A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A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3" w:type="dxa"/>
            <w:vAlign w:val="bottom"/>
          </w:tcPr>
          <w:p w14:paraId="46A6AC62" w14:textId="4F27451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A4" w14:textId="385F9A1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A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A6" w14:textId="5FE5ADF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A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A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2B61B0" w:rsidRPr="00FA74AF" w14:paraId="45753DB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A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Cystic renal disease</w:t>
            </w:r>
          </w:p>
        </w:tc>
        <w:tc>
          <w:tcPr>
            <w:tcW w:w="992" w:type="dxa"/>
            <w:vAlign w:val="bottom"/>
          </w:tcPr>
          <w:p w14:paraId="4A626425" w14:textId="3E2997B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AC" w14:textId="30410B7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A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A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3" w:type="dxa"/>
            <w:vAlign w:val="bottom"/>
          </w:tcPr>
          <w:p w14:paraId="457F2675" w14:textId="3092C31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B0" w14:textId="6924D7F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B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B2" w14:textId="094ED8D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B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B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2B61B0" w:rsidRPr="00FA74AF" w14:paraId="45753DC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B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992" w:type="dxa"/>
            <w:vAlign w:val="bottom"/>
          </w:tcPr>
          <w:p w14:paraId="0D18FC0E" w14:textId="5CADCA8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B8" w14:textId="394AFEA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B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B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973" w:type="dxa"/>
            <w:vAlign w:val="bottom"/>
          </w:tcPr>
          <w:p w14:paraId="67CC8593" w14:textId="095368F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BC" w14:textId="3C35676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B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BE" w14:textId="30E22F6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B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C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2B61B0" w:rsidRPr="00FA74AF" w14:paraId="45753DC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C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92" w:type="dxa"/>
            <w:vAlign w:val="bottom"/>
          </w:tcPr>
          <w:p w14:paraId="1467B679" w14:textId="12406E3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5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C4" w14:textId="02766E0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0.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C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C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8.8</w:t>
            </w:r>
          </w:p>
        </w:tc>
        <w:tc>
          <w:tcPr>
            <w:tcW w:w="973" w:type="dxa"/>
            <w:vAlign w:val="bottom"/>
          </w:tcPr>
          <w:p w14:paraId="72CDE7B2" w14:textId="5FEE2E6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C8" w14:textId="6DAF229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C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8.9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CA" w14:textId="7040BD0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C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C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9.2</w:t>
            </w:r>
          </w:p>
        </w:tc>
      </w:tr>
      <w:tr w:rsidR="002B61B0" w:rsidRPr="00FA74AF" w14:paraId="45753DD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C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Dermatitis (atopic/contact/other/unspecified)</w:t>
            </w:r>
          </w:p>
        </w:tc>
        <w:tc>
          <w:tcPr>
            <w:tcW w:w="992" w:type="dxa"/>
            <w:vAlign w:val="bottom"/>
          </w:tcPr>
          <w:p w14:paraId="2491F46E" w14:textId="4CD142D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D0" w14:textId="1BC30B3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D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D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4.1</w:t>
            </w:r>
          </w:p>
        </w:tc>
        <w:tc>
          <w:tcPr>
            <w:tcW w:w="973" w:type="dxa"/>
            <w:vAlign w:val="bottom"/>
          </w:tcPr>
          <w:p w14:paraId="3B04FFC7" w14:textId="4F78315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8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D4" w14:textId="1138619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0.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D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8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D6" w14:textId="7EA0D47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D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D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5.4</w:t>
            </w:r>
          </w:p>
        </w:tc>
      </w:tr>
      <w:tr w:rsidR="002B61B0" w:rsidRPr="00FA74AF" w14:paraId="45753DE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D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Diabetic eye disease</w:t>
            </w:r>
          </w:p>
        </w:tc>
        <w:tc>
          <w:tcPr>
            <w:tcW w:w="992" w:type="dxa"/>
            <w:vAlign w:val="bottom"/>
          </w:tcPr>
          <w:p w14:paraId="53A547C6" w14:textId="12FF276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DC" w14:textId="6C1DF0A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D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D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73" w:type="dxa"/>
            <w:vAlign w:val="bottom"/>
          </w:tcPr>
          <w:p w14:paraId="1CC035FF" w14:textId="5109A85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E0" w14:textId="5143452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E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E2" w14:textId="7B03BD1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E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E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2</w:t>
            </w:r>
          </w:p>
        </w:tc>
      </w:tr>
      <w:tr w:rsidR="002B61B0" w:rsidRPr="00FA74AF" w14:paraId="45753DF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E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Diabetic neurological complications</w:t>
            </w:r>
          </w:p>
        </w:tc>
        <w:tc>
          <w:tcPr>
            <w:tcW w:w="992" w:type="dxa"/>
            <w:vAlign w:val="bottom"/>
          </w:tcPr>
          <w:p w14:paraId="5F9E495D" w14:textId="61974B5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E8" w14:textId="64DBCEE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E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E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973" w:type="dxa"/>
            <w:vAlign w:val="bottom"/>
          </w:tcPr>
          <w:p w14:paraId="7EFA04E1" w14:textId="7A8C650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EC" w14:textId="11EAFD0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E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EE" w14:textId="597AB9F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E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F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6</w:t>
            </w:r>
          </w:p>
        </w:tc>
      </w:tr>
      <w:tr w:rsidR="002B61B0" w:rsidRPr="00FA74AF" w14:paraId="45753DF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F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Disorders of autonomic nervous system</w:t>
            </w:r>
          </w:p>
        </w:tc>
        <w:tc>
          <w:tcPr>
            <w:tcW w:w="992" w:type="dxa"/>
            <w:vAlign w:val="bottom"/>
          </w:tcPr>
          <w:p w14:paraId="3512E12B" w14:textId="0432604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F4" w14:textId="0AE9594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DF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F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73" w:type="dxa"/>
            <w:vAlign w:val="bottom"/>
          </w:tcPr>
          <w:p w14:paraId="4C49A3F3" w14:textId="770D943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DF8" w14:textId="0F5BB55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DF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DFA" w14:textId="543CBD4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DF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DF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2B61B0" w:rsidRPr="00FA74AF" w14:paraId="45753E0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DF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Diverticular disease of intestine</w:t>
            </w:r>
          </w:p>
        </w:tc>
        <w:tc>
          <w:tcPr>
            <w:tcW w:w="992" w:type="dxa"/>
            <w:vAlign w:val="bottom"/>
          </w:tcPr>
          <w:p w14:paraId="6294A88A" w14:textId="1BA3B66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00" w14:textId="4774B01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0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0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73" w:type="dxa"/>
            <w:vAlign w:val="bottom"/>
          </w:tcPr>
          <w:p w14:paraId="6381360B" w14:textId="5EFAE80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04" w14:textId="648BD54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0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06" w14:textId="39370FE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0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0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2</w:t>
            </w:r>
          </w:p>
        </w:tc>
      </w:tr>
      <w:tr w:rsidR="002B61B0" w:rsidRPr="00FA74AF" w14:paraId="45753E1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0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Down's syndrome</w:t>
            </w:r>
          </w:p>
        </w:tc>
        <w:tc>
          <w:tcPr>
            <w:tcW w:w="992" w:type="dxa"/>
            <w:vAlign w:val="bottom"/>
          </w:tcPr>
          <w:p w14:paraId="7F54F107" w14:textId="7299022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0C" w14:textId="285C7DD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0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0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3" w:type="dxa"/>
            <w:vAlign w:val="bottom"/>
          </w:tcPr>
          <w:p w14:paraId="318C3A96" w14:textId="5AA33DD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10" w14:textId="58723C9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1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12" w14:textId="106933E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1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1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2B61B0" w:rsidRPr="00FA74AF" w14:paraId="45753E2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1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Dysmenorrhoea</w:t>
            </w:r>
          </w:p>
        </w:tc>
        <w:tc>
          <w:tcPr>
            <w:tcW w:w="992" w:type="dxa"/>
            <w:vAlign w:val="bottom"/>
          </w:tcPr>
          <w:p w14:paraId="43C19D75" w14:textId="72F56F1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18" w14:textId="4E2A31B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1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1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973" w:type="dxa"/>
            <w:vAlign w:val="bottom"/>
          </w:tcPr>
          <w:p w14:paraId="42CD0619" w14:textId="4389166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1C" w14:textId="2926711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1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1E" w14:textId="2EFA21B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1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2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2</w:t>
            </w:r>
          </w:p>
        </w:tc>
      </w:tr>
      <w:tr w:rsidR="002B61B0" w:rsidRPr="00FA74AF" w14:paraId="45753E2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2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Eating disorders</w:t>
            </w:r>
          </w:p>
        </w:tc>
        <w:tc>
          <w:tcPr>
            <w:tcW w:w="992" w:type="dxa"/>
            <w:vAlign w:val="bottom"/>
          </w:tcPr>
          <w:p w14:paraId="1080BB37" w14:textId="4CB45B4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24" w14:textId="48BCDD4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2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2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973" w:type="dxa"/>
            <w:vAlign w:val="bottom"/>
          </w:tcPr>
          <w:p w14:paraId="0158424E" w14:textId="7D2D8CC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28" w14:textId="247D98B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2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2A" w14:textId="4CEBD3F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2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2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7</w:t>
            </w:r>
          </w:p>
        </w:tc>
      </w:tr>
      <w:tr w:rsidR="002B61B0" w:rsidRPr="00FA74AF" w14:paraId="45753E3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2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End stage renal disease</w:t>
            </w:r>
          </w:p>
        </w:tc>
        <w:tc>
          <w:tcPr>
            <w:tcW w:w="992" w:type="dxa"/>
            <w:vAlign w:val="bottom"/>
          </w:tcPr>
          <w:p w14:paraId="3E181B03" w14:textId="3E1E0E4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30" w14:textId="6080891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3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3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73" w:type="dxa"/>
            <w:vAlign w:val="bottom"/>
          </w:tcPr>
          <w:p w14:paraId="3C1DCB3A" w14:textId="577F08A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34" w14:textId="2366DC4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3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36" w14:textId="0E2FF2A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3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3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1</w:t>
            </w:r>
          </w:p>
        </w:tc>
      </w:tr>
      <w:tr w:rsidR="002B61B0" w:rsidRPr="00FA74AF" w14:paraId="45753E4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3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992" w:type="dxa"/>
            <w:vAlign w:val="bottom"/>
          </w:tcPr>
          <w:p w14:paraId="5473ABDB" w14:textId="22178E9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3C" w14:textId="0E57AC2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3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3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73" w:type="dxa"/>
            <w:vAlign w:val="bottom"/>
          </w:tcPr>
          <w:p w14:paraId="2F92B505" w14:textId="3F7B146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40" w14:textId="2D945BC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4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42" w14:textId="607C48B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4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4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4</w:t>
            </w:r>
          </w:p>
        </w:tc>
      </w:tr>
      <w:tr w:rsidR="002B61B0" w:rsidRPr="00FA74AF" w14:paraId="45753E5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4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74AF">
              <w:rPr>
                <w:color w:val="000000"/>
                <w:sz w:val="20"/>
                <w:szCs w:val="20"/>
              </w:rPr>
              <w:t>Enteropathic</w:t>
            </w:r>
            <w:proofErr w:type="spellEnd"/>
            <w:r w:rsidRPr="00FA74AF">
              <w:rPr>
                <w:color w:val="000000"/>
                <w:sz w:val="20"/>
                <w:szCs w:val="20"/>
              </w:rPr>
              <w:t xml:space="preserve"> arthropathy</w:t>
            </w:r>
          </w:p>
        </w:tc>
        <w:tc>
          <w:tcPr>
            <w:tcW w:w="992" w:type="dxa"/>
            <w:vAlign w:val="bottom"/>
          </w:tcPr>
          <w:p w14:paraId="499B5C63" w14:textId="7CC52E6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48" w14:textId="633D816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4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4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73" w:type="dxa"/>
            <w:vAlign w:val="bottom"/>
          </w:tcPr>
          <w:p w14:paraId="172E730F" w14:textId="6FC9ABC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4C" w14:textId="6A67477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4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4E" w14:textId="1AFF0EE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4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5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</w:tr>
      <w:tr w:rsidR="002B61B0" w:rsidRPr="00FA74AF" w14:paraId="45753E5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5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Enthesopathies and synovial disorders</w:t>
            </w:r>
          </w:p>
        </w:tc>
        <w:tc>
          <w:tcPr>
            <w:tcW w:w="992" w:type="dxa"/>
            <w:vAlign w:val="bottom"/>
          </w:tcPr>
          <w:p w14:paraId="004C2CDC" w14:textId="339254E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54" w14:textId="274E422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5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5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1.9</w:t>
            </w:r>
          </w:p>
        </w:tc>
        <w:tc>
          <w:tcPr>
            <w:tcW w:w="973" w:type="dxa"/>
            <w:vAlign w:val="bottom"/>
          </w:tcPr>
          <w:p w14:paraId="5D9DCCA4" w14:textId="26D093C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58" w14:textId="15D9BFB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5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7.9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5A" w14:textId="45EB1C5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5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5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7.1</w:t>
            </w:r>
          </w:p>
        </w:tc>
      </w:tr>
      <w:tr w:rsidR="002B61B0" w:rsidRPr="00FA74AF" w14:paraId="45753E6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5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992" w:type="dxa"/>
            <w:vAlign w:val="bottom"/>
          </w:tcPr>
          <w:p w14:paraId="7B553E55" w14:textId="0FCFE4F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60" w14:textId="3ED48DE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6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6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73" w:type="dxa"/>
            <w:vAlign w:val="bottom"/>
          </w:tcPr>
          <w:p w14:paraId="4361734C" w14:textId="2AC28EC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64" w14:textId="0C1CAE9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6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66" w14:textId="67AA20F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6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6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2</w:t>
            </w:r>
          </w:p>
        </w:tc>
      </w:tr>
      <w:tr w:rsidR="002B61B0" w:rsidRPr="00FA74AF" w14:paraId="45753E7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6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Erectile dysfunction</w:t>
            </w:r>
          </w:p>
        </w:tc>
        <w:tc>
          <w:tcPr>
            <w:tcW w:w="992" w:type="dxa"/>
            <w:vAlign w:val="bottom"/>
          </w:tcPr>
          <w:p w14:paraId="172F42AF" w14:textId="34883AC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6C" w14:textId="7FBD2B3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6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6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73" w:type="dxa"/>
            <w:vAlign w:val="bottom"/>
          </w:tcPr>
          <w:p w14:paraId="4AD27EF4" w14:textId="04EBBBA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70" w14:textId="291CA42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7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72" w14:textId="04BED5B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7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7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7</w:t>
            </w:r>
          </w:p>
        </w:tc>
      </w:tr>
      <w:tr w:rsidR="002B61B0" w:rsidRPr="00FA74AF" w14:paraId="45753E8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7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lastRenderedPageBreak/>
              <w:t xml:space="preserve">Female </w:t>
            </w:r>
            <w:proofErr w:type="gramStart"/>
            <w:r w:rsidRPr="00FA74AF">
              <w:rPr>
                <w:color w:val="000000"/>
                <w:sz w:val="20"/>
                <w:szCs w:val="20"/>
              </w:rPr>
              <w:t>genital</w:t>
            </w:r>
            <w:proofErr w:type="gramEnd"/>
            <w:r w:rsidRPr="00FA74AF">
              <w:rPr>
                <w:color w:val="000000"/>
                <w:sz w:val="20"/>
                <w:szCs w:val="20"/>
              </w:rPr>
              <w:t xml:space="preserve"> prolapse</w:t>
            </w:r>
          </w:p>
        </w:tc>
        <w:tc>
          <w:tcPr>
            <w:tcW w:w="992" w:type="dxa"/>
            <w:vAlign w:val="bottom"/>
          </w:tcPr>
          <w:p w14:paraId="158B6068" w14:textId="6944C26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78" w14:textId="0E3EAD4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7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7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973" w:type="dxa"/>
            <w:vAlign w:val="bottom"/>
          </w:tcPr>
          <w:p w14:paraId="6EE9A4C4" w14:textId="628A2C2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7C" w14:textId="292E43B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7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7E" w14:textId="281A3D6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7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8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1</w:t>
            </w:r>
          </w:p>
        </w:tc>
      </w:tr>
      <w:tr w:rsidR="002B61B0" w:rsidRPr="00FA74AF" w14:paraId="45753E8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8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Female infertility</w:t>
            </w:r>
          </w:p>
        </w:tc>
        <w:tc>
          <w:tcPr>
            <w:tcW w:w="992" w:type="dxa"/>
            <w:vAlign w:val="bottom"/>
          </w:tcPr>
          <w:p w14:paraId="0AE840C9" w14:textId="0DE3EEC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84" w14:textId="0770BBF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8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8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973" w:type="dxa"/>
            <w:vAlign w:val="bottom"/>
          </w:tcPr>
          <w:p w14:paraId="2C6385D1" w14:textId="69CD19D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88" w14:textId="0A59A6E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8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8A" w14:textId="11B2636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8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8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1</w:t>
            </w:r>
          </w:p>
        </w:tc>
      </w:tr>
      <w:tr w:rsidR="002B61B0" w:rsidRPr="00FA74AF" w14:paraId="45753E9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8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Fibromyalgia</w:t>
            </w:r>
          </w:p>
        </w:tc>
        <w:tc>
          <w:tcPr>
            <w:tcW w:w="992" w:type="dxa"/>
            <w:vAlign w:val="bottom"/>
          </w:tcPr>
          <w:p w14:paraId="7E99E534" w14:textId="7C4AE7B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90" w14:textId="143634F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9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9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973" w:type="dxa"/>
            <w:vAlign w:val="bottom"/>
          </w:tcPr>
          <w:p w14:paraId="24A291F9" w14:textId="7C64BA4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94" w14:textId="02A8E69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9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96" w14:textId="039CF94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9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9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8</w:t>
            </w:r>
          </w:p>
        </w:tc>
      </w:tr>
      <w:tr w:rsidR="002B61B0" w:rsidRPr="00FA74AF" w14:paraId="45753EA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9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Folate deficiency, with and without anaemia</w:t>
            </w:r>
          </w:p>
        </w:tc>
        <w:tc>
          <w:tcPr>
            <w:tcW w:w="992" w:type="dxa"/>
            <w:vAlign w:val="bottom"/>
          </w:tcPr>
          <w:p w14:paraId="344D2670" w14:textId="60A8E2A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9C" w14:textId="36108F1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9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9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973" w:type="dxa"/>
            <w:vAlign w:val="bottom"/>
          </w:tcPr>
          <w:p w14:paraId="7919FE50" w14:textId="3F4BDF1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A0" w14:textId="4879861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A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A2" w14:textId="3813165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A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A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1</w:t>
            </w:r>
          </w:p>
        </w:tc>
      </w:tr>
      <w:tr w:rsidR="002B61B0" w:rsidRPr="00FA74AF" w14:paraId="45753EB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A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Fracture of hip</w:t>
            </w:r>
          </w:p>
        </w:tc>
        <w:tc>
          <w:tcPr>
            <w:tcW w:w="992" w:type="dxa"/>
            <w:vAlign w:val="bottom"/>
          </w:tcPr>
          <w:p w14:paraId="7AB2B8E3" w14:textId="4A0CD67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A8" w14:textId="254F9FD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A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A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973" w:type="dxa"/>
            <w:vAlign w:val="bottom"/>
          </w:tcPr>
          <w:p w14:paraId="5C4B3EA6" w14:textId="5CBB056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AC" w14:textId="43C449A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A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AE" w14:textId="4F4CFEB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A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B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2B61B0" w:rsidRPr="00FA74AF" w14:paraId="45753EB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B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Gastritis and duodenitis</w:t>
            </w:r>
          </w:p>
        </w:tc>
        <w:tc>
          <w:tcPr>
            <w:tcW w:w="992" w:type="dxa"/>
            <w:vAlign w:val="bottom"/>
          </w:tcPr>
          <w:p w14:paraId="3583A04C" w14:textId="698DA33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B4" w14:textId="3E6EA38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B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B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73" w:type="dxa"/>
            <w:vAlign w:val="bottom"/>
          </w:tcPr>
          <w:p w14:paraId="11EE872F" w14:textId="0DCBC85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B8" w14:textId="5AF8B2C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B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3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BA" w14:textId="57D5918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B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B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5.9</w:t>
            </w:r>
          </w:p>
        </w:tc>
      </w:tr>
      <w:tr w:rsidR="002B61B0" w:rsidRPr="00FA74AF" w14:paraId="45753EC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B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Gastrointestinal angiodysplasia</w:t>
            </w:r>
          </w:p>
        </w:tc>
        <w:tc>
          <w:tcPr>
            <w:tcW w:w="992" w:type="dxa"/>
            <w:vAlign w:val="bottom"/>
          </w:tcPr>
          <w:p w14:paraId="5E57A534" w14:textId="79BAA5E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C0" w14:textId="5FABD6A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C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C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3" w:type="dxa"/>
            <w:vAlign w:val="bottom"/>
          </w:tcPr>
          <w:p w14:paraId="124DAD4B" w14:textId="5DD09B3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C4" w14:textId="2BD12A3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C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C6" w14:textId="373C74A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C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C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2B61B0" w:rsidRPr="00FA74AF" w14:paraId="45753ED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C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Gastro-oesophageal reflux disease</w:t>
            </w:r>
          </w:p>
        </w:tc>
        <w:tc>
          <w:tcPr>
            <w:tcW w:w="992" w:type="dxa"/>
            <w:vAlign w:val="bottom"/>
          </w:tcPr>
          <w:p w14:paraId="06D79089" w14:textId="087C83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CC" w14:textId="41FC4B0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C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6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C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73" w:type="dxa"/>
            <w:vAlign w:val="bottom"/>
          </w:tcPr>
          <w:p w14:paraId="5BC75234" w14:textId="26DFC4B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D0" w14:textId="5A070E9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D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D2" w14:textId="2553321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D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D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0.2</w:t>
            </w:r>
          </w:p>
        </w:tc>
      </w:tr>
      <w:tr w:rsidR="002B61B0" w:rsidRPr="00FA74AF" w14:paraId="45753EE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D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Giant Cell arteritis</w:t>
            </w:r>
          </w:p>
        </w:tc>
        <w:tc>
          <w:tcPr>
            <w:tcW w:w="992" w:type="dxa"/>
            <w:vAlign w:val="bottom"/>
          </w:tcPr>
          <w:p w14:paraId="59B74B5E" w14:textId="2BCC243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D8" w14:textId="61A3887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D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D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3" w:type="dxa"/>
            <w:vAlign w:val="bottom"/>
          </w:tcPr>
          <w:p w14:paraId="60BB6C46" w14:textId="718A15E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DC" w14:textId="6636D5F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D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DE" w14:textId="03B62C0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D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E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2B61B0" w:rsidRPr="00FA74AF" w14:paraId="45753EE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E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Glaucoma</w:t>
            </w:r>
          </w:p>
        </w:tc>
        <w:tc>
          <w:tcPr>
            <w:tcW w:w="992" w:type="dxa"/>
            <w:vAlign w:val="bottom"/>
          </w:tcPr>
          <w:p w14:paraId="36E199F4" w14:textId="5195ACA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E4" w14:textId="7AAF6C7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E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E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973" w:type="dxa"/>
            <w:vAlign w:val="bottom"/>
          </w:tcPr>
          <w:p w14:paraId="05E050FC" w14:textId="59779AC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E8" w14:textId="48E4A02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E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EA" w14:textId="7EC493F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E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E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6</w:t>
            </w:r>
          </w:p>
        </w:tc>
      </w:tr>
      <w:tr w:rsidR="002B61B0" w:rsidRPr="00FA74AF" w14:paraId="45753EF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E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Glomerulonephritis and other nephritides</w:t>
            </w:r>
          </w:p>
        </w:tc>
        <w:tc>
          <w:tcPr>
            <w:tcW w:w="992" w:type="dxa"/>
            <w:vAlign w:val="bottom"/>
          </w:tcPr>
          <w:p w14:paraId="798055D4" w14:textId="760DE46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F0" w14:textId="3817861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F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F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973" w:type="dxa"/>
            <w:vAlign w:val="bottom"/>
          </w:tcPr>
          <w:p w14:paraId="3CB5DEEC" w14:textId="5C78DBE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F4" w14:textId="17F5687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EF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EF6" w14:textId="566D28C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EF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EF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8</w:t>
            </w:r>
          </w:p>
        </w:tc>
      </w:tr>
      <w:tr w:rsidR="002B61B0" w:rsidRPr="00FA74AF" w14:paraId="45753F0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EF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Gout</w:t>
            </w:r>
          </w:p>
        </w:tc>
        <w:tc>
          <w:tcPr>
            <w:tcW w:w="992" w:type="dxa"/>
            <w:vAlign w:val="bottom"/>
          </w:tcPr>
          <w:p w14:paraId="7764FDB0" w14:textId="0E010E4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FC" w14:textId="01F0366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EF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EF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73" w:type="dxa"/>
            <w:vAlign w:val="bottom"/>
          </w:tcPr>
          <w:p w14:paraId="3170C7D3" w14:textId="23999F3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00" w14:textId="21BED7F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0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02" w14:textId="34C1F6B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0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0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3</w:t>
            </w:r>
          </w:p>
        </w:tc>
      </w:tr>
      <w:tr w:rsidR="002B61B0" w:rsidRPr="00FA74AF" w14:paraId="45753F1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0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Hearing loss</w:t>
            </w:r>
          </w:p>
        </w:tc>
        <w:tc>
          <w:tcPr>
            <w:tcW w:w="992" w:type="dxa"/>
            <w:vAlign w:val="bottom"/>
          </w:tcPr>
          <w:p w14:paraId="67A026F6" w14:textId="598E7E9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08" w14:textId="4E63D99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0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0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73" w:type="dxa"/>
            <w:vAlign w:val="bottom"/>
          </w:tcPr>
          <w:p w14:paraId="32D7FA89" w14:textId="577EAAF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0C" w14:textId="226FB74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0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0E" w14:textId="1021B81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0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1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.9</w:t>
            </w:r>
          </w:p>
        </w:tc>
      </w:tr>
      <w:tr w:rsidR="002B61B0" w:rsidRPr="00FA74AF" w14:paraId="45753F1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1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992" w:type="dxa"/>
            <w:vAlign w:val="bottom"/>
          </w:tcPr>
          <w:p w14:paraId="34C60025" w14:textId="4A9BE9F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14" w14:textId="5DB2F0A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1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1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73" w:type="dxa"/>
            <w:vAlign w:val="bottom"/>
          </w:tcPr>
          <w:p w14:paraId="53AE2D0A" w14:textId="3171D4B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18" w14:textId="243300B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1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1A" w14:textId="789F673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1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1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.5</w:t>
            </w:r>
          </w:p>
        </w:tc>
      </w:tr>
      <w:tr w:rsidR="002B61B0" w:rsidRPr="00FA74AF" w14:paraId="45753F2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1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Heart valve disease non-rheumatic</w:t>
            </w:r>
          </w:p>
        </w:tc>
        <w:tc>
          <w:tcPr>
            <w:tcW w:w="992" w:type="dxa"/>
            <w:vAlign w:val="bottom"/>
          </w:tcPr>
          <w:p w14:paraId="31EB0488" w14:textId="5A6B3A3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20" w14:textId="41854D1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2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2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73" w:type="dxa"/>
            <w:vAlign w:val="bottom"/>
          </w:tcPr>
          <w:p w14:paraId="68618695" w14:textId="76F97A0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24" w14:textId="580F920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2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26" w14:textId="1647EA0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2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2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5</w:t>
            </w:r>
          </w:p>
        </w:tc>
      </w:tr>
      <w:tr w:rsidR="002B61B0" w:rsidRPr="00FA74AF" w14:paraId="45753F3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2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Hidradenitis suppurativa</w:t>
            </w:r>
          </w:p>
        </w:tc>
        <w:tc>
          <w:tcPr>
            <w:tcW w:w="992" w:type="dxa"/>
            <w:vAlign w:val="bottom"/>
          </w:tcPr>
          <w:p w14:paraId="2148E314" w14:textId="5EA429A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2C" w14:textId="5FC8469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2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2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3" w:type="dxa"/>
            <w:vAlign w:val="bottom"/>
          </w:tcPr>
          <w:p w14:paraId="1E1D2330" w14:textId="5BCAE4F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30" w14:textId="6BBF1F3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3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32" w14:textId="5FE8B1E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3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3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2B61B0" w:rsidRPr="00FA74AF" w14:paraId="45753F4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3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HIV</w:t>
            </w:r>
          </w:p>
        </w:tc>
        <w:tc>
          <w:tcPr>
            <w:tcW w:w="992" w:type="dxa"/>
            <w:vAlign w:val="bottom"/>
          </w:tcPr>
          <w:p w14:paraId="509ACD58" w14:textId="5ADE492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38" w14:textId="1DBF57D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3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3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3" w:type="dxa"/>
            <w:vAlign w:val="bottom"/>
          </w:tcPr>
          <w:p w14:paraId="0487C2F9" w14:textId="11BF895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3C" w14:textId="635D11F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3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3E" w14:textId="7CFCE13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3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4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</w:tr>
      <w:tr w:rsidR="002B61B0" w:rsidRPr="00FA74AF" w14:paraId="45753F4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4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Hodgkin Lymphoma</w:t>
            </w:r>
          </w:p>
        </w:tc>
        <w:tc>
          <w:tcPr>
            <w:tcW w:w="992" w:type="dxa"/>
            <w:vAlign w:val="bottom"/>
          </w:tcPr>
          <w:p w14:paraId="31E5F989" w14:textId="1CA8349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44" w14:textId="722288C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4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4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3" w:type="dxa"/>
            <w:vAlign w:val="bottom"/>
          </w:tcPr>
          <w:p w14:paraId="2B4B1511" w14:textId="7C058B4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48" w14:textId="3007837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4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4A" w14:textId="0C5840E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4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4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2B61B0" w:rsidRPr="00FA74AF" w14:paraId="45753F5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4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Hyperparathyroidism</w:t>
            </w:r>
          </w:p>
        </w:tc>
        <w:tc>
          <w:tcPr>
            <w:tcW w:w="992" w:type="dxa"/>
            <w:vAlign w:val="bottom"/>
          </w:tcPr>
          <w:p w14:paraId="0379C477" w14:textId="7BF5F77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50" w14:textId="2C98F84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5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5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73" w:type="dxa"/>
            <w:vAlign w:val="bottom"/>
          </w:tcPr>
          <w:p w14:paraId="4E566DF1" w14:textId="7BBC079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54" w14:textId="2944C56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5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56" w14:textId="30BF0D5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5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5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9</w:t>
            </w:r>
          </w:p>
        </w:tc>
      </w:tr>
      <w:tr w:rsidR="002B61B0" w:rsidRPr="00FA74AF" w14:paraId="45753F6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5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Hyperplasia of prostate</w:t>
            </w:r>
          </w:p>
        </w:tc>
        <w:tc>
          <w:tcPr>
            <w:tcW w:w="992" w:type="dxa"/>
            <w:vAlign w:val="bottom"/>
          </w:tcPr>
          <w:p w14:paraId="45BF3352" w14:textId="2622968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5C" w14:textId="5E4986A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5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5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vAlign w:val="bottom"/>
          </w:tcPr>
          <w:p w14:paraId="40D638DF" w14:textId="777D0B7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60" w14:textId="51518E8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6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62" w14:textId="2C6F0B7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6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6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1</w:t>
            </w:r>
          </w:p>
        </w:tc>
      </w:tr>
      <w:tr w:rsidR="002B61B0" w:rsidRPr="00FA74AF" w14:paraId="45753F7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6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Hyperprolactinaemia and prolactinoma</w:t>
            </w:r>
          </w:p>
        </w:tc>
        <w:tc>
          <w:tcPr>
            <w:tcW w:w="992" w:type="dxa"/>
            <w:vAlign w:val="bottom"/>
          </w:tcPr>
          <w:p w14:paraId="62AE1CC3" w14:textId="17F6534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68" w14:textId="399D4D6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6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6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3" w:type="dxa"/>
            <w:vAlign w:val="bottom"/>
          </w:tcPr>
          <w:p w14:paraId="145FFB75" w14:textId="132ECB8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6C" w14:textId="6205D24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6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6E" w14:textId="3B176D5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6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7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8</w:t>
            </w:r>
          </w:p>
        </w:tc>
      </w:tr>
      <w:tr w:rsidR="002B61B0" w:rsidRPr="00FA74AF" w14:paraId="45753F7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7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92" w:type="dxa"/>
            <w:vAlign w:val="bottom"/>
          </w:tcPr>
          <w:p w14:paraId="6352A439" w14:textId="5FE66DA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74" w14:textId="6D1BECA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7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7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0.3</w:t>
            </w:r>
          </w:p>
        </w:tc>
        <w:tc>
          <w:tcPr>
            <w:tcW w:w="973" w:type="dxa"/>
            <w:vAlign w:val="bottom"/>
          </w:tcPr>
          <w:p w14:paraId="1AD4F772" w14:textId="05438D8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78" w14:textId="5F3BF93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7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4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7A" w14:textId="0CCA29F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7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7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9.7</w:t>
            </w:r>
          </w:p>
        </w:tc>
      </w:tr>
      <w:tr w:rsidR="002B61B0" w:rsidRPr="00FA74AF" w14:paraId="45753F8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7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Hypertrophic Cardiomyopathy</w:t>
            </w:r>
          </w:p>
        </w:tc>
        <w:tc>
          <w:tcPr>
            <w:tcW w:w="992" w:type="dxa"/>
            <w:vAlign w:val="bottom"/>
          </w:tcPr>
          <w:p w14:paraId="26536A10" w14:textId="2609F18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80" w14:textId="1876F2F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8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8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3" w:type="dxa"/>
            <w:vAlign w:val="bottom"/>
          </w:tcPr>
          <w:p w14:paraId="17D0EA4D" w14:textId="0B9A564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84" w14:textId="289FDC3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8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86" w14:textId="42B8217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8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8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2B61B0" w:rsidRPr="00FA74AF" w14:paraId="45753F9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8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 xml:space="preserve">Hypertrophy of nasal </w:t>
            </w:r>
            <w:proofErr w:type="spellStart"/>
            <w:r w:rsidRPr="00FA74AF">
              <w:rPr>
                <w:color w:val="000000"/>
                <w:sz w:val="20"/>
                <w:szCs w:val="20"/>
              </w:rPr>
              <w:t>turbinates</w:t>
            </w:r>
            <w:proofErr w:type="spellEnd"/>
          </w:p>
        </w:tc>
        <w:tc>
          <w:tcPr>
            <w:tcW w:w="992" w:type="dxa"/>
            <w:vAlign w:val="bottom"/>
          </w:tcPr>
          <w:p w14:paraId="3B2C0E63" w14:textId="668432B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8C" w14:textId="4B09346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8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8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73" w:type="dxa"/>
            <w:vAlign w:val="bottom"/>
          </w:tcPr>
          <w:p w14:paraId="7A8CB62C" w14:textId="3AEDC06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90" w14:textId="6F430E6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9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92" w14:textId="2CE902C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9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9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</w:t>
            </w:r>
          </w:p>
        </w:tc>
      </w:tr>
      <w:tr w:rsidR="002B61B0" w:rsidRPr="00FA74AF" w14:paraId="45753FA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9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Hypopituitarism</w:t>
            </w:r>
          </w:p>
        </w:tc>
        <w:tc>
          <w:tcPr>
            <w:tcW w:w="992" w:type="dxa"/>
            <w:vAlign w:val="bottom"/>
          </w:tcPr>
          <w:p w14:paraId="0400338F" w14:textId="789A92C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98" w14:textId="17FA9A5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9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9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3" w:type="dxa"/>
            <w:vAlign w:val="bottom"/>
          </w:tcPr>
          <w:p w14:paraId="5AE456B6" w14:textId="4DFA457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9C" w14:textId="60D15CD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9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9E" w14:textId="021BCA9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9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A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2B61B0" w:rsidRPr="00FA74AF" w14:paraId="45753FA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A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A74AF">
              <w:rPr>
                <w:color w:val="000000"/>
                <w:sz w:val="20"/>
                <w:szCs w:val="20"/>
              </w:rPr>
              <w:t>Hyposplenism</w:t>
            </w:r>
            <w:proofErr w:type="spellEnd"/>
          </w:p>
        </w:tc>
        <w:tc>
          <w:tcPr>
            <w:tcW w:w="992" w:type="dxa"/>
            <w:vAlign w:val="bottom"/>
          </w:tcPr>
          <w:p w14:paraId="6F731639" w14:textId="5CFE0FF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A4" w14:textId="3C4CF58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A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A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73" w:type="dxa"/>
            <w:vAlign w:val="bottom"/>
          </w:tcPr>
          <w:p w14:paraId="2A9C55C6" w14:textId="1547EC9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A8" w14:textId="42E01BE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A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AA" w14:textId="7F37848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A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A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2B61B0" w:rsidRPr="00FA74AF" w14:paraId="45753FB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A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Immunodeficiencies</w:t>
            </w:r>
          </w:p>
        </w:tc>
        <w:tc>
          <w:tcPr>
            <w:tcW w:w="992" w:type="dxa"/>
            <w:vAlign w:val="bottom"/>
          </w:tcPr>
          <w:p w14:paraId="34FE76FA" w14:textId="19B78D1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B0" w14:textId="60B904E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B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B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3" w:type="dxa"/>
            <w:vAlign w:val="bottom"/>
          </w:tcPr>
          <w:p w14:paraId="72540EBC" w14:textId="034BB76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B4" w14:textId="7D9C5AC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B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B6" w14:textId="0FE3228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B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B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2B61B0" w:rsidRPr="00FA74AF" w14:paraId="45753FC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B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Infection of bones and joints</w:t>
            </w:r>
          </w:p>
        </w:tc>
        <w:tc>
          <w:tcPr>
            <w:tcW w:w="992" w:type="dxa"/>
            <w:vAlign w:val="bottom"/>
          </w:tcPr>
          <w:p w14:paraId="3217F1D3" w14:textId="31AD5A3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BC" w14:textId="18167F2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B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B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973" w:type="dxa"/>
            <w:vAlign w:val="bottom"/>
          </w:tcPr>
          <w:p w14:paraId="7BA92911" w14:textId="0AC7581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C0" w14:textId="3EFFF00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C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C2" w14:textId="17B17C5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C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C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</w:t>
            </w:r>
          </w:p>
        </w:tc>
      </w:tr>
      <w:tr w:rsidR="002B61B0" w:rsidRPr="00FA74AF" w14:paraId="45753FD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C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Intervertebral disc disorders</w:t>
            </w:r>
          </w:p>
        </w:tc>
        <w:tc>
          <w:tcPr>
            <w:tcW w:w="992" w:type="dxa"/>
            <w:vAlign w:val="bottom"/>
          </w:tcPr>
          <w:p w14:paraId="54973C89" w14:textId="7B897BD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C8" w14:textId="4FE30DD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C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C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73" w:type="dxa"/>
            <w:vAlign w:val="bottom"/>
          </w:tcPr>
          <w:p w14:paraId="4E1C2971" w14:textId="1C8A246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CC" w14:textId="578CC2D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C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CE" w14:textId="0EFB54B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C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D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.1</w:t>
            </w:r>
          </w:p>
        </w:tc>
      </w:tr>
      <w:tr w:rsidR="002B61B0" w:rsidRPr="00FA74AF" w14:paraId="45753FD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D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lastRenderedPageBreak/>
              <w:t>Intracerebral haemorrhage</w:t>
            </w:r>
          </w:p>
        </w:tc>
        <w:tc>
          <w:tcPr>
            <w:tcW w:w="992" w:type="dxa"/>
            <w:vAlign w:val="bottom"/>
          </w:tcPr>
          <w:p w14:paraId="22D2BFAB" w14:textId="6460538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D4" w14:textId="710D35B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D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D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73" w:type="dxa"/>
            <w:vAlign w:val="bottom"/>
          </w:tcPr>
          <w:p w14:paraId="0E084EE7" w14:textId="7AA32B9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D8" w14:textId="271C918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D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DA" w14:textId="5AEDE52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D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D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</w:tr>
      <w:tr w:rsidR="002B61B0" w:rsidRPr="00FA74AF" w14:paraId="45753FE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D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Intracranial hypertension</w:t>
            </w:r>
          </w:p>
        </w:tc>
        <w:tc>
          <w:tcPr>
            <w:tcW w:w="992" w:type="dxa"/>
            <w:vAlign w:val="bottom"/>
          </w:tcPr>
          <w:p w14:paraId="01ABBC56" w14:textId="5E72127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E0" w14:textId="7D09F29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E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E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3" w:type="dxa"/>
            <w:vAlign w:val="bottom"/>
          </w:tcPr>
          <w:p w14:paraId="4B5DB287" w14:textId="60CB586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E4" w14:textId="501832B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E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E6" w14:textId="737C8F2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E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E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2B61B0" w:rsidRPr="00FA74AF" w14:paraId="45753FF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E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Iron deficiency with and without anaemia</w:t>
            </w:r>
          </w:p>
        </w:tc>
        <w:tc>
          <w:tcPr>
            <w:tcW w:w="992" w:type="dxa"/>
            <w:vAlign w:val="bottom"/>
          </w:tcPr>
          <w:p w14:paraId="4F863C2E" w14:textId="593BAC6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EC" w14:textId="7118627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E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E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73" w:type="dxa"/>
            <w:vAlign w:val="bottom"/>
          </w:tcPr>
          <w:p w14:paraId="756C05F9" w14:textId="740BD0F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F0" w14:textId="6045EB9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F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7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F2" w14:textId="0C8D061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F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3FF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7.5</w:t>
            </w:r>
          </w:p>
        </w:tc>
      </w:tr>
      <w:tr w:rsidR="002B61B0" w:rsidRPr="00FA74AF" w14:paraId="4575400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3FF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Irritable bowel syndrome</w:t>
            </w:r>
          </w:p>
        </w:tc>
        <w:tc>
          <w:tcPr>
            <w:tcW w:w="992" w:type="dxa"/>
            <w:vAlign w:val="bottom"/>
          </w:tcPr>
          <w:p w14:paraId="7EDD90DE" w14:textId="6151122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F8" w14:textId="15B9401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3FF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2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F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73" w:type="dxa"/>
            <w:vAlign w:val="bottom"/>
          </w:tcPr>
          <w:p w14:paraId="5CCF43FC" w14:textId="045C9A9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3FFC" w14:textId="464193C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3FF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3FFE" w14:textId="193067D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3FF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0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4</w:t>
            </w:r>
          </w:p>
        </w:tc>
      </w:tr>
      <w:tr w:rsidR="002B61B0" w:rsidRPr="00FA74AF" w14:paraId="4575400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0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Juvenile arthritis</w:t>
            </w:r>
          </w:p>
        </w:tc>
        <w:tc>
          <w:tcPr>
            <w:tcW w:w="992" w:type="dxa"/>
            <w:vAlign w:val="bottom"/>
          </w:tcPr>
          <w:p w14:paraId="40202025" w14:textId="7E333BB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04" w14:textId="5551D9D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0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0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3" w:type="dxa"/>
            <w:vAlign w:val="bottom"/>
          </w:tcPr>
          <w:p w14:paraId="3CFA200B" w14:textId="6FA3DDF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08" w14:textId="308D6F7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0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0A" w14:textId="710D879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0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0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2B61B0" w:rsidRPr="00FA74AF" w14:paraId="4575401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0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Learning disability</w:t>
            </w:r>
          </w:p>
        </w:tc>
        <w:tc>
          <w:tcPr>
            <w:tcW w:w="992" w:type="dxa"/>
            <w:vAlign w:val="bottom"/>
          </w:tcPr>
          <w:p w14:paraId="29F6CAAC" w14:textId="0E87910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10" w14:textId="46B85DE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1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1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973" w:type="dxa"/>
            <w:vAlign w:val="bottom"/>
          </w:tcPr>
          <w:p w14:paraId="55D5C0FE" w14:textId="7C87F6C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14" w14:textId="0CC0A71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1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16" w14:textId="2F18755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1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1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4</w:t>
            </w:r>
          </w:p>
        </w:tc>
      </w:tr>
      <w:tr w:rsidR="002B61B0" w:rsidRPr="00FA74AF" w14:paraId="4575402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1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Leukaemia</w:t>
            </w:r>
          </w:p>
        </w:tc>
        <w:tc>
          <w:tcPr>
            <w:tcW w:w="992" w:type="dxa"/>
            <w:vAlign w:val="bottom"/>
          </w:tcPr>
          <w:p w14:paraId="39533D6A" w14:textId="01D2E15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1C" w14:textId="7CB14FE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1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1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3" w:type="dxa"/>
            <w:vAlign w:val="bottom"/>
          </w:tcPr>
          <w:p w14:paraId="306E50E1" w14:textId="0713B97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20" w14:textId="3494182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2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22" w14:textId="585971D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2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2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2B61B0" w:rsidRPr="00FA74AF" w14:paraId="4575403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2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Lichen planus</w:t>
            </w:r>
          </w:p>
        </w:tc>
        <w:tc>
          <w:tcPr>
            <w:tcW w:w="992" w:type="dxa"/>
            <w:vAlign w:val="bottom"/>
          </w:tcPr>
          <w:p w14:paraId="3F1FBFF6" w14:textId="121C1B8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28" w14:textId="7954A3E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2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2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73" w:type="dxa"/>
            <w:vAlign w:val="bottom"/>
          </w:tcPr>
          <w:p w14:paraId="4ADC27DC" w14:textId="1ABEDD7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2C" w14:textId="745A64D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2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2E" w14:textId="7A709DD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2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3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8</w:t>
            </w:r>
          </w:p>
        </w:tc>
      </w:tr>
      <w:tr w:rsidR="002B61B0" w:rsidRPr="00FA74AF" w14:paraId="4575403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3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Liver failure and transplant</w:t>
            </w:r>
          </w:p>
        </w:tc>
        <w:tc>
          <w:tcPr>
            <w:tcW w:w="992" w:type="dxa"/>
            <w:vAlign w:val="bottom"/>
          </w:tcPr>
          <w:p w14:paraId="3539DC18" w14:textId="5B59D29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34" w14:textId="2D33BF2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3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3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973" w:type="dxa"/>
            <w:vAlign w:val="bottom"/>
          </w:tcPr>
          <w:p w14:paraId="700A362C" w14:textId="2743639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38" w14:textId="5852802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3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3A" w14:textId="4D643A6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3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3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2B61B0" w:rsidRPr="00FA74AF" w14:paraId="4575404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3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 xml:space="preserve">Liver fibrosis, </w:t>
            </w:r>
            <w:proofErr w:type="gramStart"/>
            <w:r w:rsidRPr="00FA74AF">
              <w:rPr>
                <w:color w:val="000000"/>
                <w:sz w:val="20"/>
                <w:szCs w:val="20"/>
              </w:rPr>
              <w:t>sclerosis</w:t>
            </w:r>
            <w:proofErr w:type="gramEnd"/>
            <w:r w:rsidRPr="00FA74AF">
              <w:rPr>
                <w:color w:val="000000"/>
                <w:sz w:val="20"/>
                <w:szCs w:val="20"/>
              </w:rPr>
              <w:t xml:space="preserve"> and cirrhosis</w:t>
            </w:r>
          </w:p>
        </w:tc>
        <w:tc>
          <w:tcPr>
            <w:tcW w:w="992" w:type="dxa"/>
            <w:vAlign w:val="bottom"/>
          </w:tcPr>
          <w:p w14:paraId="27FD8EC1" w14:textId="1FF161B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40" w14:textId="1C669F6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4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4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973" w:type="dxa"/>
            <w:vAlign w:val="bottom"/>
          </w:tcPr>
          <w:p w14:paraId="7471CB06" w14:textId="5F5082A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44" w14:textId="4836AC0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4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46" w14:textId="1921D15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4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4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3</w:t>
            </w:r>
          </w:p>
        </w:tc>
      </w:tr>
      <w:tr w:rsidR="002B61B0" w:rsidRPr="00FA74AF" w14:paraId="4575405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4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Lupus erythematosus (local and systemic)</w:t>
            </w:r>
          </w:p>
        </w:tc>
        <w:tc>
          <w:tcPr>
            <w:tcW w:w="992" w:type="dxa"/>
            <w:vAlign w:val="bottom"/>
          </w:tcPr>
          <w:p w14:paraId="7889B782" w14:textId="0A3FA34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4C" w14:textId="35CC454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4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4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vAlign w:val="bottom"/>
          </w:tcPr>
          <w:p w14:paraId="73F57D1D" w14:textId="2EB02E1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50" w14:textId="21E89DA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5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52" w14:textId="4168F8D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5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5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9</w:t>
            </w:r>
          </w:p>
        </w:tc>
      </w:tr>
      <w:tr w:rsidR="002B61B0" w:rsidRPr="00FA74AF" w14:paraId="4575406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5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Macular degeneration</w:t>
            </w:r>
          </w:p>
        </w:tc>
        <w:tc>
          <w:tcPr>
            <w:tcW w:w="992" w:type="dxa"/>
            <w:vAlign w:val="bottom"/>
          </w:tcPr>
          <w:p w14:paraId="368D0476" w14:textId="4667617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58" w14:textId="1B01FE7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5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5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973" w:type="dxa"/>
            <w:vAlign w:val="bottom"/>
          </w:tcPr>
          <w:p w14:paraId="783394C0" w14:textId="37E5B6E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5C" w14:textId="5FCA8A9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5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5E" w14:textId="731ED16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5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6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2B61B0" w:rsidRPr="00FA74AF" w14:paraId="4575406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6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Male infertility</w:t>
            </w:r>
          </w:p>
        </w:tc>
        <w:tc>
          <w:tcPr>
            <w:tcW w:w="992" w:type="dxa"/>
            <w:vAlign w:val="bottom"/>
          </w:tcPr>
          <w:p w14:paraId="5B0E8BD4" w14:textId="0712CC1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7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64" w14:textId="4BD5905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6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6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73" w:type="dxa"/>
            <w:vAlign w:val="bottom"/>
          </w:tcPr>
          <w:p w14:paraId="672C8CC6" w14:textId="02A751E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8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68" w14:textId="22B725A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6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6A" w14:textId="0053537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6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6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</w:t>
            </w:r>
          </w:p>
        </w:tc>
      </w:tr>
      <w:tr w:rsidR="002B61B0" w:rsidRPr="00FA74AF" w14:paraId="4575407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6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Meniere disease</w:t>
            </w:r>
          </w:p>
        </w:tc>
        <w:tc>
          <w:tcPr>
            <w:tcW w:w="992" w:type="dxa"/>
            <w:vAlign w:val="bottom"/>
          </w:tcPr>
          <w:p w14:paraId="01363854" w14:textId="772BD76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70" w14:textId="6AC7773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7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7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73" w:type="dxa"/>
            <w:vAlign w:val="bottom"/>
          </w:tcPr>
          <w:p w14:paraId="4C879CB5" w14:textId="67FDE06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74" w14:textId="70AA338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7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76" w14:textId="17B53B1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7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7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2B61B0" w:rsidRPr="00FA74AF" w14:paraId="4575408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7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 xml:space="preserve">Menorrhagia and </w:t>
            </w:r>
            <w:proofErr w:type="spellStart"/>
            <w:r w:rsidRPr="00FA74AF">
              <w:rPr>
                <w:color w:val="000000"/>
                <w:sz w:val="20"/>
                <w:szCs w:val="20"/>
              </w:rPr>
              <w:t>polymenorrhoea</w:t>
            </w:r>
            <w:proofErr w:type="spellEnd"/>
          </w:p>
        </w:tc>
        <w:tc>
          <w:tcPr>
            <w:tcW w:w="992" w:type="dxa"/>
            <w:vAlign w:val="bottom"/>
          </w:tcPr>
          <w:p w14:paraId="5B32220B" w14:textId="67F491B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7C" w14:textId="72A2660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7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7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73" w:type="dxa"/>
            <w:vAlign w:val="bottom"/>
          </w:tcPr>
          <w:p w14:paraId="178461BF" w14:textId="1196FFA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80" w14:textId="5AB61D0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8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1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82" w14:textId="1EA9CDA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8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8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4.6</w:t>
            </w:r>
          </w:p>
        </w:tc>
      </w:tr>
      <w:tr w:rsidR="002B61B0" w:rsidRPr="00FA74AF" w14:paraId="4575409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8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992" w:type="dxa"/>
            <w:vAlign w:val="bottom"/>
          </w:tcPr>
          <w:p w14:paraId="73A6947B" w14:textId="2C86218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88" w14:textId="2E404BB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8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8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73" w:type="dxa"/>
            <w:vAlign w:val="bottom"/>
          </w:tcPr>
          <w:p w14:paraId="332A8E8D" w14:textId="68DA7C8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8C" w14:textId="504CF39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8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4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8E" w14:textId="7343937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8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9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9.3</w:t>
            </w:r>
          </w:p>
        </w:tc>
      </w:tr>
      <w:tr w:rsidR="002B61B0" w:rsidRPr="00FA74AF" w14:paraId="4575409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9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Motor neuron disease</w:t>
            </w:r>
          </w:p>
        </w:tc>
        <w:tc>
          <w:tcPr>
            <w:tcW w:w="992" w:type="dxa"/>
            <w:vAlign w:val="bottom"/>
          </w:tcPr>
          <w:p w14:paraId="48652AEE" w14:textId="30C0CC9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94" w14:textId="42FB93E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9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9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3" w:type="dxa"/>
            <w:vAlign w:val="bottom"/>
          </w:tcPr>
          <w:p w14:paraId="3B5638D9" w14:textId="20E88FE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98" w14:textId="2C079E7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9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9A" w14:textId="027DC5D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9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9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2B61B0" w:rsidRPr="00FA74AF" w14:paraId="457540A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9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Multiple myeloma and malignant plasma cell neoplasms</w:t>
            </w:r>
          </w:p>
        </w:tc>
        <w:tc>
          <w:tcPr>
            <w:tcW w:w="992" w:type="dxa"/>
            <w:vAlign w:val="bottom"/>
          </w:tcPr>
          <w:p w14:paraId="7D7F035C" w14:textId="6F74F46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A0" w14:textId="1CA83ED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A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A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3" w:type="dxa"/>
            <w:vAlign w:val="bottom"/>
          </w:tcPr>
          <w:p w14:paraId="17107114" w14:textId="14E6501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A4" w14:textId="1D6DC44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A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A6" w14:textId="2E1C12E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A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A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2B61B0" w:rsidRPr="00FA74AF" w14:paraId="457540B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A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992" w:type="dxa"/>
            <w:vAlign w:val="bottom"/>
          </w:tcPr>
          <w:p w14:paraId="2943DE98" w14:textId="74D0D47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AC" w14:textId="00B7E11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A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A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3" w:type="dxa"/>
            <w:vAlign w:val="bottom"/>
          </w:tcPr>
          <w:p w14:paraId="2121FDBE" w14:textId="629C3A4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B0" w14:textId="776CB9D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B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B2" w14:textId="060D6E6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B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B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</w:tr>
      <w:tr w:rsidR="002B61B0" w:rsidRPr="00FA74AF" w14:paraId="457540C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B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Myasthenia gravis</w:t>
            </w:r>
          </w:p>
        </w:tc>
        <w:tc>
          <w:tcPr>
            <w:tcW w:w="992" w:type="dxa"/>
            <w:vAlign w:val="bottom"/>
          </w:tcPr>
          <w:p w14:paraId="1496679A" w14:textId="0A73597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B8" w14:textId="2296F73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B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B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3" w:type="dxa"/>
            <w:vAlign w:val="bottom"/>
          </w:tcPr>
          <w:p w14:paraId="39DE493E" w14:textId="1E74BC8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BC" w14:textId="5B0A6C0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B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BE" w14:textId="4C50368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B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C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2B61B0" w:rsidRPr="00FA74AF" w14:paraId="457540C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C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Myelodysplastic syndromes</w:t>
            </w:r>
          </w:p>
        </w:tc>
        <w:tc>
          <w:tcPr>
            <w:tcW w:w="992" w:type="dxa"/>
            <w:vAlign w:val="bottom"/>
          </w:tcPr>
          <w:p w14:paraId="0475091D" w14:textId="063BA5F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C4" w14:textId="3D55178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C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C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3" w:type="dxa"/>
            <w:vAlign w:val="bottom"/>
          </w:tcPr>
          <w:p w14:paraId="4ACEC35B" w14:textId="7F70DE0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C8" w14:textId="63478BE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C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CA" w14:textId="3C49018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C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C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61B0" w:rsidRPr="00FA74AF" w14:paraId="457540D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C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Nasal polyp</w:t>
            </w:r>
          </w:p>
        </w:tc>
        <w:tc>
          <w:tcPr>
            <w:tcW w:w="992" w:type="dxa"/>
            <w:vAlign w:val="bottom"/>
          </w:tcPr>
          <w:p w14:paraId="2C8001CE" w14:textId="395A9AA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D0" w14:textId="0BBEA9A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D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D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973" w:type="dxa"/>
            <w:vAlign w:val="bottom"/>
          </w:tcPr>
          <w:p w14:paraId="1ED591D3" w14:textId="2803B19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D4" w14:textId="2066B25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D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D6" w14:textId="57CD91F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D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D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2</w:t>
            </w:r>
          </w:p>
        </w:tc>
      </w:tr>
      <w:tr w:rsidR="002B61B0" w:rsidRPr="00FA74AF" w14:paraId="457540E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D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Neuromuscular dysfunction of bladder</w:t>
            </w:r>
          </w:p>
        </w:tc>
        <w:tc>
          <w:tcPr>
            <w:tcW w:w="992" w:type="dxa"/>
            <w:vAlign w:val="bottom"/>
          </w:tcPr>
          <w:p w14:paraId="5B55821E" w14:textId="63EB825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DC" w14:textId="653C74B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D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D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973" w:type="dxa"/>
            <w:vAlign w:val="bottom"/>
          </w:tcPr>
          <w:p w14:paraId="61503508" w14:textId="30C0433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E0" w14:textId="30AFBF7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E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E2" w14:textId="04662B8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E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E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2</w:t>
            </w:r>
          </w:p>
        </w:tc>
      </w:tr>
      <w:tr w:rsidR="002B61B0" w:rsidRPr="00FA74AF" w14:paraId="457540F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E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Non-acute cystitis</w:t>
            </w:r>
          </w:p>
        </w:tc>
        <w:tc>
          <w:tcPr>
            <w:tcW w:w="992" w:type="dxa"/>
            <w:vAlign w:val="bottom"/>
          </w:tcPr>
          <w:p w14:paraId="5CDEB4DE" w14:textId="5CF3E14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E8" w14:textId="2EB47AF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E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E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73" w:type="dxa"/>
            <w:vAlign w:val="bottom"/>
          </w:tcPr>
          <w:p w14:paraId="4B9782DB" w14:textId="5ADFADF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EC" w14:textId="4E526FC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E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EE" w14:textId="5EA03EE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E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F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2B61B0" w:rsidRPr="00FA74AF" w14:paraId="457540F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F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Non-alcoholic fatty liver disease and steatohepatitis</w:t>
            </w:r>
          </w:p>
        </w:tc>
        <w:tc>
          <w:tcPr>
            <w:tcW w:w="992" w:type="dxa"/>
            <w:vAlign w:val="bottom"/>
          </w:tcPr>
          <w:p w14:paraId="51D58869" w14:textId="131637F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F4" w14:textId="3455922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0F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F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973" w:type="dxa"/>
            <w:vAlign w:val="bottom"/>
          </w:tcPr>
          <w:p w14:paraId="4108424D" w14:textId="522272F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0F8" w14:textId="4E878BB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0F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0FA" w14:textId="449AA0A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0F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0F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8</w:t>
            </w:r>
          </w:p>
        </w:tc>
      </w:tr>
      <w:tr w:rsidR="002B61B0" w:rsidRPr="00FA74AF" w14:paraId="4575410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0F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Non-diabetic peripheral neuropathies (excluding cranial nerves and carpal tunnel syndrome)</w:t>
            </w:r>
          </w:p>
        </w:tc>
        <w:tc>
          <w:tcPr>
            <w:tcW w:w="992" w:type="dxa"/>
            <w:vAlign w:val="bottom"/>
          </w:tcPr>
          <w:p w14:paraId="59DDA0F3" w14:textId="566CAF2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00" w14:textId="551320C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0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0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73" w:type="dxa"/>
            <w:vAlign w:val="bottom"/>
          </w:tcPr>
          <w:p w14:paraId="0B4E8814" w14:textId="0EA04B9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04" w14:textId="254CB87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0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06" w14:textId="7B11F3F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0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0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1</w:t>
            </w:r>
          </w:p>
        </w:tc>
      </w:tr>
      <w:tr w:rsidR="002B61B0" w:rsidRPr="00FA74AF" w14:paraId="4575411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0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992" w:type="dxa"/>
            <w:vAlign w:val="bottom"/>
          </w:tcPr>
          <w:p w14:paraId="1C197A29" w14:textId="574830E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0C" w14:textId="6872EDC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0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0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73" w:type="dxa"/>
            <w:vAlign w:val="bottom"/>
          </w:tcPr>
          <w:p w14:paraId="763D6E0C" w14:textId="368090A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10" w14:textId="7C87867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1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12" w14:textId="7ACA427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1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1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2B61B0" w:rsidRPr="00FA74AF" w14:paraId="4575412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1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lastRenderedPageBreak/>
              <w:t xml:space="preserve">Non-malignant tumour of brain, central nervous </w:t>
            </w:r>
            <w:proofErr w:type="gramStart"/>
            <w:r w:rsidRPr="00FA74AF">
              <w:rPr>
                <w:color w:val="000000"/>
                <w:sz w:val="20"/>
                <w:szCs w:val="20"/>
              </w:rPr>
              <w:t>system</w:t>
            </w:r>
            <w:proofErr w:type="gramEnd"/>
            <w:r w:rsidRPr="00FA74AF">
              <w:rPr>
                <w:color w:val="000000"/>
                <w:sz w:val="20"/>
                <w:szCs w:val="20"/>
              </w:rPr>
              <w:t xml:space="preserve"> and pituitary</w:t>
            </w:r>
          </w:p>
        </w:tc>
        <w:tc>
          <w:tcPr>
            <w:tcW w:w="992" w:type="dxa"/>
            <w:vAlign w:val="bottom"/>
          </w:tcPr>
          <w:p w14:paraId="7B0E78F2" w14:textId="0788382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18" w14:textId="6FE68F2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1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1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3" w:type="dxa"/>
            <w:vAlign w:val="bottom"/>
          </w:tcPr>
          <w:p w14:paraId="75478F63" w14:textId="7D397A3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1C" w14:textId="414AFFE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1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1E" w14:textId="3C65D94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1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2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8</w:t>
            </w:r>
          </w:p>
        </w:tc>
      </w:tr>
      <w:tr w:rsidR="002B61B0" w:rsidRPr="00FA74AF" w14:paraId="4575412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2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92" w:type="dxa"/>
            <w:vAlign w:val="bottom"/>
          </w:tcPr>
          <w:p w14:paraId="0513C054" w14:textId="0FDDFE4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24" w14:textId="2207174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2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9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2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2.3</w:t>
            </w:r>
          </w:p>
        </w:tc>
        <w:tc>
          <w:tcPr>
            <w:tcW w:w="973" w:type="dxa"/>
            <w:vAlign w:val="bottom"/>
          </w:tcPr>
          <w:p w14:paraId="00263E89" w14:textId="2112178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28" w14:textId="24F257F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2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2A" w14:textId="2A4D5C3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2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2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7.9</w:t>
            </w:r>
          </w:p>
        </w:tc>
      </w:tr>
      <w:tr w:rsidR="002B61B0" w:rsidRPr="00FA74AF" w14:paraId="4575413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2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Obsessive-compulsive disorder</w:t>
            </w:r>
          </w:p>
        </w:tc>
        <w:tc>
          <w:tcPr>
            <w:tcW w:w="992" w:type="dxa"/>
            <w:vAlign w:val="bottom"/>
          </w:tcPr>
          <w:p w14:paraId="6257198B" w14:textId="52712E7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30" w14:textId="2C2A003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3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3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vAlign w:val="bottom"/>
          </w:tcPr>
          <w:p w14:paraId="47C51019" w14:textId="4E1E3D0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34" w14:textId="5F046C8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3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36" w14:textId="74D7D1F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3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3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2B61B0" w:rsidRPr="00FA74AF" w14:paraId="4575414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3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Obstructive and reflux uropathy</w:t>
            </w:r>
          </w:p>
        </w:tc>
        <w:tc>
          <w:tcPr>
            <w:tcW w:w="992" w:type="dxa"/>
            <w:vAlign w:val="bottom"/>
          </w:tcPr>
          <w:p w14:paraId="1FB798A2" w14:textId="5B10F71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3C" w14:textId="126DF75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3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3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973" w:type="dxa"/>
            <w:vAlign w:val="bottom"/>
          </w:tcPr>
          <w:p w14:paraId="04CB1AC2" w14:textId="791860A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40" w14:textId="3F38E58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4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42" w14:textId="169EFA1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4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4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2</w:t>
            </w:r>
          </w:p>
        </w:tc>
      </w:tr>
      <w:tr w:rsidR="002B61B0" w:rsidRPr="00FA74AF" w14:paraId="4575415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4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Oesophagitis and oesophageal ulcer</w:t>
            </w:r>
          </w:p>
        </w:tc>
        <w:tc>
          <w:tcPr>
            <w:tcW w:w="992" w:type="dxa"/>
            <w:vAlign w:val="bottom"/>
          </w:tcPr>
          <w:p w14:paraId="294494D9" w14:textId="34E4992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48" w14:textId="14D778D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4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4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73" w:type="dxa"/>
            <w:vAlign w:val="bottom"/>
          </w:tcPr>
          <w:p w14:paraId="57D12143" w14:textId="3741C7F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4C" w14:textId="3FE5393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4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4E" w14:textId="6BEC82C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4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5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5.6</w:t>
            </w:r>
          </w:p>
        </w:tc>
      </w:tr>
      <w:tr w:rsidR="002B61B0" w:rsidRPr="00FA74AF" w14:paraId="4575415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5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992" w:type="dxa"/>
            <w:vAlign w:val="bottom"/>
          </w:tcPr>
          <w:p w14:paraId="1CDFD912" w14:textId="40D45EE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54" w14:textId="4F44C90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5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5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1.4</w:t>
            </w:r>
          </w:p>
        </w:tc>
        <w:tc>
          <w:tcPr>
            <w:tcW w:w="973" w:type="dxa"/>
            <w:vAlign w:val="bottom"/>
          </w:tcPr>
          <w:p w14:paraId="35882501" w14:textId="71A0C64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58" w14:textId="5B50603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5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1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5A" w14:textId="6B62820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5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5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8.2</w:t>
            </w:r>
          </w:p>
        </w:tc>
      </w:tr>
      <w:tr w:rsidR="002B61B0" w:rsidRPr="00FA74AF" w14:paraId="4575416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5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992" w:type="dxa"/>
            <w:vAlign w:val="bottom"/>
          </w:tcPr>
          <w:p w14:paraId="35C0F5D0" w14:textId="2E49E02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60" w14:textId="0DE56E3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6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6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73" w:type="dxa"/>
            <w:vAlign w:val="bottom"/>
          </w:tcPr>
          <w:p w14:paraId="39266AB9" w14:textId="3FE2E46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64" w14:textId="7A480CF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6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66" w14:textId="3D244AE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6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6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2</w:t>
            </w:r>
          </w:p>
        </w:tc>
      </w:tr>
      <w:tr w:rsidR="002B61B0" w:rsidRPr="00FA74AF" w14:paraId="4575417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6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Other anaemias</w:t>
            </w:r>
          </w:p>
        </w:tc>
        <w:tc>
          <w:tcPr>
            <w:tcW w:w="992" w:type="dxa"/>
            <w:vAlign w:val="bottom"/>
          </w:tcPr>
          <w:p w14:paraId="28A93348" w14:textId="6328BA9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6C" w14:textId="14DACAF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6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6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73" w:type="dxa"/>
            <w:vAlign w:val="bottom"/>
          </w:tcPr>
          <w:p w14:paraId="54673F28" w14:textId="7E60811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70" w14:textId="7E105A5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7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1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72" w14:textId="345A1E1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7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7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7.3</w:t>
            </w:r>
          </w:p>
        </w:tc>
      </w:tr>
      <w:tr w:rsidR="002B61B0" w:rsidRPr="00FA74AF" w14:paraId="4575418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7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Other haemolytic anaemias</w:t>
            </w:r>
          </w:p>
        </w:tc>
        <w:tc>
          <w:tcPr>
            <w:tcW w:w="992" w:type="dxa"/>
            <w:vAlign w:val="bottom"/>
          </w:tcPr>
          <w:p w14:paraId="174DDA40" w14:textId="2C8A1F5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78" w14:textId="7B98284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7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7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3" w:type="dxa"/>
            <w:vAlign w:val="bottom"/>
          </w:tcPr>
          <w:p w14:paraId="0A86B18C" w14:textId="5745CC2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7C" w14:textId="5416D21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7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7E" w14:textId="0042201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7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8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5</w:t>
            </w:r>
          </w:p>
        </w:tc>
      </w:tr>
      <w:tr w:rsidR="002B61B0" w:rsidRPr="00FA74AF" w14:paraId="4575418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8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Other interstitial pulmonary diseases with fibrosis</w:t>
            </w:r>
          </w:p>
        </w:tc>
        <w:tc>
          <w:tcPr>
            <w:tcW w:w="992" w:type="dxa"/>
            <w:vAlign w:val="bottom"/>
          </w:tcPr>
          <w:p w14:paraId="42C3FB4F" w14:textId="49E0740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84" w14:textId="0606825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8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8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73" w:type="dxa"/>
            <w:vAlign w:val="bottom"/>
          </w:tcPr>
          <w:p w14:paraId="613BDCF1" w14:textId="2BB63BB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88" w14:textId="072994B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8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8A" w14:textId="03D5FF3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8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8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</w:tr>
      <w:tr w:rsidR="002B61B0" w:rsidRPr="00FA74AF" w14:paraId="4575419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8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Other psychoactive substance misuse</w:t>
            </w:r>
          </w:p>
        </w:tc>
        <w:tc>
          <w:tcPr>
            <w:tcW w:w="992" w:type="dxa"/>
            <w:vAlign w:val="bottom"/>
          </w:tcPr>
          <w:p w14:paraId="6419022E" w14:textId="42D0890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90" w14:textId="559F875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9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9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73" w:type="dxa"/>
            <w:vAlign w:val="bottom"/>
          </w:tcPr>
          <w:p w14:paraId="2E0B93F7" w14:textId="091D371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94" w14:textId="6CEF292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9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96" w14:textId="43AD2AF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9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9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7</w:t>
            </w:r>
          </w:p>
        </w:tc>
      </w:tr>
      <w:tr w:rsidR="002B61B0" w:rsidRPr="00FA74AF" w14:paraId="457541A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9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ainful conditions</w:t>
            </w:r>
          </w:p>
        </w:tc>
        <w:tc>
          <w:tcPr>
            <w:tcW w:w="992" w:type="dxa"/>
            <w:vAlign w:val="bottom"/>
          </w:tcPr>
          <w:p w14:paraId="7825C5AB" w14:textId="552508B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9C" w14:textId="45E4DE0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9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9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6.8</w:t>
            </w:r>
          </w:p>
        </w:tc>
        <w:tc>
          <w:tcPr>
            <w:tcW w:w="973" w:type="dxa"/>
            <w:vAlign w:val="bottom"/>
          </w:tcPr>
          <w:p w14:paraId="775FE342" w14:textId="40D6566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A0" w14:textId="7DA9D51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A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2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A2" w14:textId="655708B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A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A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1.5</w:t>
            </w:r>
          </w:p>
        </w:tc>
      </w:tr>
      <w:tr w:rsidR="002B61B0" w:rsidRPr="00FA74AF" w14:paraId="457541B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A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ancreatitis</w:t>
            </w:r>
          </w:p>
        </w:tc>
        <w:tc>
          <w:tcPr>
            <w:tcW w:w="992" w:type="dxa"/>
            <w:vAlign w:val="bottom"/>
          </w:tcPr>
          <w:p w14:paraId="59DE15E9" w14:textId="08CC190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A8" w14:textId="6ED76F8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A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A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973" w:type="dxa"/>
            <w:vAlign w:val="bottom"/>
          </w:tcPr>
          <w:p w14:paraId="123BF8F8" w14:textId="79BC7A7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AC" w14:textId="12383AF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A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AE" w14:textId="56F6D94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A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B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</w:t>
            </w:r>
          </w:p>
        </w:tc>
      </w:tr>
      <w:tr w:rsidR="002B61B0" w:rsidRPr="00FA74AF" w14:paraId="457541B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B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992" w:type="dxa"/>
            <w:vAlign w:val="bottom"/>
          </w:tcPr>
          <w:p w14:paraId="47E6FEBA" w14:textId="18E9763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B4" w14:textId="661B7F1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B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B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73" w:type="dxa"/>
            <w:vAlign w:val="bottom"/>
          </w:tcPr>
          <w:p w14:paraId="597977E0" w14:textId="4EB3F08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B8" w14:textId="2BB1A7A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B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BA" w14:textId="56FB6A5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B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B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61B0" w:rsidRPr="00FA74AF" w14:paraId="457541C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B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992" w:type="dxa"/>
            <w:vAlign w:val="bottom"/>
          </w:tcPr>
          <w:p w14:paraId="44346FA8" w14:textId="4F67FC4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C0" w14:textId="3455373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C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C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73" w:type="dxa"/>
            <w:vAlign w:val="bottom"/>
          </w:tcPr>
          <w:p w14:paraId="20D84568" w14:textId="681FC3F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C4" w14:textId="7D076C7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C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C6" w14:textId="062B5FC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C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C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3</w:t>
            </w:r>
          </w:p>
        </w:tc>
      </w:tr>
      <w:tr w:rsidR="002B61B0" w:rsidRPr="00FA74AF" w14:paraId="457541D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C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eripheral arterial disease</w:t>
            </w:r>
          </w:p>
        </w:tc>
        <w:tc>
          <w:tcPr>
            <w:tcW w:w="992" w:type="dxa"/>
            <w:vAlign w:val="bottom"/>
          </w:tcPr>
          <w:p w14:paraId="4A1C8454" w14:textId="6347399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CC" w14:textId="2B53D4E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C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C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73" w:type="dxa"/>
            <w:vAlign w:val="bottom"/>
          </w:tcPr>
          <w:p w14:paraId="141C618C" w14:textId="25AD887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D0" w14:textId="0DCD32A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D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D2" w14:textId="490521E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D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D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6</w:t>
            </w:r>
          </w:p>
        </w:tc>
      </w:tr>
      <w:tr w:rsidR="002B61B0" w:rsidRPr="00FA74AF" w14:paraId="457541E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D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eripheral venous and lymphatic disease</w:t>
            </w:r>
          </w:p>
        </w:tc>
        <w:tc>
          <w:tcPr>
            <w:tcW w:w="992" w:type="dxa"/>
            <w:vAlign w:val="bottom"/>
          </w:tcPr>
          <w:p w14:paraId="2549FA15" w14:textId="3E7A30D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D8" w14:textId="57E2725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D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D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73" w:type="dxa"/>
            <w:vAlign w:val="bottom"/>
          </w:tcPr>
          <w:p w14:paraId="19BB17C0" w14:textId="0D5802E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DC" w14:textId="1EE386E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D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DE" w14:textId="64F2EDB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D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E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.2</w:t>
            </w:r>
          </w:p>
        </w:tc>
      </w:tr>
      <w:tr w:rsidR="002B61B0" w:rsidRPr="00FA74AF" w14:paraId="457541E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E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ersonality disorder</w:t>
            </w:r>
          </w:p>
        </w:tc>
        <w:tc>
          <w:tcPr>
            <w:tcW w:w="992" w:type="dxa"/>
            <w:vAlign w:val="bottom"/>
          </w:tcPr>
          <w:p w14:paraId="4E27B8EF" w14:textId="70B0D57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E4" w14:textId="30E4A20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E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E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973" w:type="dxa"/>
            <w:vAlign w:val="bottom"/>
          </w:tcPr>
          <w:p w14:paraId="6011DE14" w14:textId="04737BE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E8" w14:textId="5A7BF27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E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EA" w14:textId="5695776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E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E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3</w:t>
            </w:r>
          </w:p>
        </w:tc>
      </w:tr>
      <w:tr w:rsidR="002B61B0" w:rsidRPr="00FA74AF" w14:paraId="457541F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E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992" w:type="dxa"/>
            <w:vAlign w:val="bottom"/>
          </w:tcPr>
          <w:p w14:paraId="3932D751" w14:textId="4AFB026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F0" w14:textId="0FEE049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F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F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3" w:type="dxa"/>
            <w:vAlign w:val="bottom"/>
          </w:tcPr>
          <w:p w14:paraId="572F573D" w14:textId="5D654B0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F4" w14:textId="557DD3B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1F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1F6" w14:textId="3F130EB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1F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1F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3</w:t>
            </w:r>
          </w:p>
        </w:tc>
      </w:tr>
      <w:tr w:rsidR="002B61B0" w:rsidRPr="00FA74AF" w14:paraId="4575420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1F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olycythaemia vera</w:t>
            </w:r>
          </w:p>
        </w:tc>
        <w:tc>
          <w:tcPr>
            <w:tcW w:w="992" w:type="dxa"/>
            <w:vAlign w:val="bottom"/>
          </w:tcPr>
          <w:p w14:paraId="1C2F30C4" w14:textId="1A97720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FC" w14:textId="4E5B35E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1F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1F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3" w:type="dxa"/>
            <w:vAlign w:val="bottom"/>
          </w:tcPr>
          <w:p w14:paraId="3DBBF48C" w14:textId="11FBF38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00" w14:textId="2003681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0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02" w14:textId="5928BAA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0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0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2B61B0" w:rsidRPr="00FA74AF" w14:paraId="4575421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0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olymyalgia Rheumatica</w:t>
            </w:r>
          </w:p>
        </w:tc>
        <w:tc>
          <w:tcPr>
            <w:tcW w:w="992" w:type="dxa"/>
            <w:vAlign w:val="bottom"/>
          </w:tcPr>
          <w:p w14:paraId="0189445C" w14:textId="3EFF074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08" w14:textId="294CC75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0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0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73" w:type="dxa"/>
            <w:vAlign w:val="bottom"/>
          </w:tcPr>
          <w:p w14:paraId="0419F7B0" w14:textId="09BB684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0C" w14:textId="4A74F64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0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0E" w14:textId="0A8D84A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0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1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2B61B0" w:rsidRPr="00FA74AF" w14:paraId="4575421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1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ortal hypertension and oesophageal varices</w:t>
            </w:r>
          </w:p>
        </w:tc>
        <w:tc>
          <w:tcPr>
            <w:tcW w:w="992" w:type="dxa"/>
            <w:vAlign w:val="bottom"/>
          </w:tcPr>
          <w:p w14:paraId="65B7CE73" w14:textId="58C7359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14" w14:textId="5F8AAA6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1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1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973" w:type="dxa"/>
            <w:vAlign w:val="bottom"/>
          </w:tcPr>
          <w:p w14:paraId="16131BE5" w14:textId="759C2F8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18" w14:textId="4BDDC67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1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1A" w14:textId="7226579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1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1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</w:tr>
      <w:tr w:rsidR="002B61B0" w:rsidRPr="00FA74AF" w14:paraId="4575422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1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ost-traumatic stress and stress-related disorders</w:t>
            </w:r>
          </w:p>
        </w:tc>
        <w:tc>
          <w:tcPr>
            <w:tcW w:w="992" w:type="dxa"/>
            <w:vAlign w:val="bottom"/>
          </w:tcPr>
          <w:p w14:paraId="2CDC318A" w14:textId="6D5FB2E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20" w14:textId="0F6B926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2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0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2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73" w:type="dxa"/>
            <w:vAlign w:val="bottom"/>
          </w:tcPr>
          <w:p w14:paraId="42A2481E" w14:textId="03D82FA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24" w14:textId="2F2F3F7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2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7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26" w14:textId="43FB887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2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2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0.7</w:t>
            </w:r>
          </w:p>
        </w:tc>
      </w:tr>
      <w:tr w:rsidR="002B61B0" w:rsidRPr="00FA74AF" w14:paraId="4575423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2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biliary tract</w:t>
            </w:r>
          </w:p>
        </w:tc>
        <w:tc>
          <w:tcPr>
            <w:tcW w:w="992" w:type="dxa"/>
            <w:vAlign w:val="bottom"/>
          </w:tcPr>
          <w:p w14:paraId="78394188" w14:textId="0B601C7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2C" w14:textId="42C770A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2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2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3" w:type="dxa"/>
            <w:vAlign w:val="bottom"/>
          </w:tcPr>
          <w:p w14:paraId="5CF47431" w14:textId="17A9CD6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30" w14:textId="2B14EDD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3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32" w14:textId="23AFD94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3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3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2B61B0" w:rsidRPr="00FA74AF" w14:paraId="4575424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3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bladder</w:t>
            </w:r>
          </w:p>
        </w:tc>
        <w:tc>
          <w:tcPr>
            <w:tcW w:w="992" w:type="dxa"/>
            <w:vAlign w:val="bottom"/>
          </w:tcPr>
          <w:p w14:paraId="2780DFE9" w14:textId="0130F08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38" w14:textId="4726686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3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3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973" w:type="dxa"/>
            <w:vAlign w:val="bottom"/>
          </w:tcPr>
          <w:p w14:paraId="099FD75E" w14:textId="68399BD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3C" w14:textId="01EA03C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3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3E" w14:textId="2C2F900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3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4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</w:tr>
      <w:tr w:rsidR="002B61B0" w:rsidRPr="00FA74AF" w14:paraId="4575424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4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bone and articular cartilage</w:t>
            </w:r>
          </w:p>
        </w:tc>
        <w:tc>
          <w:tcPr>
            <w:tcW w:w="992" w:type="dxa"/>
            <w:vAlign w:val="bottom"/>
          </w:tcPr>
          <w:p w14:paraId="48E43745" w14:textId="4D872E3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44" w14:textId="02B7312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4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4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3" w:type="dxa"/>
            <w:vAlign w:val="bottom"/>
          </w:tcPr>
          <w:p w14:paraId="16CF8C55" w14:textId="051B91F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48" w14:textId="41B34E4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4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4A" w14:textId="37B4189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4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4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61B0" w:rsidRPr="00FA74AF" w14:paraId="4575425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4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brain, other CNS and intracranial</w:t>
            </w:r>
          </w:p>
        </w:tc>
        <w:tc>
          <w:tcPr>
            <w:tcW w:w="992" w:type="dxa"/>
            <w:vAlign w:val="bottom"/>
          </w:tcPr>
          <w:p w14:paraId="0961C186" w14:textId="6DF22A8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50" w14:textId="7E18682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5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5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3" w:type="dxa"/>
            <w:vAlign w:val="bottom"/>
          </w:tcPr>
          <w:p w14:paraId="3E4F0888" w14:textId="0DBC9AC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54" w14:textId="25E4319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5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56" w14:textId="1320CC8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5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5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2B61B0" w:rsidRPr="00FA74AF" w14:paraId="4575426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5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lastRenderedPageBreak/>
              <w:t>Primary malignancy breast</w:t>
            </w:r>
          </w:p>
        </w:tc>
        <w:tc>
          <w:tcPr>
            <w:tcW w:w="992" w:type="dxa"/>
            <w:vAlign w:val="bottom"/>
          </w:tcPr>
          <w:p w14:paraId="3D449A9E" w14:textId="7E56F0A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5C" w14:textId="389167B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5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5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973" w:type="dxa"/>
            <w:vAlign w:val="bottom"/>
          </w:tcPr>
          <w:p w14:paraId="108700B3" w14:textId="178ADED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60" w14:textId="1126974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6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62" w14:textId="6C52FED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6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6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6</w:t>
            </w:r>
          </w:p>
        </w:tc>
      </w:tr>
      <w:tr w:rsidR="002B61B0" w:rsidRPr="00FA74AF" w14:paraId="4575427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6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cervical</w:t>
            </w:r>
          </w:p>
        </w:tc>
        <w:tc>
          <w:tcPr>
            <w:tcW w:w="992" w:type="dxa"/>
            <w:vAlign w:val="bottom"/>
          </w:tcPr>
          <w:p w14:paraId="73A227D6" w14:textId="685A647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68" w14:textId="4A4FD4C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6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6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vAlign w:val="bottom"/>
          </w:tcPr>
          <w:p w14:paraId="542AD9B0" w14:textId="4594E04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6C" w14:textId="29343D9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6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6E" w14:textId="4706F62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6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7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2B61B0" w:rsidRPr="00FA74AF" w14:paraId="4575427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7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colorectal and anus</w:t>
            </w:r>
          </w:p>
        </w:tc>
        <w:tc>
          <w:tcPr>
            <w:tcW w:w="992" w:type="dxa"/>
            <w:vAlign w:val="bottom"/>
          </w:tcPr>
          <w:p w14:paraId="17AFE625" w14:textId="6ECD45E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74" w14:textId="06C03B4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7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7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973" w:type="dxa"/>
            <w:vAlign w:val="bottom"/>
          </w:tcPr>
          <w:p w14:paraId="18357635" w14:textId="7B6D311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78" w14:textId="1AF3DB6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7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7A" w14:textId="711E798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7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7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</w:tr>
      <w:tr w:rsidR="002B61B0" w:rsidRPr="00FA74AF" w14:paraId="4575428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7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kidney and ureter</w:t>
            </w:r>
          </w:p>
        </w:tc>
        <w:tc>
          <w:tcPr>
            <w:tcW w:w="992" w:type="dxa"/>
            <w:vAlign w:val="bottom"/>
          </w:tcPr>
          <w:p w14:paraId="24CA27B7" w14:textId="53FFA7D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80" w14:textId="7DA7ADF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8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8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973" w:type="dxa"/>
            <w:vAlign w:val="bottom"/>
          </w:tcPr>
          <w:p w14:paraId="1428D86D" w14:textId="2701917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84" w14:textId="16F3705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8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86" w14:textId="3928384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8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8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</w:tr>
      <w:tr w:rsidR="002B61B0" w:rsidRPr="00FA74AF" w14:paraId="4575429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8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liver</w:t>
            </w:r>
          </w:p>
        </w:tc>
        <w:tc>
          <w:tcPr>
            <w:tcW w:w="992" w:type="dxa"/>
            <w:vAlign w:val="bottom"/>
          </w:tcPr>
          <w:p w14:paraId="38B9C148" w14:textId="11D736A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8C" w14:textId="597D588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8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8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3" w:type="dxa"/>
            <w:vAlign w:val="bottom"/>
          </w:tcPr>
          <w:p w14:paraId="07A793A1" w14:textId="0235F54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90" w14:textId="6D1632C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9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92" w14:textId="5704FEA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9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9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2B61B0" w:rsidRPr="00FA74AF" w14:paraId="457542A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9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lung and trachea</w:t>
            </w:r>
          </w:p>
        </w:tc>
        <w:tc>
          <w:tcPr>
            <w:tcW w:w="992" w:type="dxa"/>
            <w:vAlign w:val="bottom"/>
          </w:tcPr>
          <w:p w14:paraId="68B6E5E3" w14:textId="08578F9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98" w14:textId="025DEF6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9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9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973" w:type="dxa"/>
            <w:vAlign w:val="bottom"/>
          </w:tcPr>
          <w:p w14:paraId="7FE06AA4" w14:textId="6B0F21A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9C" w14:textId="7EA44B0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9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9E" w14:textId="75A9F8D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9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A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2B61B0" w:rsidRPr="00FA74AF" w14:paraId="457542A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A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malignant melanoma</w:t>
            </w:r>
          </w:p>
        </w:tc>
        <w:tc>
          <w:tcPr>
            <w:tcW w:w="992" w:type="dxa"/>
            <w:vAlign w:val="bottom"/>
          </w:tcPr>
          <w:p w14:paraId="26C8D0FC" w14:textId="222B4F5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A4" w14:textId="38D6E2D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A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A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73" w:type="dxa"/>
            <w:vAlign w:val="bottom"/>
          </w:tcPr>
          <w:p w14:paraId="26CA79EC" w14:textId="3E8A9F0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A8" w14:textId="5676CE0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A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AA" w14:textId="14BD89A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A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A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2B61B0" w:rsidRPr="00FA74AF" w14:paraId="457542B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A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mesothelioma</w:t>
            </w:r>
          </w:p>
        </w:tc>
        <w:tc>
          <w:tcPr>
            <w:tcW w:w="992" w:type="dxa"/>
            <w:vAlign w:val="bottom"/>
          </w:tcPr>
          <w:p w14:paraId="73C246C5" w14:textId="728EC59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B0" w14:textId="2F01D12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B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B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73" w:type="dxa"/>
            <w:vAlign w:val="bottom"/>
          </w:tcPr>
          <w:p w14:paraId="53995068" w14:textId="670358C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B4" w14:textId="6AAB95A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B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B6" w14:textId="4656DB9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B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B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NA</w:t>
            </w:r>
          </w:p>
        </w:tc>
      </w:tr>
      <w:tr w:rsidR="002B61B0" w:rsidRPr="00FA74AF" w14:paraId="457542C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B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oesophageal</w:t>
            </w:r>
          </w:p>
        </w:tc>
        <w:tc>
          <w:tcPr>
            <w:tcW w:w="992" w:type="dxa"/>
            <w:vAlign w:val="bottom"/>
          </w:tcPr>
          <w:p w14:paraId="00A5DA47" w14:textId="6A402D8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BC" w14:textId="5C493C9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B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B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vAlign w:val="bottom"/>
          </w:tcPr>
          <w:p w14:paraId="54AFB762" w14:textId="0670F16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C0" w14:textId="6863B8A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C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C2" w14:textId="0D33A08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C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C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2B61B0" w:rsidRPr="00FA74AF" w14:paraId="457542D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C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 xml:space="preserve">Primary malignancy </w:t>
            </w:r>
            <w:proofErr w:type="spellStart"/>
            <w:r w:rsidRPr="00FA74AF">
              <w:rPr>
                <w:color w:val="000000"/>
                <w:sz w:val="20"/>
                <w:szCs w:val="20"/>
              </w:rPr>
              <w:t>oro</w:t>
            </w:r>
            <w:proofErr w:type="spellEnd"/>
            <w:r w:rsidRPr="00FA74AF">
              <w:rPr>
                <w:color w:val="000000"/>
                <w:sz w:val="20"/>
                <w:szCs w:val="20"/>
              </w:rPr>
              <w:t>-pharyngeal</w:t>
            </w:r>
          </w:p>
        </w:tc>
        <w:tc>
          <w:tcPr>
            <w:tcW w:w="992" w:type="dxa"/>
            <w:vAlign w:val="bottom"/>
          </w:tcPr>
          <w:p w14:paraId="785EF929" w14:textId="3B1F092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C8" w14:textId="3904633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C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C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73" w:type="dxa"/>
            <w:vAlign w:val="bottom"/>
          </w:tcPr>
          <w:p w14:paraId="14DF600A" w14:textId="35EAD2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CC" w14:textId="3F6EB33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C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CE" w14:textId="10A21F0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C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D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2B61B0" w:rsidRPr="00FA74AF" w14:paraId="457542D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D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other skin and subcutaneous tissue</w:t>
            </w:r>
          </w:p>
        </w:tc>
        <w:tc>
          <w:tcPr>
            <w:tcW w:w="992" w:type="dxa"/>
            <w:vAlign w:val="bottom"/>
          </w:tcPr>
          <w:p w14:paraId="0ADC0E45" w14:textId="30AFF69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D4" w14:textId="498EEB0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D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D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973" w:type="dxa"/>
            <w:vAlign w:val="bottom"/>
          </w:tcPr>
          <w:p w14:paraId="7AC88D19" w14:textId="0C99005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D8" w14:textId="40A0FAF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D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DA" w14:textId="368C398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D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D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2B61B0" w:rsidRPr="00FA74AF" w14:paraId="457542E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D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others</w:t>
            </w:r>
          </w:p>
        </w:tc>
        <w:tc>
          <w:tcPr>
            <w:tcW w:w="992" w:type="dxa"/>
            <w:vAlign w:val="bottom"/>
          </w:tcPr>
          <w:p w14:paraId="2DF1DDFC" w14:textId="6993C04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E0" w14:textId="2CA4162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E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E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73" w:type="dxa"/>
            <w:vAlign w:val="bottom"/>
          </w:tcPr>
          <w:p w14:paraId="7B9C18CE" w14:textId="64AECCA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E4" w14:textId="257E5BF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E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E6" w14:textId="3C88243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E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E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2</w:t>
            </w:r>
          </w:p>
        </w:tc>
      </w:tr>
      <w:tr w:rsidR="002B61B0" w:rsidRPr="00FA74AF" w14:paraId="457542F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E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ovarian</w:t>
            </w:r>
          </w:p>
        </w:tc>
        <w:tc>
          <w:tcPr>
            <w:tcW w:w="992" w:type="dxa"/>
            <w:vAlign w:val="bottom"/>
          </w:tcPr>
          <w:p w14:paraId="6670AF09" w14:textId="6443E07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EC" w14:textId="6280134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E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E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3" w:type="dxa"/>
            <w:vAlign w:val="bottom"/>
          </w:tcPr>
          <w:p w14:paraId="180FA15A" w14:textId="20EE856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F0" w14:textId="3CDA26C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F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F2" w14:textId="4DE358C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F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2F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61B0" w:rsidRPr="00FA74AF" w14:paraId="4575430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2F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pancreatic</w:t>
            </w:r>
          </w:p>
        </w:tc>
        <w:tc>
          <w:tcPr>
            <w:tcW w:w="992" w:type="dxa"/>
            <w:vAlign w:val="bottom"/>
          </w:tcPr>
          <w:p w14:paraId="45B70A5E" w14:textId="1B08424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F8" w14:textId="7986DC1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2F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F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3" w:type="dxa"/>
            <w:vAlign w:val="bottom"/>
          </w:tcPr>
          <w:p w14:paraId="1FFC5C4D" w14:textId="79808C9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2FC" w14:textId="22688D2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2F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2FE" w14:textId="25D2C17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2F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0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2B61B0" w:rsidRPr="00FA74AF" w14:paraId="4575430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0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prostate</w:t>
            </w:r>
          </w:p>
        </w:tc>
        <w:tc>
          <w:tcPr>
            <w:tcW w:w="992" w:type="dxa"/>
            <w:vAlign w:val="bottom"/>
          </w:tcPr>
          <w:p w14:paraId="4A4C1B8D" w14:textId="26E364F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04" w14:textId="5B042D5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0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0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vAlign w:val="bottom"/>
          </w:tcPr>
          <w:p w14:paraId="4FC4FF40" w14:textId="539F7F2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08" w14:textId="0B12153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0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0A" w14:textId="2154918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0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0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2B61B0" w:rsidRPr="00FA74AF" w14:paraId="4575431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0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stomach</w:t>
            </w:r>
          </w:p>
        </w:tc>
        <w:tc>
          <w:tcPr>
            <w:tcW w:w="992" w:type="dxa"/>
            <w:vAlign w:val="bottom"/>
          </w:tcPr>
          <w:p w14:paraId="0E5232C8" w14:textId="7CA593B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10" w14:textId="5AFBF0D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1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1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3" w:type="dxa"/>
            <w:vAlign w:val="bottom"/>
          </w:tcPr>
          <w:p w14:paraId="70227EFF" w14:textId="28DF1C9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14" w14:textId="5EB5664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1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16" w14:textId="4460A53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1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1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61B0" w:rsidRPr="00FA74AF" w14:paraId="4575432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1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testicular</w:t>
            </w:r>
          </w:p>
        </w:tc>
        <w:tc>
          <w:tcPr>
            <w:tcW w:w="992" w:type="dxa"/>
            <w:vAlign w:val="bottom"/>
          </w:tcPr>
          <w:p w14:paraId="0550FDDF" w14:textId="7721164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1C" w14:textId="3BF6C78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1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1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3" w:type="dxa"/>
            <w:vAlign w:val="bottom"/>
          </w:tcPr>
          <w:p w14:paraId="1561AE1C" w14:textId="1258C9F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20" w14:textId="42B0D82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2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22" w14:textId="4AAF046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2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2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2B61B0" w:rsidRPr="00FA74AF" w14:paraId="4575433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2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thyroid</w:t>
            </w:r>
          </w:p>
        </w:tc>
        <w:tc>
          <w:tcPr>
            <w:tcW w:w="992" w:type="dxa"/>
            <w:vAlign w:val="bottom"/>
          </w:tcPr>
          <w:p w14:paraId="22BA6490" w14:textId="4B611F4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28" w14:textId="4F44F01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2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2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973" w:type="dxa"/>
            <w:vAlign w:val="bottom"/>
          </w:tcPr>
          <w:p w14:paraId="437997DF" w14:textId="7349AF6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2C" w14:textId="1816F31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2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2E" w14:textId="3748999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2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3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2</w:t>
            </w:r>
          </w:p>
        </w:tc>
      </w:tr>
      <w:tr w:rsidR="002B61B0" w:rsidRPr="00FA74AF" w14:paraId="4575433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3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rimary malignancy uterine</w:t>
            </w:r>
          </w:p>
        </w:tc>
        <w:tc>
          <w:tcPr>
            <w:tcW w:w="992" w:type="dxa"/>
            <w:vAlign w:val="bottom"/>
          </w:tcPr>
          <w:p w14:paraId="18D9246E" w14:textId="67F9AD2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34" w14:textId="1D9283D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3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3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73" w:type="dxa"/>
            <w:vAlign w:val="bottom"/>
          </w:tcPr>
          <w:p w14:paraId="7C0C6D40" w14:textId="6CDBAB2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38" w14:textId="56D31D0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3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3A" w14:textId="77391C3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3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3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2B61B0" w:rsidRPr="00FA74AF" w14:paraId="4575434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3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992" w:type="dxa"/>
            <w:vAlign w:val="bottom"/>
          </w:tcPr>
          <w:p w14:paraId="07DA0A60" w14:textId="70747A2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40" w14:textId="691FE67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4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4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973" w:type="dxa"/>
            <w:vAlign w:val="bottom"/>
          </w:tcPr>
          <w:p w14:paraId="5830DB68" w14:textId="42411C9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44" w14:textId="454A8DD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4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46" w14:textId="64FBFBB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4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4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3</w:t>
            </w:r>
          </w:p>
        </w:tc>
      </w:tr>
      <w:tr w:rsidR="002B61B0" w:rsidRPr="00FA74AF" w14:paraId="4575435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4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soriatic arthropathy</w:t>
            </w:r>
          </w:p>
        </w:tc>
        <w:tc>
          <w:tcPr>
            <w:tcW w:w="992" w:type="dxa"/>
            <w:vAlign w:val="bottom"/>
          </w:tcPr>
          <w:p w14:paraId="3D028771" w14:textId="3F7EDA7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4C" w14:textId="2FC1E88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4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4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73" w:type="dxa"/>
            <w:vAlign w:val="bottom"/>
          </w:tcPr>
          <w:p w14:paraId="007EDBB2" w14:textId="56F242E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50" w14:textId="3DDDC94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5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52" w14:textId="31F55D7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5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5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61B0" w:rsidRPr="00FA74AF" w14:paraId="4575436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5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tosis of eyelid</w:t>
            </w:r>
          </w:p>
        </w:tc>
        <w:tc>
          <w:tcPr>
            <w:tcW w:w="992" w:type="dxa"/>
            <w:vAlign w:val="bottom"/>
          </w:tcPr>
          <w:p w14:paraId="54BEEACB" w14:textId="00911A2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58" w14:textId="57618F2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5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5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73" w:type="dxa"/>
            <w:vAlign w:val="bottom"/>
          </w:tcPr>
          <w:p w14:paraId="7D23FCF1" w14:textId="26FCF89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5C" w14:textId="0615608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5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5E" w14:textId="2D0ECBD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5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6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2B61B0" w:rsidRPr="00FA74AF" w14:paraId="4575436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6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Pulmonary hypertension</w:t>
            </w:r>
          </w:p>
        </w:tc>
        <w:tc>
          <w:tcPr>
            <w:tcW w:w="992" w:type="dxa"/>
            <w:vAlign w:val="bottom"/>
          </w:tcPr>
          <w:p w14:paraId="0195BBBA" w14:textId="59A3E4E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64" w14:textId="4393364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6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6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73" w:type="dxa"/>
            <w:vAlign w:val="bottom"/>
          </w:tcPr>
          <w:p w14:paraId="288DC317" w14:textId="51D9E24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68" w14:textId="7416C4E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6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6A" w14:textId="2BADA58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6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6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6</w:t>
            </w:r>
          </w:p>
        </w:tc>
      </w:tr>
      <w:tr w:rsidR="002B61B0" w:rsidRPr="00FA74AF" w14:paraId="4575437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6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992" w:type="dxa"/>
            <w:vAlign w:val="bottom"/>
          </w:tcPr>
          <w:p w14:paraId="23C1FFDB" w14:textId="7F90B93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70" w14:textId="04A75DB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7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7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973" w:type="dxa"/>
            <w:vAlign w:val="bottom"/>
          </w:tcPr>
          <w:p w14:paraId="671435E6" w14:textId="2ECA3EF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74" w14:textId="2598843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7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76" w14:textId="3FB42A5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7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7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4</w:t>
            </w:r>
          </w:p>
        </w:tc>
      </w:tr>
      <w:tr w:rsidR="002B61B0" w:rsidRPr="00FA74AF" w14:paraId="4575438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7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Retinal detachments and breaks</w:t>
            </w:r>
          </w:p>
        </w:tc>
        <w:tc>
          <w:tcPr>
            <w:tcW w:w="992" w:type="dxa"/>
            <w:vAlign w:val="bottom"/>
          </w:tcPr>
          <w:p w14:paraId="42B5D4C6" w14:textId="6E1DAB9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7C" w14:textId="3887899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7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7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973" w:type="dxa"/>
            <w:vAlign w:val="bottom"/>
          </w:tcPr>
          <w:p w14:paraId="67C294A9" w14:textId="1FDF6C8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80" w14:textId="18D613C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8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82" w14:textId="7DCA61C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8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8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6</w:t>
            </w:r>
          </w:p>
        </w:tc>
      </w:tr>
      <w:tr w:rsidR="002B61B0" w:rsidRPr="00FA74AF" w14:paraId="4575439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8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Retinal vascular occlusions</w:t>
            </w:r>
          </w:p>
        </w:tc>
        <w:tc>
          <w:tcPr>
            <w:tcW w:w="992" w:type="dxa"/>
            <w:vAlign w:val="bottom"/>
          </w:tcPr>
          <w:p w14:paraId="776E6975" w14:textId="034BFC5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88" w14:textId="7AD278B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8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8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73" w:type="dxa"/>
            <w:vAlign w:val="bottom"/>
          </w:tcPr>
          <w:p w14:paraId="5A3B9AB1" w14:textId="5952E06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8C" w14:textId="3C7E742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8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8E" w14:textId="5816761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8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9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2B61B0" w:rsidRPr="00FA74AF" w14:paraId="4575439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9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Rheumatic valve disease</w:t>
            </w:r>
          </w:p>
        </w:tc>
        <w:tc>
          <w:tcPr>
            <w:tcW w:w="992" w:type="dxa"/>
            <w:vAlign w:val="bottom"/>
          </w:tcPr>
          <w:p w14:paraId="7BBA7BC1" w14:textId="151CA30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94" w14:textId="032D4B9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9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9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73" w:type="dxa"/>
            <w:vAlign w:val="bottom"/>
          </w:tcPr>
          <w:p w14:paraId="5EF833F1" w14:textId="5B7821E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98" w14:textId="5DAD5DE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9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9A" w14:textId="70BC7BC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9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9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2B61B0" w:rsidRPr="00FA74AF" w14:paraId="457543A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9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992" w:type="dxa"/>
            <w:vAlign w:val="bottom"/>
          </w:tcPr>
          <w:p w14:paraId="57E5DB0A" w14:textId="3F71D46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A0" w14:textId="211FB16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A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A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973" w:type="dxa"/>
            <w:vAlign w:val="bottom"/>
          </w:tcPr>
          <w:p w14:paraId="46E51EB9" w14:textId="2AB90A6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A4" w14:textId="678A7CD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A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A6" w14:textId="09E4BEE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A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A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8</w:t>
            </w:r>
          </w:p>
        </w:tc>
      </w:tr>
      <w:tr w:rsidR="002B61B0" w:rsidRPr="00FA74AF" w14:paraId="457543B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A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lastRenderedPageBreak/>
              <w:t>Rosacea</w:t>
            </w:r>
          </w:p>
        </w:tc>
        <w:tc>
          <w:tcPr>
            <w:tcW w:w="992" w:type="dxa"/>
            <w:vAlign w:val="bottom"/>
          </w:tcPr>
          <w:p w14:paraId="203CD552" w14:textId="0CEE6AE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AC" w14:textId="2F1A550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A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A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973" w:type="dxa"/>
            <w:vAlign w:val="bottom"/>
          </w:tcPr>
          <w:p w14:paraId="6B0034D0" w14:textId="17D21FA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B0" w14:textId="1D12883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B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B2" w14:textId="277CA6D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B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B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8</w:t>
            </w:r>
          </w:p>
        </w:tc>
      </w:tr>
      <w:tr w:rsidR="002B61B0" w:rsidRPr="00FA74AF" w14:paraId="457543C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B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arcoidosis</w:t>
            </w:r>
          </w:p>
        </w:tc>
        <w:tc>
          <w:tcPr>
            <w:tcW w:w="992" w:type="dxa"/>
            <w:vAlign w:val="bottom"/>
          </w:tcPr>
          <w:p w14:paraId="0447FE58" w14:textId="3188FB7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B8" w14:textId="4659F63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B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B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73" w:type="dxa"/>
            <w:vAlign w:val="bottom"/>
          </w:tcPr>
          <w:p w14:paraId="45C687BF" w14:textId="7315805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BC" w14:textId="1DBF0F9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B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BE" w14:textId="7418864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B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C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4</w:t>
            </w:r>
          </w:p>
        </w:tc>
      </w:tr>
      <w:tr w:rsidR="002B61B0" w:rsidRPr="00FA74AF" w14:paraId="457543C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C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992" w:type="dxa"/>
            <w:vAlign w:val="bottom"/>
          </w:tcPr>
          <w:p w14:paraId="5F0FCF74" w14:textId="6F22BC6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C4" w14:textId="2CD76A2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C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C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3" w:type="dxa"/>
            <w:vAlign w:val="bottom"/>
          </w:tcPr>
          <w:p w14:paraId="3492898B" w14:textId="1AE983A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C8" w14:textId="1358110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C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CA" w14:textId="6BE4304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C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C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8</w:t>
            </w:r>
          </w:p>
        </w:tc>
      </w:tr>
      <w:tr w:rsidR="002B61B0" w:rsidRPr="00FA74AF" w14:paraId="457543D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C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chizophrenia and non-organic psychosis</w:t>
            </w:r>
          </w:p>
        </w:tc>
        <w:tc>
          <w:tcPr>
            <w:tcW w:w="992" w:type="dxa"/>
            <w:vAlign w:val="bottom"/>
          </w:tcPr>
          <w:p w14:paraId="33957103" w14:textId="22A25E3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D0" w14:textId="05B95F9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D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D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973" w:type="dxa"/>
            <w:vAlign w:val="bottom"/>
          </w:tcPr>
          <w:p w14:paraId="7377045A" w14:textId="0B6CE68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D4" w14:textId="5F0C3C6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D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D6" w14:textId="2C1CEF9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D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D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6</w:t>
            </w:r>
          </w:p>
        </w:tc>
      </w:tr>
      <w:tr w:rsidR="002B61B0" w:rsidRPr="00FA74AF" w14:paraId="457543E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D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coliosis</w:t>
            </w:r>
          </w:p>
        </w:tc>
        <w:tc>
          <w:tcPr>
            <w:tcW w:w="992" w:type="dxa"/>
            <w:vAlign w:val="bottom"/>
          </w:tcPr>
          <w:p w14:paraId="4738C7E7" w14:textId="4A0415B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DC" w14:textId="03C5682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D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D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973" w:type="dxa"/>
            <w:vAlign w:val="bottom"/>
          </w:tcPr>
          <w:p w14:paraId="6CAC2BEF" w14:textId="6BD5883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E0" w14:textId="11BBCCC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E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E2" w14:textId="6D1FEE3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E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E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3</w:t>
            </w:r>
          </w:p>
        </w:tc>
      </w:tr>
      <w:tr w:rsidR="002B61B0" w:rsidRPr="00FA74AF" w14:paraId="457543F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E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eborrheic dermatitis</w:t>
            </w:r>
          </w:p>
        </w:tc>
        <w:tc>
          <w:tcPr>
            <w:tcW w:w="992" w:type="dxa"/>
            <w:vAlign w:val="bottom"/>
          </w:tcPr>
          <w:p w14:paraId="4C27FC3A" w14:textId="19C1720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E8" w14:textId="29AF7BA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E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E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vAlign w:val="bottom"/>
          </w:tcPr>
          <w:p w14:paraId="14C5CBBE" w14:textId="79D85DE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EC" w14:textId="5EFFC21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E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EE" w14:textId="7D035C1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E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F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2</w:t>
            </w:r>
          </w:p>
        </w:tc>
      </w:tr>
      <w:tr w:rsidR="002B61B0" w:rsidRPr="00FA74AF" w14:paraId="457543F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F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econdary malignancy and metastasis</w:t>
            </w:r>
          </w:p>
        </w:tc>
        <w:tc>
          <w:tcPr>
            <w:tcW w:w="992" w:type="dxa"/>
            <w:vAlign w:val="bottom"/>
          </w:tcPr>
          <w:p w14:paraId="2A427A52" w14:textId="2D4170D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F4" w14:textId="4CC12F5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3F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F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973" w:type="dxa"/>
            <w:vAlign w:val="bottom"/>
          </w:tcPr>
          <w:p w14:paraId="224793D4" w14:textId="7C976DB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3F8" w14:textId="6826599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3F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3FA" w14:textId="04F0FEE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3F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3F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3</w:t>
            </w:r>
          </w:p>
        </w:tc>
      </w:tr>
      <w:tr w:rsidR="002B61B0" w:rsidRPr="00FA74AF" w14:paraId="4575440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3F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econdary polycythaemia</w:t>
            </w:r>
          </w:p>
        </w:tc>
        <w:tc>
          <w:tcPr>
            <w:tcW w:w="992" w:type="dxa"/>
            <w:vAlign w:val="bottom"/>
          </w:tcPr>
          <w:p w14:paraId="735F0933" w14:textId="42935F5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00" w14:textId="569D80B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0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0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73" w:type="dxa"/>
            <w:vAlign w:val="bottom"/>
          </w:tcPr>
          <w:p w14:paraId="50C54D31" w14:textId="5858D6A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04" w14:textId="585F081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0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06" w14:textId="2C70ADD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0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0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2B61B0" w:rsidRPr="00FA74AF" w14:paraId="4575441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0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ick sinus syndrome</w:t>
            </w:r>
          </w:p>
        </w:tc>
        <w:tc>
          <w:tcPr>
            <w:tcW w:w="992" w:type="dxa"/>
            <w:vAlign w:val="bottom"/>
          </w:tcPr>
          <w:p w14:paraId="0051A23C" w14:textId="2ABE82E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0C" w14:textId="33312B2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0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0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73" w:type="dxa"/>
            <w:vAlign w:val="bottom"/>
          </w:tcPr>
          <w:p w14:paraId="4D635AFB" w14:textId="632EAD8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10" w14:textId="67FF6F7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1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12" w14:textId="79C96EC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1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1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2B61B0" w:rsidRPr="00FA74AF" w14:paraId="4575442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1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ickle-cell anaemia</w:t>
            </w:r>
          </w:p>
        </w:tc>
        <w:tc>
          <w:tcPr>
            <w:tcW w:w="992" w:type="dxa"/>
            <w:vAlign w:val="bottom"/>
          </w:tcPr>
          <w:p w14:paraId="7EC71A7D" w14:textId="69AF8A2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18" w14:textId="32D70AD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1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1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vAlign w:val="bottom"/>
          </w:tcPr>
          <w:p w14:paraId="49FE0C67" w14:textId="10C452D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1C" w14:textId="4CD2B1D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1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1E" w14:textId="3FAC0DE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1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2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7</w:t>
            </w:r>
          </w:p>
        </w:tc>
      </w:tr>
      <w:tr w:rsidR="002B61B0" w:rsidRPr="00FA74AF" w14:paraId="4575442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2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jogren's disease</w:t>
            </w:r>
          </w:p>
        </w:tc>
        <w:tc>
          <w:tcPr>
            <w:tcW w:w="992" w:type="dxa"/>
            <w:vAlign w:val="bottom"/>
          </w:tcPr>
          <w:p w14:paraId="77D67558" w14:textId="0E544F5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24" w14:textId="1AA2EFC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2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2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3" w:type="dxa"/>
            <w:vAlign w:val="bottom"/>
          </w:tcPr>
          <w:p w14:paraId="711DC37E" w14:textId="56A9BA9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28" w14:textId="26DC6BB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2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2A" w14:textId="469D4A2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2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2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</w:tr>
      <w:tr w:rsidR="002B61B0" w:rsidRPr="00FA74AF" w14:paraId="4575443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2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leep apnoea</w:t>
            </w:r>
          </w:p>
        </w:tc>
        <w:tc>
          <w:tcPr>
            <w:tcW w:w="992" w:type="dxa"/>
            <w:vAlign w:val="bottom"/>
          </w:tcPr>
          <w:p w14:paraId="15971DD9" w14:textId="53748D8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30" w14:textId="2F3EC1A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3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3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973" w:type="dxa"/>
            <w:vAlign w:val="bottom"/>
          </w:tcPr>
          <w:p w14:paraId="4CFA227C" w14:textId="4867580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34" w14:textId="1DC9421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3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36" w14:textId="1B31A23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3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3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4</w:t>
            </w:r>
          </w:p>
        </w:tc>
      </w:tr>
      <w:tr w:rsidR="002B61B0" w:rsidRPr="00FA74AF" w14:paraId="4575444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3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omatoform and dissociative disorders</w:t>
            </w:r>
          </w:p>
        </w:tc>
        <w:tc>
          <w:tcPr>
            <w:tcW w:w="992" w:type="dxa"/>
            <w:vAlign w:val="bottom"/>
          </w:tcPr>
          <w:p w14:paraId="403A5761" w14:textId="3966547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3C" w14:textId="158591E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3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3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973" w:type="dxa"/>
            <w:vAlign w:val="bottom"/>
          </w:tcPr>
          <w:p w14:paraId="717E1C5D" w14:textId="3FA9722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40" w14:textId="2981BEB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4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42" w14:textId="5A28E3B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4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4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7</w:t>
            </w:r>
          </w:p>
        </w:tc>
      </w:tr>
      <w:tr w:rsidR="002B61B0" w:rsidRPr="00FA74AF" w14:paraId="4575445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4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pina bifida</w:t>
            </w:r>
          </w:p>
        </w:tc>
        <w:tc>
          <w:tcPr>
            <w:tcW w:w="992" w:type="dxa"/>
            <w:vAlign w:val="bottom"/>
          </w:tcPr>
          <w:p w14:paraId="0D8568BE" w14:textId="25C39D6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48" w14:textId="5FDBC79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4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4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73" w:type="dxa"/>
            <w:vAlign w:val="bottom"/>
          </w:tcPr>
          <w:p w14:paraId="46D80344" w14:textId="628CA83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4C" w14:textId="3A18072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4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4E" w14:textId="6DB56F4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4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5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61B0" w:rsidRPr="00FA74AF" w14:paraId="4575445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5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pinal stenosis</w:t>
            </w:r>
          </w:p>
        </w:tc>
        <w:tc>
          <w:tcPr>
            <w:tcW w:w="992" w:type="dxa"/>
            <w:vAlign w:val="bottom"/>
          </w:tcPr>
          <w:p w14:paraId="2BAAF5F4" w14:textId="5C79F3B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54" w14:textId="2697E14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5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5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973" w:type="dxa"/>
            <w:vAlign w:val="bottom"/>
          </w:tcPr>
          <w:p w14:paraId="634AF5B1" w14:textId="491F323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58" w14:textId="5775F52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5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5A" w14:textId="647AB14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5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5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6</w:t>
            </w:r>
          </w:p>
        </w:tc>
      </w:tr>
      <w:tr w:rsidR="002B61B0" w:rsidRPr="00FA74AF" w14:paraId="4575446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5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pondylolisthesis</w:t>
            </w:r>
          </w:p>
        </w:tc>
        <w:tc>
          <w:tcPr>
            <w:tcW w:w="992" w:type="dxa"/>
            <w:vAlign w:val="bottom"/>
          </w:tcPr>
          <w:p w14:paraId="53DC9172" w14:textId="4D86E2D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60" w14:textId="4F142BA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6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6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73" w:type="dxa"/>
            <w:vAlign w:val="bottom"/>
          </w:tcPr>
          <w:p w14:paraId="5AC2FFE3" w14:textId="4CD5F35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64" w14:textId="3C711F1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6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66" w14:textId="51F11EA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6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6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</w:tr>
      <w:tr w:rsidR="002B61B0" w:rsidRPr="00FA74AF" w14:paraId="4575447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6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pondylosis</w:t>
            </w:r>
          </w:p>
        </w:tc>
        <w:tc>
          <w:tcPr>
            <w:tcW w:w="992" w:type="dxa"/>
            <w:vAlign w:val="bottom"/>
          </w:tcPr>
          <w:p w14:paraId="711872E0" w14:textId="4AB9DAA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6C" w14:textId="3F13AE7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6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6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73" w:type="dxa"/>
            <w:vAlign w:val="bottom"/>
          </w:tcPr>
          <w:p w14:paraId="20F99F7D" w14:textId="46E64E5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70" w14:textId="5A66488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7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72" w14:textId="2A31EFA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7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7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1</w:t>
            </w:r>
          </w:p>
        </w:tc>
      </w:tr>
      <w:tr w:rsidR="002B61B0" w:rsidRPr="00FA74AF" w14:paraId="4575448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7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ubarachnoid haemorrhage</w:t>
            </w:r>
          </w:p>
        </w:tc>
        <w:tc>
          <w:tcPr>
            <w:tcW w:w="992" w:type="dxa"/>
            <w:vAlign w:val="bottom"/>
          </w:tcPr>
          <w:p w14:paraId="3C1C45D3" w14:textId="570706F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78" w14:textId="022E0FA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7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7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73" w:type="dxa"/>
            <w:vAlign w:val="bottom"/>
          </w:tcPr>
          <w:p w14:paraId="236112CE" w14:textId="0C59313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7C" w14:textId="6D2E46D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7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7E" w14:textId="58C353E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7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8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2B61B0" w:rsidRPr="00FA74AF" w14:paraId="4575448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8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ubdural haematoma</w:t>
            </w:r>
          </w:p>
        </w:tc>
        <w:tc>
          <w:tcPr>
            <w:tcW w:w="992" w:type="dxa"/>
            <w:vAlign w:val="bottom"/>
          </w:tcPr>
          <w:p w14:paraId="0CCE7D9A" w14:textId="43A450E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84" w14:textId="7599152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8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8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73" w:type="dxa"/>
            <w:vAlign w:val="bottom"/>
          </w:tcPr>
          <w:p w14:paraId="3F945CB4" w14:textId="54C2906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88" w14:textId="660742A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8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8A" w14:textId="587678E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8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8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2B61B0" w:rsidRPr="00FA74AF" w14:paraId="4575449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8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upraventricular tachycardia</w:t>
            </w:r>
          </w:p>
        </w:tc>
        <w:tc>
          <w:tcPr>
            <w:tcW w:w="992" w:type="dxa"/>
            <w:vAlign w:val="bottom"/>
          </w:tcPr>
          <w:p w14:paraId="6F5366C7" w14:textId="11C0C02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90" w14:textId="589BE2A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9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9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973" w:type="dxa"/>
            <w:vAlign w:val="bottom"/>
          </w:tcPr>
          <w:p w14:paraId="35207C5D" w14:textId="472AB5C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94" w14:textId="6E6F0BB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9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96" w14:textId="5409AB7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9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9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5</w:t>
            </w:r>
          </w:p>
        </w:tc>
      </w:tr>
      <w:tr w:rsidR="002B61B0" w:rsidRPr="00FA74AF" w14:paraId="457544A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9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Systemic sclerosis</w:t>
            </w:r>
          </w:p>
        </w:tc>
        <w:tc>
          <w:tcPr>
            <w:tcW w:w="992" w:type="dxa"/>
            <w:vAlign w:val="bottom"/>
          </w:tcPr>
          <w:p w14:paraId="7F4612CA" w14:textId="2A996DC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9C" w14:textId="056B451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9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9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73" w:type="dxa"/>
            <w:vAlign w:val="bottom"/>
          </w:tcPr>
          <w:p w14:paraId="78DDE132" w14:textId="4C8D796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A0" w14:textId="3957D04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A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A2" w14:textId="12038A6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A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A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2B61B0" w:rsidRPr="00FA74AF" w14:paraId="457544B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A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Thalassaemia</w:t>
            </w:r>
          </w:p>
        </w:tc>
        <w:tc>
          <w:tcPr>
            <w:tcW w:w="992" w:type="dxa"/>
            <w:vAlign w:val="bottom"/>
          </w:tcPr>
          <w:p w14:paraId="7FE886FE" w14:textId="5B14D5D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A8" w14:textId="2891E41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A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A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73" w:type="dxa"/>
            <w:vAlign w:val="bottom"/>
          </w:tcPr>
          <w:p w14:paraId="6E1005E6" w14:textId="6A76340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AC" w14:textId="5DED277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A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AE" w14:textId="2CE1AEF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A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B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4</w:t>
            </w:r>
          </w:p>
        </w:tc>
      </w:tr>
      <w:tr w:rsidR="002B61B0" w:rsidRPr="00FA74AF" w14:paraId="457544B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B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Thrombocytopenia primary, secondary and other</w:t>
            </w:r>
          </w:p>
        </w:tc>
        <w:tc>
          <w:tcPr>
            <w:tcW w:w="992" w:type="dxa"/>
            <w:vAlign w:val="bottom"/>
          </w:tcPr>
          <w:p w14:paraId="2399C790" w14:textId="495D5B1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B4" w14:textId="3D16828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B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B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973" w:type="dxa"/>
            <w:vAlign w:val="bottom"/>
          </w:tcPr>
          <w:p w14:paraId="6B180604" w14:textId="53B7272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B8" w14:textId="7D16B48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B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BA" w14:textId="69031FB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B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B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8</w:t>
            </w:r>
          </w:p>
        </w:tc>
      </w:tr>
      <w:tr w:rsidR="002B61B0" w:rsidRPr="00FA74AF" w14:paraId="457544C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B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Thrombophilia</w:t>
            </w:r>
          </w:p>
        </w:tc>
        <w:tc>
          <w:tcPr>
            <w:tcW w:w="992" w:type="dxa"/>
            <w:vAlign w:val="bottom"/>
          </w:tcPr>
          <w:p w14:paraId="019C46CE" w14:textId="1D7BAEF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C0" w14:textId="6DB987D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C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C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vAlign w:val="bottom"/>
          </w:tcPr>
          <w:p w14:paraId="5E36E5A7" w14:textId="3465832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C4" w14:textId="5CC0743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C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C6" w14:textId="37E56AD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C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C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2B61B0" w:rsidRPr="00FA74AF" w14:paraId="457544D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C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Thyroid disease</w:t>
            </w:r>
          </w:p>
        </w:tc>
        <w:tc>
          <w:tcPr>
            <w:tcW w:w="992" w:type="dxa"/>
            <w:vAlign w:val="bottom"/>
          </w:tcPr>
          <w:p w14:paraId="74DE0617" w14:textId="2CF2E82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CC" w14:textId="6CA0EE2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C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C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73" w:type="dxa"/>
            <w:vAlign w:val="bottom"/>
          </w:tcPr>
          <w:p w14:paraId="113908BF" w14:textId="3565E27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D0" w14:textId="29432D9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D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D2" w14:textId="77411B3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D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D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2.3</w:t>
            </w:r>
          </w:p>
        </w:tc>
      </w:tr>
      <w:tr w:rsidR="002B61B0" w:rsidRPr="00FA74AF" w14:paraId="457544E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D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Tinnitus</w:t>
            </w:r>
          </w:p>
        </w:tc>
        <w:tc>
          <w:tcPr>
            <w:tcW w:w="992" w:type="dxa"/>
            <w:vAlign w:val="bottom"/>
          </w:tcPr>
          <w:p w14:paraId="650B1220" w14:textId="7DC11E7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D8" w14:textId="1540766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D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D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973" w:type="dxa"/>
            <w:vAlign w:val="bottom"/>
          </w:tcPr>
          <w:p w14:paraId="60F96244" w14:textId="20AD9A8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DC" w14:textId="04703DA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D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DE" w14:textId="17BCF32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D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E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4</w:t>
            </w:r>
          </w:p>
        </w:tc>
      </w:tr>
      <w:tr w:rsidR="002B61B0" w:rsidRPr="00FA74AF" w14:paraId="457544E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E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Trigeminal neuralgia</w:t>
            </w:r>
          </w:p>
        </w:tc>
        <w:tc>
          <w:tcPr>
            <w:tcW w:w="992" w:type="dxa"/>
            <w:vAlign w:val="bottom"/>
          </w:tcPr>
          <w:p w14:paraId="07508B67" w14:textId="74BBD16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E4" w14:textId="576636C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E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E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73" w:type="dxa"/>
            <w:vAlign w:val="bottom"/>
          </w:tcPr>
          <w:p w14:paraId="3D33A03C" w14:textId="3F0E798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E8" w14:textId="3F47B69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E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EA" w14:textId="46C8FC9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E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E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</w:tr>
      <w:tr w:rsidR="002B61B0" w:rsidRPr="00FA74AF" w14:paraId="457544F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E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992" w:type="dxa"/>
            <w:vAlign w:val="bottom"/>
          </w:tcPr>
          <w:p w14:paraId="6DB57319" w14:textId="584C135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F0" w14:textId="5DC51B4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F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F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973" w:type="dxa"/>
            <w:vAlign w:val="bottom"/>
          </w:tcPr>
          <w:p w14:paraId="058EEDE5" w14:textId="2958D7E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F4" w14:textId="19B666B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4F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4F6" w14:textId="278F8D3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4F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4F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8</w:t>
            </w:r>
          </w:p>
        </w:tc>
      </w:tr>
      <w:tr w:rsidR="002B61B0" w:rsidRPr="00FA74AF" w14:paraId="4575450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4F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lastRenderedPageBreak/>
              <w:t>Type 1 Diabetes</w:t>
            </w:r>
          </w:p>
        </w:tc>
        <w:tc>
          <w:tcPr>
            <w:tcW w:w="992" w:type="dxa"/>
            <w:vAlign w:val="bottom"/>
          </w:tcPr>
          <w:p w14:paraId="11C64D1D" w14:textId="798FFAB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FC" w14:textId="399E87A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4F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4F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73" w:type="dxa"/>
            <w:vAlign w:val="bottom"/>
          </w:tcPr>
          <w:p w14:paraId="53A71A3A" w14:textId="505FAB0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00" w14:textId="26EFAC0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50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502" w14:textId="4928643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50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50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2B61B0" w:rsidRPr="00FA74AF" w14:paraId="4575451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50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992" w:type="dxa"/>
            <w:vAlign w:val="bottom"/>
          </w:tcPr>
          <w:p w14:paraId="518C47A5" w14:textId="23929BE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08" w14:textId="0F05189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50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0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73" w:type="dxa"/>
            <w:vAlign w:val="bottom"/>
          </w:tcPr>
          <w:p w14:paraId="02C6E65E" w14:textId="0131444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0C" w14:textId="0403044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50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6.3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50E" w14:textId="2D98B26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50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51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4.7</w:t>
            </w:r>
          </w:p>
        </w:tc>
      </w:tr>
      <w:tr w:rsidR="002B61B0" w:rsidRPr="00FA74AF" w14:paraId="4575451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51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Ulcerative colitis</w:t>
            </w:r>
          </w:p>
        </w:tc>
        <w:tc>
          <w:tcPr>
            <w:tcW w:w="992" w:type="dxa"/>
            <w:vAlign w:val="bottom"/>
          </w:tcPr>
          <w:p w14:paraId="3A1A2914" w14:textId="4A73707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14" w14:textId="14025F9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51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1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73" w:type="dxa"/>
            <w:vAlign w:val="bottom"/>
          </w:tcPr>
          <w:p w14:paraId="35625D0C" w14:textId="5A1405C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18" w14:textId="6510177F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51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51A" w14:textId="55FFC90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51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51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</w:tr>
      <w:tr w:rsidR="002B61B0" w:rsidRPr="00FA74AF" w14:paraId="4575452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51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Unspecified or Rare Diabetes</w:t>
            </w:r>
          </w:p>
        </w:tc>
        <w:tc>
          <w:tcPr>
            <w:tcW w:w="992" w:type="dxa"/>
            <w:vAlign w:val="bottom"/>
          </w:tcPr>
          <w:p w14:paraId="41A625AB" w14:textId="49AD672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20" w14:textId="2E31A57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52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2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973" w:type="dxa"/>
            <w:vAlign w:val="bottom"/>
          </w:tcPr>
          <w:p w14:paraId="5D38BEBA" w14:textId="4D2E2B1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24" w14:textId="1E5FD34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52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526" w14:textId="50D07F5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52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52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</w:t>
            </w:r>
          </w:p>
        </w:tc>
      </w:tr>
      <w:tr w:rsidR="002B61B0" w:rsidRPr="00FA74AF" w14:paraId="4575453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52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Urinary Incontinence</w:t>
            </w:r>
          </w:p>
        </w:tc>
        <w:tc>
          <w:tcPr>
            <w:tcW w:w="992" w:type="dxa"/>
            <w:vAlign w:val="bottom"/>
          </w:tcPr>
          <w:p w14:paraId="416F3E63" w14:textId="1C5A532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2C" w14:textId="42D0057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52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2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73" w:type="dxa"/>
            <w:vAlign w:val="bottom"/>
          </w:tcPr>
          <w:p w14:paraId="18803F20" w14:textId="7F37CC1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30" w14:textId="11056F01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53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532" w14:textId="69B300D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53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53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6</w:t>
            </w:r>
          </w:p>
        </w:tc>
      </w:tr>
      <w:tr w:rsidR="002B61B0" w:rsidRPr="00FA74AF" w14:paraId="4575454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53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Urolithiasis</w:t>
            </w:r>
          </w:p>
        </w:tc>
        <w:tc>
          <w:tcPr>
            <w:tcW w:w="992" w:type="dxa"/>
            <w:vAlign w:val="bottom"/>
          </w:tcPr>
          <w:p w14:paraId="002AF8A5" w14:textId="5034C3CD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38" w14:textId="11658EF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53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3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vAlign w:val="bottom"/>
          </w:tcPr>
          <w:p w14:paraId="32B0B143" w14:textId="1A9DC48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3C" w14:textId="21A7854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53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53E" w14:textId="1334A4E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53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54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5</w:t>
            </w:r>
          </w:p>
        </w:tc>
      </w:tr>
      <w:tr w:rsidR="002B61B0" w:rsidRPr="00FA74AF" w14:paraId="4575454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54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Urticaria</w:t>
            </w:r>
          </w:p>
        </w:tc>
        <w:tc>
          <w:tcPr>
            <w:tcW w:w="992" w:type="dxa"/>
            <w:vAlign w:val="bottom"/>
          </w:tcPr>
          <w:p w14:paraId="40BA1189" w14:textId="1348780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44" w14:textId="7C0E03F0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54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4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973" w:type="dxa"/>
            <w:vAlign w:val="bottom"/>
          </w:tcPr>
          <w:p w14:paraId="54C6664F" w14:textId="3188789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48" w14:textId="4FBB054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54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54A" w14:textId="65A624FA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54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54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9.4</w:t>
            </w:r>
          </w:p>
        </w:tc>
      </w:tr>
      <w:tr w:rsidR="002B61B0" w:rsidRPr="00FA74AF" w14:paraId="4575455A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54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Venous thromboembolism</w:t>
            </w:r>
          </w:p>
        </w:tc>
        <w:tc>
          <w:tcPr>
            <w:tcW w:w="992" w:type="dxa"/>
            <w:vAlign w:val="bottom"/>
          </w:tcPr>
          <w:p w14:paraId="4C33F00A" w14:textId="5E305A6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50" w14:textId="7A4535F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55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52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73" w:type="dxa"/>
            <w:vAlign w:val="bottom"/>
          </w:tcPr>
          <w:p w14:paraId="23A7878F" w14:textId="5B86BF4C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54" w14:textId="653454D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55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556" w14:textId="31E5717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55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558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0.9</w:t>
            </w:r>
          </w:p>
        </w:tc>
      </w:tr>
      <w:tr w:rsidR="002B61B0" w:rsidRPr="00FA74AF" w14:paraId="45754566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55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Visual impairment and blindness</w:t>
            </w:r>
          </w:p>
        </w:tc>
        <w:tc>
          <w:tcPr>
            <w:tcW w:w="992" w:type="dxa"/>
            <w:vAlign w:val="bottom"/>
          </w:tcPr>
          <w:p w14:paraId="0CE1F1E6" w14:textId="00085F43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5C" w14:textId="71D82A7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55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5E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973" w:type="dxa"/>
            <w:vAlign w:val="bottom"/>
          </w:tcPr>
          <w:p w14:paraId="181B705F" w14:textId="5B65B846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60" w14:textId="6AD21278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561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562" w14:textId="4A3F02F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56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564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7</w:t>
            </w:r>
          </w:p>
        </w:tc>
      </w:tr>
      <w:tr w:rsidR="002B61B0" w:rsidRPr="00FA74AF" w14:paraId="45754572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567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Vitamin B12 deficiency with and without anaemia</w:t>
            </w:r>
          </w:p>
        </w:tc>
        <w:tc>
          <w:tcPr>
            <w:tcW w:w="992" w:type="dxa"/>
            <w:vAlign w:val="bottom"/>
          </w:tcPr>
          <w:p w14:paraId="378A3DDC" w14:textId="5C3B31E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68" w14:textId="259746F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56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6A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973" w:type="dxa"/>
            <w:vAlign w:val="bottom"/>
          </w:tcPr>
          <w:p w14:paraId="3CBD52EA" w14:textId="685B4452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6C" w14:textId="6567087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56D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56E" w14:textId="6E6115DE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56F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570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4.5</w:t>
            </w:r>
          </w:p>
        </w:tc>
      </w:tr>
      <w:tr w:rsidR="002B61B0" w:rsidRPr="00FA74AF" w14:paraId="4575457E" w14:textId="77777777" w:rsidTr="00D6705C">
        <w:trPr>
          <w:trHeight w:val="300"/>
        </w:trPr>
        <w:tc>
          <w:tcPr>
            <w:tcW w:w="4530" w:type="dxa"/>
            <w:shd w:val="clear" w:color="auto" w:fill="auto"/>
            <w:vAlign w:val="bottom"/>
          </w:tcPr>
          <w:p w14:paraId="45754573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Vitiligo</w:t>
            </w:r>
          </w:p>
        </w:tc>
        <w:tc>
          <w:tcPr>
            <w:tcW w:w="992" w:type="dxa"/>
            <w:vAlign w:val="bottom"/>
          </w:tcPr>
          <w:p w14:paraId="4AE9CA71" w14:textId="65F65D55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74" w14:textId="3CB37059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5754575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76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3" w:type="dxa"/>
            <w:vAlign w:val="bottom"/>
          </w:tcPr>
          <w:p w14:paraId="1B70FC78" w14:textId="1058F76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754578" w14:textId="040DAB4B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754579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26" w:type="dxa"/>
            <w:gridSpan w:val="2"/>
            <w:shd w:val="clear" w:color="auto" w:fill="auto"/>
            <w:vAlign w:val="bottom"/>
          </w:tcPr>
          <w:p w14:paraId="4575457A" w14:textId="1D90CD94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75457B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</w:tcPr>
          <w:p w14:paraId="4575457C" w14:textId="77777777" w:rsidR="002B61B0" w:rsidRPr="00FA74AF" w:rsidRDefault="002B61B0" w:rsidP="002B61B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FA74AF">
              <w:rPr>
                <w:color w:val="000000"/>
                <w:sz w:val="20"/>
                <w:szCs w:val="20"/>
              </w:rPr>
              <w:t>1.5</w:t>
            </w:r>
          </w:p>
        </w:tc>
      </w:tr>
    </w:tbl>
    <w:p w14:paraId="45754581" w14:textId="77777777" w:rsidR="000755D0" w:rsidRPr="00FA74AF" w:rsidRDefault="000755D0">
      <w:pPr>
        <w:rPr>
          <w:b/>
        </w:rPr>
      </w:pPr>
    </w:p>
    <w:p w14:paraId="45754582" w14:textId="77777777" w:rsidR="000755D0" w:rsidRPr="00FA74AF" w:rsidRDefault="000755D0">
      <w:pPr>
        <w:rPr>
          <w:b/>
        </w:rPr>
      </w:pPr>
    </w:p>
    <w:p w14:paraId="4D3FDDF9" w14:textId="4C9E43EF" w:rsidR="00F06520" w:rsidRDefault="00F06520" w:rsidP="005E0D65">
      <w:pPr>
        <w:spacing w:before="240" w:after="240"/>
        <w:rPr>
          <w:b/>
        </w:rPr>
      </w:pPr>
    </w:p>
    <w:sectPr w:rsidR="00F06520" w:rsidSect="005E0D65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D3B3E"/>
    <w:multiLevelType w:val="multilevel"/>
    <w:tmpl w:val="18F2404A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4B77E8E"/>
    <w:multiLevelType w:val="hybridMultilevel"/>
    <w:tmpl w:val="F84E5F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FC7C0A"/>
    <w:multiLevelType w:val="multilevel"/>
    <w:tmpl w:val="D56E788A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36194069">
    <w:abstractNumId w:val="0"/>
  </w:num>
  <w:num w:numId="2" w16cid:durableId="1618678899">
    <w:abstractNumId w:val="2"/>
  </w:num>
  <w:num w:numId="3" w16cid:durableId="3249420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GEpYW5uZm5qaGJko6SsGpxcWZ+XkgBaa1AK3Ct8csAAAA"/>
  </w:docVars>
  <w:rsids>
    <w:rsidRoot w:val="000755D0"/>
    <w:rsid w:val="00037D5B"/>
    <w:rsid w:val="0006128E"/>
    <w:rsid w:val="000755D0"/>
    <w:rsid w:val="000B5893"/>
    <w:rsid w:val="000C1BC0"/>
    <w:rsid w:val="0010573C"/>
    <w:rsid w:val="00120692"/>
    <w:rsid w:val="00192CFE"/>
    <w:rsid w:val="002073AB"/>
    <w:rsid w:val="00213230"/>
    <w:rsid w:val="0022748C"/>
    <w:rsid w:val="00276735"/>
    <w:rsid w:val="002B61B0"/>
    <w:rsid w:val="002F005F"/>
    <w:rsid w:val="003E77ED"/>
    <w:rsid w:val="00414DDF"/>
    <w:rsid w:val="004370EB"/>
    <w:rsid w:val="004A700C"/>
    <w:rsid w:val="0050139F"/>
    <w:rsid w:val="005A22F1"/>
    <w:rsid w:val="005E0D65"/>
    <w:rsid w:val="00672A46"/>
    <w:rsid w:val="006A33AF"/>
    <w:rsid w:val="0077788C"/>
    <w:rsid w:val="007F546C"/>
    <w:rsid w:val="008C38BD"/>
    <w:rsid w:val="008D60B0"/>
    <w:rsid w:val="00917388"/>
    <w:rsid w:val="00956BBA"/>
    <w:rsid w:val="009D44F2"/>
    <w:rsid w:val="009E4C05"/>
    <w:rsid w:val="00A12968"/>
    <w:rsid w:val="00A24554"/>
    <w:rsid w:val="00A66669"/>
    <w:rsid w:val="00A94095"/>
    <w:rsid w:val="00AC6569"/>
    <w:rsid w:val="00AF227B"/>
    <w:rsid w:val="00B063F8"/>
    <w:rsid w:val="00B17EF4"/>
    <w:rsid w:val="00BE0AFB"/>
    <w:rsid w:val="00BE48D7"/>
    <w:rsid w:val="00C20692"/>
    <w:rsid w:val="00CD1E0B"/>
    <w:rsid w:val="00CD3F63"/>
    <w:rsid w:val="00CD50D3"/>
    <w:rsid w:val="00CE750D"/>
    <w:rsid w:val="00D6705C"/>
    <w:rsid w:val="00DE574D"/>
    <w:rsid w:val="00E76341"/>
    <w:rsid w:val="00EE229C"/>
    <w:rsid w:val="00F06520"/>
    <w:rsid w:val="00F21AC2"/>
    <w:rsid w:val="00F31AE2"/>
    <w:rsid w:val="00F979BD"/>
    <w:rsid w:val="00FA5AF9"/>
    <w:rsid w:val="00FA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53566"/>
  <w15:docId w15:val="{58CB79F9-A177-4F8F-BD19-82F050203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72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E3F"/>
    <w:pPr>
      <w:keepNext/>
      <w:keepLines/>
      <w:spacing w:before="460" w:after="120" w:line="259" w:lineRule="auto"/>
      <w:contextualSpacing/>
      <w:outlineLvl w:val="6"/>
    </w:pPr>
    <w:rPr>
      <w:rFonts w:asciiTheme="majorHAnsi" w:eastAsiaTheme="majorEastAsia" w:hAnsiTheme="majorHAnsi" w:cstheme="majorBidi"/>
      <w:iCs/>
      <w:color w:val="595959" w:themeColor="text1" w:themeTint="A6"/>
      <w:sz w:val="34"/>
      <w:szCs w:val="30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E3F"/>
    <w:pPr>
      <w:keepNext/>
      <w:keepLines/>
      <w:spacing w:before="460" w:after="120" w:line="259" w:lineRule="auto"/>
      <w:contextualSpacing/>
      <w:outlineLvl w:val="7"/>
    </w:pPr>
    <w:rPr>
      <w:rFonts w:asciiTheme="majorHAnsi" w:eastAsiaTheme="majorEastAsia" w:hAnsiTheme="majorHAnsi" w:cstheme="majorBidi"/>
      <w:i/>
      <w:color w:val="595959" w:themeColor="text1" w:themeTint="A6"/>
      <w:sz w:val="34"/>
      <w:szCs w:val="21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E3F"/>
    <w:pPr>
      <w:keepNext/>
      <w:keepLines/>
      <w:spacing w:before="460" w:after="120" w:line="259" w:lineRule="auto"/>
      <w:contextualSpacing/>
      <w:outlineLvl w:val="8"/>
    </w:pPr>
    <w:rPr>
      <w:rFonts w:asciiTheme="majorHAnsi" w:eastAsiaTheme="majorEastAsia" w:hAnsiTheme="majorHAnsi" w:cstheme="majorBidi"/>
      <w:iCs/>
      <w:color w:val="262626" w:themeColor="text1" w:themeTint="D9"/>
      <w:sz w:val="30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E3F"/>
    <w:rPr>
      <w:rFonts w:asciiTheme="majorHAnsi" w:eastAsiaTheme="majorEastAsia" w:hAnsiTheme="majorHAnsi" w:cstheme="majorBidi"/>
      <w:iCs/>
      <w:color w:val="595959" w:themeColor="text1" w:themeTint="A6"/>
      <w:sz w:val="34"/>
      <w:szCs w:val="30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E3F"/>
    <w:rPr>
      <w:rFonts w:asciiTheme="majorHAnsi" w:eastAsiaTheme="majorEastAsia" w:hAnsiTheme="majorHAnsi" w:cstheme="majorBidi"/>
      <w:i/>
      <w:color w:val="595959" w:themeColor="text1" w:themeTint="A6"/>
      <w:sz w:val="34"/>
      <w:szCs w:val="21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E3F"/>
    <w:rPr>
      <w:rFonts w:asciiTheme="majorHAnsi" w:eastAsiaTheme="majorEastAsia" w:hAnsiTheme="majorHAnsi" w:cstheme="majorBidi"/>
      <w:iCs/>
      <w:color w:val="262626" w:themeColor="text1" w:themeTint="D9"/>
      <w:sz w:val="30"/>
      <w:szCs w:val="21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560E3F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60E3F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E3F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E3F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E3F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E3F"/>
    <w:rPr>
      <w:i/>
      <w:color w:val="666666"/>
    </w:rPr>
  </w:style>
  <w:style w:type="paragraph" w:styleId="ListBullet">
    <w:name w:val="List Bullet"/>
    <w:basedOn w:val="Normal"/>
    <w:uiPriority w:val="9"/>
    <w:qFormat/>
    <w:rsid w:val="00560E3F"/>
    <w:pPr>
      <w:numPr>
        <w:numId w:val="2"/>
      </w:numPr>
      <w:spacing w:after="120" w:line="259" w:lineRule="auto"/>
    </w:pPr>
    <w:rPr>
      <w:rFonts w:asciiTheme="minorHAnsi" w:eastAsiaTheme="minorHAnsi" w:hAnsiTheme="minorHAnsi" w:cstheme="minorBidi"/>
      <w:color w:val="595959" w:themeColor="text1" w:themeTint="A6"/>
      <w:sz w:val="30"/>
      <w:szCs w:val="30"/>
      <w:lang w:val="en-US" w:eastAsia="ja-JP"/>
    </w:rPr>
  </w:style>
  <w:style w:type="paragraph" w:styleId="ListNumber">
    <w:name w:val="List Number"/>
    <w:basedOn w:val="Normal"/>
    <w:uiPriority w:val="9"/>
    <w:qFormat/>
    <w:rsid w:val="00560E3F"/>
    <w:pPr>
      <w:tabs>
        <w:tab w:val="num" w:pos="720"/>
      </w:tabs>
      <w:spacing w:after="120" w:line="259" w:lineRule="auto"/>
      <w:ind w:left="720" w:hanging="720"/>
    </w:pPr>
    <w:rPr>
      <w:rFonts w:asciiTheme="minorHAnsi" w:eastAsiaTheme="minorHAnsi" w:hAnsiTheme="minorHAnsi" w:cstheme="minorBidi"/>
      <w:color w:val="595959" w:themeColor="text1" w:themeTint="A6"/>
      <w:sz w:val="30"/>
      <w:szCs w:val="3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560E3F"/>
    <w:pPr>
      <w:spacing w:line="240" w:lineRule="auto"/>
    </w:pPr>
    <w:rPr>
      <w:rFonts w:asciiTheme="minorHAnsi" w:eastAsiaTheme="minorHAnsi" w:hAnsiTheme="minorHAnsi" w:cstheme="minorBidi"/>
      <w:color w:val="595959" w:themeColor="text1" w:themeTint="A6"/>
      <w:sz w:val="30"/>
      <w:szCs w:val="30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560E3F"/>
    <w:rPr>
      <w:rFonts w:asciiTheme="minorHAnsi" w:eastAsiaTheme="minorHAnsi" w:hAnsiTheme="minorHAnsi" w:cstheme="minorBidi"/>
      <w:color w:val="595959" w:themeColor="text1" w:themeTint="A6"/>
      <w:sz w:val="30"/>
      <w:szCs w:val="30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560E3F"/>
    <w:pPr>
      <w:spacing w:line="240" w:lineRule="auto"/>
    </w:pPr>
    <w:rPr>
      <w:rFonts w:asciiTheme="minorHAnsi" w:eastAsiaTheme="minorHAnsi" w:hAnsiTheme="minorHAnsi" w:cstheme="minorBidi"/>
      <w:color w:val="595959" w:themeColor="text1" w:themeTint="A6"/>
      <w:sz w:val="30"/>
      <w:szCs w:val="30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60E3F"/>
    <w:rPr>
      <w:rFonts w:asciiTheme="minorHAnsi" w:eastAsiaTheme="minorHAnsi" w:hAnsiTheme="minorHAnsi" w:cstheme="minorBidi"/>
      <w:color w:val="595959" w:themeColor="text1" w:themeTint="A6"/>
      <w:sz w:val="30"/>
      <w:szCs w:val="30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560E3F"/>
    <w:rPr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sid w:val="00560E3F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560E3F"/>
    <w:rPr>
      <w:color w:val="666666"/>
      <w:sz w:val="30"/>
      <w:szCs w:val="30"/>
    </w:rPr>
  </w:style>
  <w:style w:type="character" w:styleId="IntenseReference">
    <w:name w:val="Intense Reference"/>
    <w:basedOn w:val="DefaultParagraphFont"/>
    <w:uiPriority w:val="32"/>
    <w:unhideWhenUsed/>
    <w:qFormat/>
    <w:rsid w:val="00560E3F"/>
    <w:rPr>
      <w:b/>
      <w:bCs/>
      <w:caps/>
      <w:smallCaps w:val="0"/>
      <w:color w:val="262626" w:themeColor="text1" w:themeTint="D9"/>
      <w:spacing w:val="0"/>
    </w:rPr>
  </w:style>
  <w:style w:type="character" w:styleId="BookTitle">
    <w:name w:val="Book Title"/>
    <w:basedOn w:val="DefaultParagraphFont"/>
    <w:uiPriority w:val="33"/>
    <w:unhideWhenUsed/>
    <w:rsid w:val="00560E3F"/>
    <w:rPr>
      <w:b w:val="0"/>
      <w:bCs/>
      <w:i w:val="0"/>
      <w:iCs/>
      <w:spacing w:val="0"/>
      <w:u w:val="single"/>
    </w:rPr>
  </w:style>
  <w:style w:type="character" w:styleId="SubtleEmphasis">
    <w:name w:val="Subtle Emphasis"/>
    <w:basedOn w:val="DefaultParagraphFont"/>
    <w:uiPriority w:val="19"/>
    <w:unhideWhenUsed/>
    <w:qFormat/>
    <w:rsid w:val="00560E3F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unhideWhenUsed/>
    <w:qFormat/>
    <w:rsid w:val="00560E3F"/>
    <w:rPr>
      <w:b/>
      <w:iCs/>
      <w:color w:val="262626" w:themeColor="text1" w:themeTint="D9"/>
    </w:rPr>
  </w:style>
  <w:style w:type="character" w:styleId="IntenseEmphasis">
    <w:name w:val="Intense Emphasis"/>
    <w:basedOn w:val="DefaultParagraphFont"/>
    <w:uiPriority w:val="21"/>
    <w:unhideWhenUsed/>
    <w:qFormat/>
    <w:rsid w:val="00560E3F"/>
    <w:rPr>
      <w:b/>
      <w:i/>
      <w:iCs/>
      <w:color w:val="262626" w:themeColor="text1" w:themeTint="D9"/>
    </w:rPr>
  </w:style>
  <w:style w:type="character" w:styleId="Strong">
    <w:name w:val="Strong"/>
    <w:basedOn w:val="DefaultParagraphFont"/>
    <w:uiPriority w:val="22"/>
    <w:unhideWhenUsed/>
    <w:qFormat/>
    <w:rsid w:val="00560E3F"/>
    <w:rPr>
      <w:b/>
      <w:bCs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560E3F"/>
    <w:pPr>
      <w:spacing w:before="240" w:after="120" w:line="259" w:lineRule="auto"/>
    </w:pPr>
    <w:rPr>
      <w:rFonts w:asciiTheme="minorHAnsi" w:eastAsiaTheme="minorHAnsi" w:hAnsiTheme="minorHAnsi" w:cstheme="minorBidi"/>
      <w:i/>
      <w:iCs/>
      <w:color w:val="595959" w:themeColor="text1" w:themeTint="A6"/>
      <w:sz w:val="36"/>
      <w:szCs w:val="30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560E3F"/>
    <w:rPr>
      <w:rFonts w:asciiTheme="minorHAnsi" w:eastAsiaTheme="minorHAnsi" w:hAnsiTheme="minorHAnsi" w:cstheme="minorBidi"/>
      <w:i/>
      <w:iCs/>
      <w:color w:val="595959" w:themeColor="text1" w:themeTint="A6"/>
      <w:sz w:val="36"/>
      <w:szCs w:val="30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560E3F"/>
    <w:pPr>
      <w:spacing w:before="240" w:after="120" w:line="259" w:lineRule="auto"/>
    </w:pPr>
    <w:rPr>
      <w:rFonts w:asciiTheme="minorHAnsi" w:eastAsiaTheme="minorHAnsi" w:hAnsiTheme="minorHAnsi" w:cstheme="minorBidi"/>
      <w:b/>
      <w:i/>
      <w:iCs/>
      <w:color w:val="595959" w:themeColor="text1" w:themeTint="A6"/>
      <w:sz w:val="36"/>
      <w:szCs w:val="30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E3F"/>
    <w:rPr>
      <w:rFonts w:asciiTheme="minorHAnsi" w:eastAsiaTheme="minorHAnsi" w:hAnsiTheme="minorHAnsi" w:cstheme="minorBidi"/>
      <w:b/>
      <w:i/>
      <w:iCs/>
      <w:color w:val="595959" w:themeColor="text1" w:themeTint="A6"/>
      <w:sz w:val="36"/>
      <w:szCs w:val="30"/>
      <w:lang w:val="en-US" w:eastAsia="ja-JP"/>
    </w:rPr>
  </w:style>
  <w:style w:type="character" w:styleId="SubtleReference">
    <w:name w:val="Subtle Reference"/>
    <w:basedOn w:val="DefaultParagraphFont"/>
    <w:uiPriority w:val="31"/>
    <w:unhideWhenUsed/>
    <w:qFormat/>
    <w:rsid w:val="00560E3F"/>
    <w:rPr>
      <w:caps/>
      <w:smallCaps w:val="0"/>
      <w:color w:val="262626" w:themeColor="text1" w:themeTint="D9"/>
    </w:rPr>
  </w:style>
  <w:style w:type="paragraph" w:styleId="Caption">
    <w:name w:val="caption"/>
    <w:basedOn w:val="Normal"/>
    <w:next w:val="Normal"/>
    <w:uiPriority w:val="35"/>
    <w:unhideWhenUsed/>
    <w:qFormat/>
    <w:rsid w:val="00560E3F"/>
    <w:pPr>
      <w:spacing w:after="200" w:line="240" w:lineRule="auto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  <w:lang w:val="en-US" w:eastAsia="ja-JP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0E3F"/>
    <w:pPr>
      <w:pBdr>
        <w:bottom w:val="single" w:sz="12" w:space="12" w:color="8064A2" w:themeColor="accent4"/>
      </w:pBdr>
      <w:spacing w:before="460" w:after="480" w:line="259" w:lineRule="auto"/>
      <w:contextualSpacing/>
      <w:outlineLvl w:val="9"/>
    </w:pPr>
    <w:rPr>
      <w:rFonts w:asciiTheme="majorHAnsi" w:eastAsiaTheme="majorEastAsia" w:hAnsiTheme="majorHAnsi" w:cstheme="majorBidi"/>
      <w:color w:val="4F81BD" w:themeColor="accent1"/>
      <w:szCs w:val="32"/>
      <w:lang w:val="en-US" w:eastAsia="ja-JP"/>
    </w:rPr>
  </w:style>
  <w:style w:type="character" w:styleId="Hyperlink">
    <w:name w:val="Hyperlink"/>
    <w:basedOn w:val="DefaultParagraphFont"/>
    <w:uiPriority w:val="99"/>
    <w:qFormat/>
    <w:rsid w:val="00560E3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E3F"/>
    <w:pPr>
      <w:spacing w:line="240" w:lineRule="auto"/>
    </w:pPr>
    <w:rPr>
      <w:rFonts w:ascii="Segoe UI" w:eastAsiaTheme="minorHAnsi" w:hAnsi="Segoe UI" w:cs="Segoe UI"/>
      <w:color w:val="595959" w:themeColor="text1" w:themeTint="A6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E3F"/>
    <w:rPr>
      <w:rFonts w:ascii="Segoe UI" w:eastAsiaTheme="minorHAnsi" w:hAnsi="Segoe UI" w:cs="Segoe UI"/>
      <w:color w:val="595959" w:themeColor="text1" w:themeTint="A6"/>
      <w:szCs w:val="18"/>
      <w:lang w:val="en-US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60E3F"/>
    <w:pPr>
      <w:spacing w:after="120" w:line="259" w:lineRule="auto"/>
    </w:pPr>
    <w:rPr>
      <w:rFonts w:asciiTheme="minorHAnsi" w:eastAsiaTheme="minorHAnsi" w:hAnsiTheme="minorHAnsi" w:cstheme="minorBidi"/>
      <w:color w:val="595959" w:themeColor="text1" w:themeTint="A6"/>
      <w:szCs w:val="16"/>
      <w:lang w:val="en-US" w:eastAsia="ja-JP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60E3F"/>
    <w:rPr>
      <w:rFonts w:asciiTheme="minorHAnsi" w:eastAsiaTheme="minorHAnsi" w:hAnsiTheme="minorHAnsi" w:cstheme="minorBidi"/>
      <w:color w:val="595959" w:themeColor="text1" w:themeTint="A6"/>
      <w:szCs w:val="16"/>
      <w:lang w:val="en-US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60E3F"/>
    <w:pPr>
      <w:spacing w:after="120" w:line="259" w:lineRule="auto"/>
      <w:ind w:left="360"/>
    </w:pPr>
    <w:rPr>
      <w:rFonts w:asciiTheme="minorHAnsi" w:eastAsiaTheme="minorHAnsi" w:hAnsiTheme="minorHAnsi" w:cstheme="minorBidi"/>
      <w:color w:val="595959" w:themeColor="text1" w:themeTint="A6"/>
      <w:szCs w:val="16"/>
      <w:lang w:val="en-US" w:eastAsia="ja-JP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60E3F"/>
    <w:rPr>
      <w:rFonts w:asciiTheme="minorHAnsi" w:eastAsiaTheme="minorHAnsi" w:hAnsiTheme="minorHAnsi" w:cstheme="minorBidi"/>
      <w:color w:val="595959" w:themeColor="text1" w:themeTint="A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60E3F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E3F"/>
    <w:pPr>
      <w:spacing w:after="120" w:line="240" w:lineRule="auto"/>
    </w:pPr>
    <w:rPr>
      <w:rFonts w:asciiTheme="minorHAnsi" w:eastAsiaTheme="minorHAnsi" w:hAnsiTheme="minorHAnsi" w:cstheme="minorBidi"/>
      <w:color w:val="595959" w:themeColor="text1" w:themeTint="A6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E3F"/>
    <w:rPr>
      <w:rFonts w:asciiTheme="minorHAnsi" w:eastAsiaTheme="minorHAnsi" w:hAnsiTheme="minorHAnsi" w:cstheme="minorBidi"/>
      <w:color w:val="595959" w:themeColor="text1" w:themeTint="A6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E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E3F"/>
    <w:rPr>
      <w:rFonts w:asciiTheme="minorHAnsi" w:eastAsiaTheme="minorHAnsi" w:hAnsiTheme="minorHAnsi" w:cstheme="minorBidi"/>
      <w:b/>
      <w:bCs/>
      <w:color w:val="595959" w:themeColor="text1" w:themeTint="A6"/>
      <w:szCs w:val="20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60E3F"/>
    <w:pPr>
      <w:spacing w:line="240" w:lineRule="auto"/>
    </w:pPr>
    <w:rPr>
      <w:rFonts w:ascii="Segoe UI" w:eastAsiaTheme="minorHAnsi" w:hAnsi="Segoe UI" w:cs="Segoe UI"/>
      <w:color w:val="595959" w:themeColor="text1" w:themeTint="A6"/>
      <w:szCs w:val="16"/>
      <w:lang w:val="en-US"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0E3F"/>
    <w:rPr>
      <w:rFonts w:ascii="Segoe UI" w:eastAsiaTheme="minorHAnsi" w:hAnsi="Segoe UI" w:cs="Segoe UI"/>
      <w:color w:val="595959" w:themeColor="text1" w:themeTint="A6"/>
      <w:szCs w:val="16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0E3F"/>
    <w:pPr>
      <w:spacing w:line="240" w:lineRule="auto"/>
    </w:pPr>
    <w:rPr>
      <w:rFonts w:asciiTheme="minorHAnsi" w:eastAsiaTheme="minorHAnsi" w:hAnsiTheme="minorHAnsi" w:cstheme="minorBidi"/>
      <w:color w:val="595959" w:themeColor="text1" w:themeTint="A6"/>
      <w:szCs w:val="20"/>
      <w:lang w:val="en-US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0E3F"/>
    <w:rPr>
      <w:rFonts w:asciiTheme="minorHAnsi" w:eastAsiaTheme="minorHAnsi" w:hAnsiTheme="minorHAnsi" w:cstheme="minorBidi"/>
      <w:color w:val="595959" w:themeColor="text1" w:themeTint="A6"/>
      <w:szCs w:val="20"/>
      <w:lang w:val="en-US" w:eastAsia="ja-JP"/>
    </w:rPr>
  </w:style>
  <w:style w:type="paragraph" w:styleId="EnvelopeReturn">
    <w:name w:val="envelope return"/>
    <w:basedOn w:val="Normal"/>
    <w:uiPriority w:val="99"/>
    <w:semiHidden/>
    <w:unhideWhenUsed/>
    <w:rsid w:val="00560E3F"/>
    <w:pPr>
      <w:spacing w:line="240" w:lineRule="auto"/>
    </w:pPr>
    <w:rPr>
      <w:rFonts w:asciiTheme="majorHAnsi" w:eastAsiaTheme="majorEastAsia" w:hAnsiTheme="majorHAnsi" w:cstheme="majorBidi"/>
      <w:color w:val="595959" w:themeColor="text1" w:themeTint="A6"/>
      <w:szCs w:val="20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0E3F"/>
    <w:pPr>
      <w:spacing w:line="240" w:lineRule="auto"/>
    </w:pPr>
    <w:rPr>
      <w:rFonts w:asciiTheme="minorHAnsi" w:eastAsiaTheme="minorHAnsi" w:hAnsiTheme="minorHAnsi" w:cstheme="minorBidi"/>
      <w:color w:val="595959" w:themeColor="text1" w:themeTint="A6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0E3F"/>
    <w:rPr>
      <w:rFonts w:asciiTheme="minorHAnsi" w:eastAsiaTheme="minorHAnsi" w:hAnsiTheme="minorHAnsi" w:cstheme="minorBidi"/>
      <w:color w:val="595959" w:themeColor="text1" w:themeTint="A6"/>
      <w:szCs w:val="20"/>
      <w:lang w:val="en-US" w:eastAsia="ja-JP"/>
    </w:rPr>
  </w:style>
  <w:style w:type="character" w:styleId="HTMLCode">
    <w:name w:val="HTML Code"/>
    <w:basedOn w:val="DefaultParagraphFont"/>
    <w:uiPriority w:val="99"/>
    <w:semiHidden/>
    <w:unhideWhenUsed/>
    <w:rsid w:val="00560E3F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560E3F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0E3F"/>
    <w:pPr>
      <w:spacing w:line="240" w:lineRule="auto"/>
    </w:pPr>
    <w:rPr>
      <w:rFonts w:ascii="Consolas" w:eastAsiaTheme="minorHAnsi" w:hAnsi="Consolas" w:cstheme="minorBidi"/>
      <w:color w:val="595959" w:themeColor="text1" w:themeTint="A6"/>
      <w:szCs w:val="20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0E3F"/>
    <w:rPr>
      <w:rFonts w:ascii="Consolas" w:eastAsiaTheme="minorHAnsi" w:hAnsi="Consolas" w:cstheme="minorBidi"/>
      <w:color w:val="595959" w:themeColor="text1" w:themeTint="A6"/>
      <w:szCs w:val="20"/>
      <w:lang w:val="en-US" w:eastAsia="ja-JP"/>
    </w:rPr>
  </w:style>
  <w:style w:type="character" w:styleId="HTMLTypewriter">
    <w:name w:val="HTML Typewriter"/>
    <w:basedOn w:val="DefaultParagraphFont"/>
    <w:uiPriority w:val="99"/>
    <w:semiHidden/>
    <w:unhideWhenUsed/>
    <w:rsid w:val="00560E3F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560E3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eastAsiaTheme="minorHAnsi" w:hAnsi="Consolas" w:cstheme="minorBidi"/>
      <w:color w:val="595959" w:themeColor="text1" w:themeTint="A6"/>
      <w:szCs w:val="20"/>
      <w:lang w:val="en-US"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60E3F"/>
    <w:rPr>
      <w:rFonts w:ascii="Consolas" w:eastAsiaTheme="minorHAnsi" w:hAnsi="Consolas" w:cstheme="minorBidi"/>
      <w:color w:val="595959" w:themeColor="text1" w:themeTint="A6"/>
      <w:szCs w:val="20"/>
      <w:lang w:val="en-US"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60E3F"/>
    <w:pPr>
      <w:spacing w:line="240" w:lineRule="auto"/>
    </w:pPr>
    <w:rPr>
      <w:rFonts w:ascii="Consolas" w:eastAsiaTheme="minorHAnsi" w:hAnsi="Consolas" w:cstheme="minorBidi"/>
      <w:color w:val="595959" w:themeColor="text1" w:themeTint="A6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60E3F"/>
    <w:rPr>
      <w:rFonts w:ascii="Consolas" w:eastAsiaTheme="minorHAnsi" w:hAnsi="Consolas" w:cstheme="minorBidi"/>
      <w:color w:val="595959" w:themeColor="text1" w:themeTint="A6"/>
      <w:szCs w:val="21"/>
      <w:lang w:val="en-US"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60E3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  <w:color w:val="404040" w:themeColor="text1" w:themeTint="BF"/>
      <w:sz w:val="24"/>
      <w:szCs w:val="24"/>
      <w:lang w:val="en-US"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60E3F"/>
    <w:rPr>
      <w:rFonts w:asciiTheme="majorHAnsi" w:eastAsiaTheme="majorEastAsia" w:hAnsiTheme="majorHAnsi" w:cstheme="majorBidi"/>
      <w:color w:val="404040" w:themeColor="text1" w:themeTint="BF"/>
      <w:sz w:val="24"/>
      <w:szCs w:val="24"/>
      <w:shd w:val="pct20" w:color="auto" w:fill="auto"/>
      <w:lang w:val="en-US" w:eastAsia="ja-JP"/>
    </w:rPr>
  </w:style>
  <w:style w:type="table" w:styleId="TableGrid">
    <w:name w:val="Table Grid"/>
    <w:basedOn w:val="TableNormal"/>
    <w:uiPriority w:val="39"/>
    <w:rsid w:val="00560E3F"/>
    <w:pPr>
      <w:spacing w:line="240" w:lineRule="auto"/>
    </w:pPr>
    <w:rPr>
      <w:rFonts w:asciiTheme="minorHAnsi" w:eastAsiaTheme="minorHAnsi" w:hAnsiTheme="minorHAnsi" w:cstheme="minorBidi"/>
      <w:color w:val="595959" w:themeColor="text1" w:themeTint="A6"/>
      <w:sz w:val="30"/>
      <w:szCs w:val="3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60E3F"/>
    <w:rPr>
      <w:color w:val="954F72"/>
      <w:u w:val="single"/>
    </w:rPr>
  </w:style>
  <w:style w:type="paragraph" w:customStyle="1" w:styleId="msonormal0">
    <w:name w:val="msonormal"/>
    <w:basedOn w:val="Normal"/>
    <w:rsid w:val="00560E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60E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60E3F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60E3F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60E3F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517D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0"/>
      <w:szCs w:val="20"/>
    </w:rPr>
  </w:style>
  <w:style w:type="paragraph" w:customStyle="1" w:styleId="xl70">
    <w:name w:val="xl70"/>
    <w:basedOn w:val="Normal"/>
    <w:rsid w:val="00B517D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0"/>
      <w:szCs w:val="20"/>
    </w:rPr>
  </w:style>
  <w:style w:type="paragraph" w:customStyle="1" w:styleId="xl71">
    <w:name w:val="xl71"/>
    <w:basedOn w:val="Normal"/>
    <w:rsid w:val="00B517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72">
    <w:name w:val="xl72"/>
    <w:basedOn w:val="Normal"/>
    <w:rsid w:val="00B517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73">
    <w:name w:val="xl73"/>
    <w:basedOn w:val="Normal"/>
    <w:rsid w:val="00B517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74">
    <w:name w:val="xl74"/>
    <w:basedOn w:val="Normal"/>
    <w:rsid w:val="00B517D2"/>
    <w:pPr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1529A"/>
    <w:pPr>
      <w:ind w:left="720"/>
      <w:contextualSpacing/>
    </w:p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line="240" w:lineRule="auto"/>
    </w:pPr>
    <w:rPr>
      <w:rFonts w:ascii="Cambria" w:eastAsia="Cambria" w:hAnsi="Cambria" w:cs="Cambria"/>
      <w:color w:val="595959"/>
      <w:sz w:val="30"/>
      <w:szCs w:val="3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font5">
    <w:name w:val="font5"/>
    <w:basedOn w:val="Normal"/>
    <w:rsid w:val="00B30B15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B30B15"/>
    <w:pPr>
      <w:spacing w:before="100" w:beforeAutospacing="1" w:after="100" w:afterAutospacing="1" w:line="240" w:lineRule="auto"/>
    </w:pPr>
    <w:rPr>
      <w:rFonts w:eastAsia="Times New Roman"/>
      <w:color w:val="000000"/>
      <w:sz w:val="20"/>
      <w:szCs w:val="20"/>
    </w:r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line="240" w:lineRule="auto"/>
    </w:pPr>
    <w:rPr>
      <w:rFonts w:ascii="Cambria" w:eastAsia="Cambria" w:hAnsi="Cambria" w:cs="Cambria"/>
      <w:color w:val="595959"/>
      <w:sz w:val="30"/>
      <w:szCs w:val="3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line="240" w:lineRule="auto"/>
    </w:pPr>
    <w:rPr>
      <w:rFonts w:ascii="Cambria" w:eastAsia="Cambria" w:hAnsi="Cambria" w:cs="Cambria"/>
      <w:color w:val="595959"/>
      <w:sz w:val="30"/>
      <w:szCs w:val="3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line="240" w:lineRule="auto"/>
    </w:pPr>
    <w:rPr>
      <w:rFonts w:ascii="Cambria" w:eastAsia="Cambria" w:hAnsi="Cambria" w:cs="Cambria"/>
      <w:color w:val="595959"/>
      <w:sz w:val="30"/>
      <w:szCs w:val="3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3E77ED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miztxyvIZBVdhbjkQTjn4pBlPxg==">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</go:docsCustomData>
</go:gDocsCustomXmlDataStorage>
</file>

<file path=customXml/itemProps1.xml><?xml version="1.0" encoding="utf-8"?>
<ds:datastoreItem xmlns:ds="http://schemas.openxmlformats.org/officeDocument/2006/customXml" ds:itemID="{EB1ED977-8F76-4236-A4E4-BB0F378FA94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8</Pages>
  <Words>2331</Words>
  <Characters>11096</Characters>
  <Application>Microsoft Office Word</Application>
  <DocSecurity>0</DocSecurity>
  <Lines>1008</Lines>
  <Paragraphs>706</Paragraphs>
  <ScaleCrop>false</ScaleCrop>
  <Company/>
  <LinksUpToDate>false</LinksUpToDate>
  <CharactersWithSpaces>1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biola Eto</cp:lastModifiedBy>
  <cp:revision>59</cp:revision>
  <dcterms:created xsi:type="dcterms:W3CDTF">2022-08-09T17:34:00Z</dcterms:created>
  <dcterms:modified xsi:type="dcterms:W3CDTF">2023-08-04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07f659c127165b16838eb63274719189de7da1ce0d33710ac7a1cefdc77fd7</vt:lpwstr>
  </property>
</Properties>
</file>